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4A25B" w14:textId="651ADD5E" w:rsidR="00E80EEC" w:rsidRPr="00EA172F" w:rsidRDefault="007A23A2" w:rsidP="00B450FB">
      <w:pPr>
        <w:wordWrap/>
        <w:jc w:val="left"/>
        <w:rPr>
          <w:rFonts w:ascii="Cambria" w:hAnsi="Cambria" w:cs="Times New Roman"/>
          <w:bCs/>
          <w:kern w:val="0"/>
          <w:sz w:val="20"/>
          <w:szCs w:val="20"/>
        </w:rPr>
      </w:pPr>
      <w:r w:rsidRPr="00EA172F">
        <w:rPr>
          <w:rFonts w:ascii="Cambria" w:hAnsi="Cambria" w:cs="Times New Roman"/>
          <w:bCs/>
          <w:kern w:val="0"/>
          <w:sz w:val="20"/>
          <w:szCs w:val="20"/>
        </w:rPr>
        <w:t xml:space="preserve">Multimedia Appendix </w:t>
      </w:r>
      <w:r w:rsidR="00CB2E92" w:rsidRPr="00EA172F">
        <w:rPr>
          <w:rFonts w:ascii="Cambria" w:hAnsi="Cambria" w:cs="Times New Roman"/>
          <w:bCs/>
          <w:kern w:val="0"/>
          <w:sz w:val="20"/>
          <w:szCs w:val="20"/>
        </w:rPr>
        <w:t>2</w:t>
      </w:r>
      <w:r w:rsidR="00EE0ED9" w:rsidRPr="00EA172F">
        <w:rPr>
          <w:rFonts w:ascii="Cambria" w:hAnsi="Cambria" w:cs="Times New Roman"/>
          <w:bCs/>
          <w:kern w:val="0"/>
          <w:sz w:val="20"/>
          <w:szCs w:val="20"/>
        </w:rPr>
        <w:t xml:space="preserve">. </w:t>
      </w:r>
      <w:r w:rsidR="00295611" w:rsidRPr="00EA172F">
        <w:rPr>
          <w:rFonts w:ascii="Cambria" w:hAnsi="Cambria" w:cs="Times New Roman"/>
          <w:bCs/>
          <w:kern w:val="0"/>
          <w:sz w:val="20"/>
          <w:szCs w:val="20"/>
        </w:rPr>
        <w:t>C</w:t>
      </w:r>
      <w:r w:rsidR="00176EAE" w:rsidRPr="00EA172F">
        <w:rPr>
          <w:rFonts w:ascii="Cambria" w:hAnsi="Cambria" w:cs="Times New Roman"/>
          <w:bCs/>
          <w:kern w:val="0"/>
          <w:sz w:val="20"/>
          <w:szCs w:val="20"/>
        </w:rPr>
        <w:t xml:space="preserve">haracteristics of </w:t>
      </w:r>
      <w:r w:rsidR="00985B16">
        <w:rPr>
          <w:rFonts w:ascii="Cambria" w:hAnsi="Cambria" w:cs="Times New Roman"/>
          <w:bCs/>
          <w:kern w:val="0"/>
          <w:sz w:val="20"/>
          <w:szCs w:val="20"/>
        </w:rPr>
        <w:t xml:space="preserve">the </w:t>
      </w:r>
      <w:r w:rsidR="00985B16" w:rsidRPr="00EA172F">
        <w:rPr>
          <w:rFonts w:ascii="Cambria" w:hAnsi="Cambria" w:cs="Times New Roman"/>
          <w:bCs/>
          <w:kern w:val="0"/>
          <w:sz w:val="20"/>
          <w:szCs w:val="20"/>
        </w:rPr>
        <w:t>38</w:t>
      </w:r>
      <w:r w:rsidR="00985B16">
        <w:rPr>
          <w:rFonts w:ascii="Cambria" w:hAnsi="Cambria" w:cs="Times New Roman"/>
          <w:bCs/>
          <w:kern w:val="0"/>
          <w:sz w:val="20"/>
          <w:szCs w:val="20"/>
        </w:rPr>
        <w:t xml:space="preserve"> selected</w:t>
      </w:r>
      <w:r w:rsidR="00EE0ED9" w:rsidRPr="00EA172F">
        <w:rPr>
          <w:rFonts w:ascii="Cambria" w:hAnsi="Cambria" w:cs="Times New Roman"/>
          <w:bCs/>
          <w:kern w:val="0"/>
          <w:sz w:val="20"/>
          <w:szCs w:val="20"/>
        </w:rPr>
        <w:t xml:space="preserve"> </w:t>
      </w:r>
      <w:proofErr w:type="spellStart"/>
      <w:r w:rsidR="00EE0ED9" w:rsidRPr="00EA172F">
        <w:rPr>
          <w:rFonts w:ascii="Cambria" w:hAnsi="Cambria" w:cs="Times New Roman"/>
          <w:bCs/>
          <w:kern w:val="0"/>
          <w:sz w:val="20"/>
          <w:szCs w:val="20"/>
        </w:rPr>
        <w:t>studies</w:t>
      </w:r>
      <w:r w:rsidR="00347529" w:rsidRPr="00EA172F">
        <w:rPr>
          <w:rFonts w:ascii="Cambria" w:hAnsi="Cambria" w:cs="Times New Roman"/>
          <w:bCs/>
          <w:kern w:val="0"/>
          <w:sz w:val="20"/>
          <w:szCs w:val="20"/>
        </w:rPr>
        <w:t>.</w:t>
      </w:r>
      <w:r w:rsidR="00871739" w:rsidRPr="00EA172F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a</w:t>
      </w:r>
      <w:proofErr w:type="spellEnd"/>
      <w:r w:rsidR="00871739" w:rsidRPr="00EA172F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-u</w:t>
      </w:r>
    </w:p>
    <w:tbl>
      <w:tblPr>
        <w:tblStyle w:val="a5"/>
        <w:tblW w:w="1048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1843"/>
        <w:gridCol w:w="1275"/>
        <w:gridCol w:w="1701"/>
        <w:gridCol w:w="1418"/>
      </w:tblGrid>
      <w:tr w:rsidR="00B450FB" w:rsidRPr="00EA172F" w14:paraId="219F146E" w14:textId="77777777" w:rsidTr="00AE3D1C">
        <w:tc>
          <w:tcPr>
            <w:tcW w:w="1413" w:type="dxa"/>
            <w:vMerge w:val="restart"/>
            <w:shd w:val="clear" w:color="auto" w:fill="auto"/>
          </w:tcPr>
          <w:p w14:paraId="555B8C68" w14:textId="77777777" w:rsidR="00BC1EC9" w:rsidRPr="00EA172F" w:rsidRDefault="00BC1EC9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First author,</w:t>
            </w:r>
          </w:p>
          <w:p w14:paraId="342666AC" w14:textId="0D6D0222" w:rsidR="00BC1EC9" w:rsidRPr="00EA172F" w:rsidRDefault="00B82D5C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y</w:t>
            </w:r>
            <w:r w:rsidR="00BC1EC9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ear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03D95BF" w14:textId="4A2770DD" w:rsidR="00BC1EC9" w:rsidRPr="00EA172F" w:rsidRDefault="002D1AB6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Primary a</w:t>
            </w:r>
            <w:r w:rsidR="00BC1EC9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ims</w:t>
            </w:r>
            <w:r w:rsidR="00875C12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to target depression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15A6A23F" w14:textId="77777777" w:rsidR="00BC1EC9" w:rsidRPr="00EA172F" w:rsidRDefault="00BC1EC9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Design</w:t>
            </w:r>
          </w:p>
        </w:tc>
        <w:tc>
          <w:tcPr>
            <w:tcW w:w="4819" w:type="dxa"/>
            <w:gridSpan w:val="3"/>
            <w:shd w:val="clear" w:color="auto" w:fill="auto"/>
          </w:tcPr>
          <w:p w14:paraId="34AB06E8" w14:textId="77777777" w:rsidR="00BC1EC9" w:rsidRPr="00EA172F" w:rsidRDefault="00BC1EC9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7EBA2B0" w14:textId="33CAA037" w:rsidR="00BC1EC9" w:rsidRPr="00EA172F" w:rsidRDefault="00BC1EC9" w:rsidP="00B450FB">
            <w:pPr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Baseline depression assessed with</w:t>
            </w:r>
          </w:p>
        </w:tc>
      </w:tr>
      <w:tr w:rsidR="00B450FB" w:rsidRPr="00EA172F" w14:paraId="63F45894" w14:textId="77777777" w:rsidTr="00AE3D1C">
        <w:trPr>
          <w:trHeight w:val="462"/>
        </w:trPr>
        <w:tc>
          <w:tcPr>
            <w:tcW w:w="1413" w:type="dxa"/>
            <w:vMerge/>
            <w:shd w:val="clear" w:color="auto" w:fill="auto"/>
          </w:tcPr>
          <w:p w14:paraId="6EDF9288" w14:textId="77777777" w:rsidR="00BC1EC9" w:rsidRPr="00EA172F" w:rsidRDefault="00BC1EC9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2054BB1" w14:textId="77777777" w:rsidR="00BC1EC9" w:rsidRPr="00EA172F" w:rsidRDefault="00BC1EC9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0358882" w14:textId="77777777" w:rsidR="00BC1EC9" w:rsidRPr="00EA172F" w:rsidRDefault="00BC1EC9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0C2E0CE" w14:textId="4EC68E32" w:rsidR="00BC1EC9" w:rsidRPr="00EA172F" w:rsidRDefault="00BC1EC9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  <w:shd w:val="clear" w:color="auto" w:fill="auto"/>
          </w:tcPr>
          <w:p w14:paraId="5F372928" w14:textId="77777777" w:rsidR="00BC1EC9" w:rsidRPr="00EA172F" w:rsidRDefault="00BC1EC9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bCs/>
                <w:color w:val="auto"/>
              </w:rPr>
            </w:pPr>
            <w:r w:rsidRPr="00EA172F">
              <w:rPr>
                <w:rFonts w:ascii="Cambria" w:hAnsi="Cambria" w:cs="Times New Roman"/>
                <w:bCs/>
                <w:color w:val="auto"/>
              </w:rPr>
              <w:t>Country</w:t>
            </w:r>
          </w:p>
        </w:tc>
        <w:tc>
          <w:tcPr>
            <w:tcW w:w="1701" w:type="dxa"/>
            <w:shd w:val="clear" w:color="auto" w:fill="auto"/>
          </w:tcPr>
          <w:p w14:paraId="53E4A5A7" w14:textId="05C7BE14" w:rsidR="00BC1EC9" w:rsidRPr="00EA172F" w:rsidRDefault="00AC5302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color w:val="auto"/>
              </w:rPr>
            </w:pPr>
            <w:proofErr w:type="spellStart"/>
            <w:r w:rsidRPr="00EA172F">
              <w:rPr>
                <w:rFonts w:ascii="Cambria" w:hAnsi="Cambria" w:cs="Times New Roman"/>
                <w:bCs/>
                <w:color w:val="auto"/>
              </w:rPr>
              <w:t>Number</w:t>
            </w:r>
            <w:r w:rsidRPr="00EA172F">
              <w:rPr>
                <w:rFonts w:ascii="Cambria" w:hAnsi="Cambria" w:cs="Times New Roman"/>
                <w:bCs/>
                <w:color w:val="auto"/>
                <w:vertAlign w:val="superscript"/>
              </w:rPr>
              <w:t>a</w:t>
            </w:r>
            <w:proofErr w:type="spellEnd"/>
            <w:r w:rsidRPr="00EA172F">
              <w:rPr>
                <w:rFonts w:ascii="Cambria" w:hAnsi="Cambria" w:cs="Times New Roman"/>
                <w:bCs/>
                <w:color w:val="auto"/>
              </w:rPr>
              <w:t xml:space="preserve"> of participants enrolled </w:t>
            </w:r>
          </w:p>
        </w:tc>
        <w:tc>
          <w:tcPr>
            <w:tcW w:w="1418" w:type="dxa"/>
            <w:vMerge/>
            <w:shd w:val="clear" w:color="auto" w:fill="auto"/>
          </w:tcPr>
          <w:p w14:paraId="4B595E8D" w14:textId="16EA40F4" w:rsidR="00BC1EC9" w:rsidRPr="00EA172F" w:rsidRDefault="00BC1EC9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</w:tr>
      <w:tr w:rsidR="00B450FB" w:rsidRPr="00EA172F" w14:paraId="1562BE26" w14:textId="77777777" w:rsidTr="00AE3D1C">
        <w:trPr>
          <w:trHeight w:val="257"/>
        </w:trPr>
        <w:tc>
          <w:tcPr>
            <w:tcW w:w="1413" w:type="dxa"/>
            <w:shd w:val="clear" w:color="auto" w:fill="auto"/>
          </w:tcPr>
          <w:p w14:paraId="0C4DAC3B" w14:textId="77777777" w:rsidR="00B85B4F" w:rsidRPr="00EA172F" w:rsidRDefault="00B85B4F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AD514D9" w14:textId="77777777" w:rsidR="00B85B4F" w:rsidRPr="00EA172F" w:rsidRDefault="00B85B4F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B8D9242" w14:textId="77777777" w:rsidR="00B85B4F" w:rsidRPr="00EA172F" w:rsidRDefault="00B85B4F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130EE7C" w14:textId="77777777" w:rsidR="00B85B4F" w:rsidRPr="00EA172F" w:rsidRDefault="00B85B4F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D39ABF1" w14:textId="77777777" w:rsidR="00B85B4F" w:rsidRPr="00EA172F" w:rsidRDefault="00B85B4F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bCs/>
                <w:color w:val="auto"/>
              </w:rPr>
            </w:pPr>
          </w:p>
        </w:tc>
        <w:tc>
          <w:tcPr>
            <w:tcW w:w="1701" w:type="dxa"/>
            <w:shd w:val="clear" w:color="auto" w:fill="auto"/>
          </w:tcPr>
          <w:p w14:paraId="38860C6D" w14:textId="24770A02" w:rsidR="00B85B4F" w:rsidRPr="00EA172F" w:rsidRDefault="00B85B4F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bCs/>
                <w:color w:val="auto"/>
              </w:rPr>
            </w:pPr>
          </w:p>
        </w:tc>
        <w:tc>
          <w:tcPr>
            <w:tcW w:w="1418" w:type="dxa"/>
            <w:shd w:val="clear" w:color="auto" w:fill="auto"/>
          </w:tcPr>
          <w:p w14:paraId="099788AB" w14:textId="33652C70" w:rsidR="00B85B4F" w:rsidRPr="00EA172F" w:rsidRDefault="00B85B4F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</w:p>
        </w:tc>
      </w:tr>
      <w:tr w:rsidR="00B450FB" w:rsidRPr="00EA172F" w14:paraId="0AA822D7" w14:textId="77777777" w:rsidTr="00AE3D1C">
        <w:trPr>
          <w:trHeight w:val="462"/>
        </w:trPr>
        <w:tc>
          <w:tcPr>
            <w:tcW w:w="1413" w:type="dxa"/>
            <w:shd w:val="clear" w:color="auto" w:fill="auto"/>
          </w:tcPr>
          <w:p w14:paraId="46BB67FE" w14:textId="20ADFD0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Crowe, 201</w:t>
            </w:r>
            <w:r w:rsidR="00E7150A" w:rsidRPr="00EA172F">
              <w:rPr>
                <w:rFonts w:ascii="Cambria" w:hAnsi="Cambria" w:cs="Times New Roman"/>
                <w:noProof/>
                <w:sz w:val="20"/>
                <w:szCs w:val="20"/>
              </w:rPr>
              <w:t>9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 xml:space="preserve"> [1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3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E9148FA" w14:textId="05A83CF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2237B170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4D9EEA22" w14:textId="02A9593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43D949F2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ase-control</w:t>
            </w:r>
          </w:p>
          <w:p w14:paraId="46A96028" w14:textId="01F6A30F" w:rsidR="008A1D13" w:rsidRPr="00EA172F" w:rsidRDefault="008A1D13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6ADAC75B" w14:textId="736080B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70</w:t>
            </w:r>
          </w:p>
        </w:tc>
        <w:tc>
          <w:tcPr>
            <w:tcW w:w="1275" w:type="dxa"/>
            <w:shd w:val="clear" w:color="auto" w:fill="auto"/>
          </w:tcPr>
          <w:p w14:paraId="661ECC51" w14:textId="5837D2A3" w:rsidR="00CF3D7D" w:rsidRPr="00EA172F" w:rsidRDefault="00CF3D7D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bCs/>
                <w:color w:val="auto"/>
              </w:rPr>
            </w:pPr>
            <w:r w:rsidRPr="00EA172F">
              <w:rPr>
                <w:rFonts w:ascii="Cambria" w:hAnsi="Cambria" w:cs="Times New Roman"/>
                <w:bCs/>
                <w:color w:val="auto"/>
              </w:rPr>
              <w:t>Ireland</w:t>
            </w:r>
          </w:p>
        </w:tc>
        <w:tc>
          <w:tcPr>
            <w:tcW w:w="1701" w:type="dxa"/>
            <w:shd w:val="clear" w:color="auto" w:fill="auto"/>
          </w:tcPr>
          <w:p w14:paraId="46912CBF" w14:textId="606E2EFA" w:rsidR="00CF3D7D" w:rsidRPr="00EA172F" w:rsidRDefault="00CF3D7D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bCs/>
                <w:color w:val="auto"/>
              </w:rPr>
            </w:pPr>
            <w:r w:rsidRPr="00EA172F">
              <w:rPr>
                <w:rFonts w:ascii="Cambria" w:hAnsi="Cambria" w:cs="Times New Roman"/>
                <w:bCs/>
                <w:color w:val="auto"/>
              </w:rPr>
              <w:t xml:space="preserve">31 </w:t>
            </w:r>
            <w:proofErr w:type="spellStart"/>
            <w:r w:rsidRPr="00EA172F">
              <w:rPr>
                <w:rFonts w:ascii="Cambria" w:hAnsi="Cambria" w:cs="Times New Roman"/>
                <w:color w:val="auto"/>
              </w:rPr>
              <w:t>MDD</w:t>
            </w:r>
            <w:r w:rsidR="00E83F35" w:rsidRPr="00EA172F">
              <w:rPr>
                <w:rFonts w:ascii="Cambria" w:hAnsi="Cambria" w:cs="Times New Roman"/>
                <w:color w:val="auto"/>
                <w:vertAlign w:val="superscript"/>
              </w:rPr>
              <w:t>b</w:t>
            </w:r>
            <w:proofErr w:type="spellEnd"/>
            <w:r w:rsidRPr="00EA172F">
              <w:rPr>
                <w:rFonts w:ascii="Cambria" w:hAnsi="Cambria" w:cs="Times New Roman"/>
                <w:bCs/>
                <w:color w:val="auto"/>
              </w:rPr>
              <w:t xml:space="preserve"> group and 33 healthy control group </w:t>
            </w:r>
          </w:p>
        </w:tc>
        <w:tc>
          <w:tcPr>
            <w:tcW w:w="1418" w:type="dxa"/>
            <w:shd w:val="clear" w:color="auto" w:fill="auto"/>
          </w:tcPr>
          <w:p w14:paraId="296607B9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MINI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Plus 5.0.0; </w:t>
            </w:r>
          </w:p>
          <w:p w14:paraId="4A431175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HAM-</w:t>
            </w:r>
            <w:proofErr w:type="spellStart"/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D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; </w:t>
            </w:r>
          </w:p>
          <w:p w14:paraId="4A6E75C0" w14:textId="5CDC8E49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BDI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B450FB" w:rsidRPr="00EA172F" w14:paraId="0D29A8C8" w14:textId="77777777" w:rsidTr="00AE3D1C">
        <w:trPr>
          <w:trHeight w:val="462"/>
        </w:trPr>
        <w:tc>
          <w:tcPr>
            <w:tcW w:w="1413" w:type="dxa"/>
            <w:shd w:val="clear" w:color="auto" w:fill="auto"/>
          </w:tcPr>
          <w:p w14:paraId="63514DD8" w14:textId="1F1A5AB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eastAsia="바탕체" w:hAnsi="Cambria" w:cs="바탕체"/>
                <w:sz w:val="20"/>
                <w:szCs w:val="20"/>
              </w:rPr>
              <w:t xml:space="preserve">de </w:t>
            </w:r>
            <w:proofErr w:type="spellStart"/>
            <w:r w:rsidRPr="00EA172F">
              <w:rPr>
                <w:rFonts w:ascii="Cambria" w:eastAsia="바탕체" w:hAnsi="Cambria" w:cs="바탕체"/>
                <w:sz w:val="20"/>
                <w:szCs w:val="20"/>
              </w:rPr>
              <w:t>Hoog</w:t>
            </w:r>
            <w:proofErr w:type="spellEnd"/>
            <w:r w:rsidRPr="00EA172F">
              <w:rPr>
                <w:rFonts w:ascii="Cambria" w:eastAsia="바탕체" w:hAnsi="Cambria" w:cs="바탕체"/>
                <w:sz w:val="20"/>
                <w:szCs w:val="20"/>
              </w:rPr>
              <w:t xml:space="preserve">, 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2019 [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14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412440BE" w14:textId="5303519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2561A467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7A2A9ECE" w14:textId="3E0D4EC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26D49ABB" w14:textId="501B485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54652A23" w14:textId="77777777" w:rsidR="00D260A8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n: </w:t>
            </w:r>
          </w:p>
          <w:p w14:paraId="505A3B53" w14:textId="480E645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proofErr w:type="spellStart"/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9.8 ± 17.3</w:t>
            </w:r>
          </w:p>
          <w:p w14:paraId="0B230038" w14:textId="5AEB763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Women: Mean ±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5.5 ± 14.1</w:t>
            </w:r>
          </w:p>
          <w:p w14:paraId="4540CC61" w14:textId="037C909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82</w:t>
            </w:r>
          </w:p>
        </w:tc>
        <w:tc>
          <w:tcPr>
            <w:tcW w:w="1275" w:type="dxa"/>
            <w:shd w:val="clear" w:color="auto" w:fill="auto"/>
          </w:tcPr>
          <w:p w14:paraId="61ED73E9" w14:textId="258A51FD" w:rsidR="00CF3D7D" w:rsidRPr="00EA172F" w:rsidRDefault="00CF3D7D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bCs/>
                <w:color w:val="auto"/>
              </w:rPr>
            </w:pPr>
            <w:r w:rsidRPr="00EA172F">
              <w:rPr>
                <w:rFonts w:ascii="Cambria" w:hAnsi="Cambria" w:cs="Times New Roman"/>
                <w:bCs/>
                <w:color w:val="auto"/>
              </w:rPr>
              <w:t>Netherlands</w:t>
            </w:r>
          </w:p>
        </w:tc>
        <w:tc>
          <w:tcPr>
            <w:tcW w:w="1701" w:type="dxa"/>
            <w:shd w:val="clear" w:color="auto" w:fill="auto"/>
          </w:tcPr>
          <w:p w14:paraId="6D84A734" w14:textId="781B1F3B" w:rsidR="00CF3D7D" w:rsidRPr="00EA172F" w:rsidRDefault="00CF3D7D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bCs/>
                <w:color w:val="auto"/>
              </w:rPr>
            </w:pPr>
            <w:r w:rsidRPr="00EA172F">
              <w:rPr>
                <w:rFonts w:ascii="Cambria" w:hAnsi="Cambria" w:cs="Times New Roman"/>
                <w:bCs/>
                <w:color w:val="auto"/>
              </w:rPr>
              <w:t>85 adults</w:t>
            </w:r>
          </w:p>
        </w:tc>
        <w:tc>
          <w:tcPr>
            <w:tcW w:w="1418" w:type="dxa"/>
            <w:shd w:val="clear" w:color="auto" w:fill="auto"/>
          </w:tcPr>
          <w:p w14:paraId="150F75DF" w14:textId="7360BAD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ne</w:t>
            </w:r>
          </w:p>
        </w:tc>
      </w:tr>
      <w:tr w:rsidR="00B450FB" w:rsidRPr="00EA172F" w14:paraId="2E3223A5" w14:textId="77777777" w:rsidTr="00AE3D1C">
        <w:trPr>
          <w:trHeight w:val="462"/>
        </w:trPr>
        <w:tc>
          <w:tcPr>
            <w:tcW w:w="1413" w:type="dxa"/>
            <w:shd w:val="clear" w:color="auto" w:fill="auto"/>
          </w:tcPr>
          <w:p w14:paraId="4070BDB1" w14:textId="7A86D2F8" w:rsidR="00CF3D7D" w:rsidRPr="00EA172F" w:rsidRDefault="00CF3D7D" w:rsidP="00B450FB">
            <w:pPr>
              <w:widowControl/>
              <w:wordWrap/>
              <w:jc w:val="left"/>
              <w:rPr>
                <w:rFonts w:ascii="Cambria" w:eastAsia="바탕체" w:hAnsi="Cambria" w:cs="바탕체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Times New Roman"/>
                <w:sz w:val="20"/>
                <w:szCs w:val="20"/>
              </w:rPr>
              <w:t>Mogle</w:t>
            </w:r>
            <w:proofErr w:type="spellEnd"/>
            <w:r w:rsidRPr="00EA172F">
              <w:rPr>
                <w:rFonts w:ascii="Cambria" w:hAnsi="Cambria" w:cs="Times New Roman"/>
                <w:sz w:val="20"/>
                <w:szCs w:val="20"/>
              </w:rPr>
              <w:t>, 2019 [</w:t>
            </w:r>
            <w:r w:rsidR="00B04541" w:rsidRPr="00EA172F">
              <w:rPr>
                <w:rFonts w:ascii="Cambria" w:hAnsi="Cambria" w:cs="Times New Roman"/>
                <w:sz w:val="20"/>
                <w:szCs w:val="20"/>
              </w:rPr>
              <w:t>15</w:t>
            </w:r>
            <w:r w:rsidRPr="00EA172F">
              <w:rPr>
                <w:rFonts w:ascii="Cambria" w:hAnsi="Cambria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402A04A5" w14:textId="4A975D0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1C0C8039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62C63C21" w14:textId="53C868DC" w:rsidR="00860C70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6DDA1744" w14:textId="62BB7AF9" w:rsidR="008A1D13" w:rsidRPr="00EA172F" w:rsidRDefault="008A1D13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27010383" w14:textId="04E230D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360C50CA" w14:textId="16230D8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9.5 ± 16.81</w:t>
            </w:r>
          </w:p>
          <w:p w14:paraId="68A2ABDB" w14:textId="3F49EB9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20 to 79</w:t>
            </w:r>
          </w:p>
          <w:p w14:paraId="6CF07CB2" w14:textId="0D24B45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dults &gt; 65: 16%</w:t>
            </w:r>
          </w:p>
        </w:tc>
        <w:tc>
          <w:tcPr>
            <w:tcW w:w="1275" w:type="dxa"/>
            <w:shd w:val="clear" w:color="auto" w:fill="auto"/>
          </w:tcPr>
          <w:p w14:paraId="60ECBD23" w14:textId="6EC3364E" w:rsidR="00CF3D7D" w:rsidRPr="00EA172F" w:rsidRDefault="00CF3D7D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bCs/>
                <w:color w:val="auto"/>
              </w:rPr>
            </w:pPr>
            <w:proofErr w:type="spellStart"/>
            <w:r w:rsidRPr="00EA172F">
              <w:rPr>
                <w:rFonts w:ascii="Cambria" w:hAnsi="Cambria" w:cs="Times New Roman"/>
                <w:bCs/>
                <w:color w:val="auto"/>
              </w:rPr>
              <w:t>USA</w:t>
            </w:r>
            <w:r w:rsidRPr="00EA172F">
              <w:rPr>
                <w:rFonts w:ascii="Cambria" w:hAnsi="Cambria" w:cs="Times New Roman"/>
                <w:bCs/>
                <w:color w:val="auto"/>
                <w:vertAlign w:val="superscript"/>
              </w:rPr>
              <w:t>g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520C6F2" w14:textId="23EE6941" w:rsidR="00CF3D7D" w:rsidRPr="00EA172F" w:rsidRDefault="00CF3D7D" w:rsidP="00B450FB">
            <w:pPr>
              <w:pStyle w:val="a7"/>
              <w:wordWrap/>
              <w:spacing w:line="240" w:lineRule="auto"/>
              <w:jc w:val="left"/>
              <w:rPr>
                <w:rFonts w:ascii="Cambria" w:hAnsi="Cambria" w:cs="Times New Roman"/>
                <w:bCs/>
                <w:color w:val="auto"/>
              </w:rPr>
            </w:pPr>
            <w:r w:rsidRPr="00EA172F">
              <w:rPr>
                <w:rFonts w:ascii="Cambria" w:hAnsi="Cambria" w:cs="Times New Roman"/>
                <w:bCs/>
                <w:color w:val="auto"/>
              </w:rPr>
              <w:t>180 adults</w:t>
            </w:r>
          </w:p>
        </w:tc>
        <w:tc>
          <w:tcPr>
            <w:tcW w:w="1418" w:type="dxa"/>
            <w:shd w:val="clear" w:color="auto" w:fill="auto"/>
          </w:tcPr>
          <w:p w14:paraId="057D2CF3" w14:textId="7069C91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ES</w:t>
            </w:r>
            <w:r w:rsidR="000F66CC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-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D</w:t>
            </w:r>
            <w:r w:rsidR="004F05BD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  <w:t>h</w:t>
            </w:r>
          </w:p>
        </w:tc>
      </w:tr>
      <w:tr w:rsidR="00B450FB" w:rsidRPr="00EA172F" w14:paraId="705FC03A" w14:textId="77777777" w:rsidTr="00AE3D1C">
        <w:tc>
          <w:tcPr>
            <w:tcW w:w="1413" w:type="dxa"/>
            <w:shd w:val="clear" w:color="auto" w:fill="auto"/>
          </w:tcPr>
          <w:p w14:paraId="67E20C22" w14:textId="69B30001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Hooker, 2018 [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39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65F86FC2" w14:textId="0C219FE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411E03C4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37835669" w14:textId="1DF3942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4496DCAD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06E4458A" w14:textId="6A9CAD3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0A04970C" w14:textId="59C9A21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3.4 ± 10.7</w:t>
            </w:r>
          </w:p>
          <w:p w14:paraId="7E4C6D5C" w14:textId="6D235A3C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30 to 72</w:t>
            </w:r>
          </w:p>
        </w:tc>
        <w:tc>
          <w:tcPr>
            <w:tcW w:w="1275" w:type="dxa"/>
            <w:shd w:val="clear" w:color="auto" w:fill="auto"/>
          </w:tcPr>
          <w:p w14:paraId="550C6565" w14:textId="4EA00EC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579AC103" w14:textId="221D8DE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80 inactive adults</w:t>
            </w:r>
          </w:p>
        </w:tc>
        <w:tc>
          <w:tcPr>
            <w:tcW w:w="1418" w:type="dxa"/>
            <w:shd w:val="clear" w:color="auto" w:fill="auto"/>
          </w:tcPr>
          <w:p w14:paraId="66EB6A74" w14:textId="3A0D09C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PHQ</w:t>
            </w:r>
            <w:r w:rsidR="004F05BD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  <w:t>i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-8</w:t>
            </w:r>
          </w:p>
        </w:tc>
      </w:tr>
      <w:tr w:rsidR="00B450FB" w:rsidRPr="00EA172F" w14:paraId="230F2B48" w14:textId="77777777" w:rsidTr="00AE3D1C">
        <w:tc>
          <w:tcPr>
            <w:tcW w:w="1413" w:type="dxa"/>
            <w:shd w:val="clear" w:color="auto" w:fill="auto"/>
          </w:tcPr>
          <w:p w14:paraId="0F17D570" w14:textId="0488F7D6" w:rsidR="00CF3D7D" w:rsidRPr="00EA172F" w:rsidRDefault="00CF3D7D" w:rsidP="00B450FB">
            <w:pPr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EA172F">
              <w:rPr>
                <w:rFonts w:ascii="Cambria" w:hAnsi="Cambria" w:cs="Arial"/>
                <w:sz w:val="20"/>
                <w:szCs w:val="20"/>
              </w:rPr>
              <w:t>Jamison, 2018a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 xml:space="preserve"> [43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063F179" w14:textId="454B02A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23390F9" w14:textId="42C36EA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ixed method</w:t>
            </w:r>
          </w:p>
          <w:p w14:paraId="6FC16C74" w14:textId="6A6A8564" w:rsidR="008A1D13" w:rsidRPr="00EA172F" w:rsidRDefault="008A1D13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ase-control</w:t>
            </w:r>
          </w:p>
          <w:p w14:paraId="353362E2" w14:textId="458DE61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7A04A8EA" w14:textId="275C4E3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63.0 ± 7.8</w:t>
            </w:r>
          </w:p>
          <w:p w14:paraId="0F654D39" w14:textId="78F601C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40 to 72</w:t>
            </w:r>
          </w:p>
        </w:tc>
        <w:tc>
          <w:tcPr>
            <w:tcW w:w="1275" w:type="dxa"/>
            <w:shd w:val="clear" w:color="auto" w:fill="auto"/>
          </w:tcPr>
          <w:p w14:paraId="3C50445F" w14:textId="6D633C6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6E5BC0FB" w14:textId="67C0743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69 women with hand pain related to </w:t>
            </w:r>
            <w:r w:rsidR="00783006" w:rsidRPr="00EA172F">
              <w:rPr>
                <w:rFonts w:ascii="Cambria" w:hAnsi="Cambria" w:cs="Times New Roman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1418" w:type="dxa"/>
            <w:shd w:val="clear" w:color="auto" w:fill="auto"/>
          </w:tcPr>
          <w:p w14:paraId="51076088" w14:textId="5A97BFE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/>
                <w:sz w:val="20"/>
                <w:szCs w:val="20"/>
              </w:rPr>
              <w:t>HADS</w:t>
            </w:r>
            <w:r w:rsidR="004F05BD" w:rsidRPr="00EA172F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j</w:t>
            </w:r>
            <w:proofErr w:type="spellEnd"/>
          </w:p>
        </w:tc>
      </w:tr>
      <w:tr w:rsidR="00B450FB" w:rsidRPr="00EA172F" w14:paraId="7DF7B830" w14:textId="77777777" w:rsidTr="00AE3D1C">
        <w:tc>
          <w:tcPr>
            <w:tcW w:w="1413" w:type="dxa"/>
            <w:shd w:val="clear" w:color="auto" w:fill="auto"/>
          </w:tcPr>
          <w:p w14:paraId="3062CE02" w14:textId="193ED634" w:rsidR="00CF3D7D" w:rsidRPr="00EA172F" w:rsidRDefault="00B04541" w:rsidP="00B450FB">
            <w:pPr>
              <w:widowControl/>
              <w:wordWrap/>
              <w:jc w:val="left"/>
              <w:rPr>
                <w:rFonts w:ascii="Cambria" w:eastAsia="굴림" w:hAnsi="Cambria" w:cs="굴림"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Arial"/>
                <w:kern w:val="0"/>
                <w:sz w:val="20"/>
                <w:szCs w:val="20"/>
              </w:rPr>
              <w:t>Jamison, 2018b [16</w:t>
            </w:r>
            <w:r w:rsidR="00CF3D7D" w:rsidRPr="00EA172F">
              <w:rPr>
                <w:rFonts w:ascii="Cambria" w:hAnsi="Cambria" w:cs="Arial"/>
                <w:kern w:val="0"/>
                <w:sz w:val="20"/>
                <w:szCs w:val="20"/>
              </w:rPr>
              <w:t>]</w:t>
            </w:r>
            <w:r w:rsidR="00CF3D7D" w:rsidRPr="00EA172F">
              <w:rPr>
                <w:rFonts w:ascii="Cambria" w:eastAsia="굴림" w:hAnsi="Cambria" w:cs="굴림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59860255" w14:textId="33C79F79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0F66CBED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75A9EC4E" w14:textId="3DAB8FC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F2626D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05146E65" w14:textId="770B62FA" w:rsidR="00E94F4F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43581870" w14:textId="1B3118C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6.7 ± 12.9</w:t>
            </w:r>
          </w:p>
          <w:p w14:paraId="7BDBC14D" w14:textId="62061D1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79</w:t>
            </w:r>
          </w:p>
        </w:tc>
        <w:tc>
          <w:tcPr>
            <w:tcW w:w="1275" w:type="dxa"/>
            <w:shd w:val="clear" w:color="auto" w:fill="auto"/>
          </w:tcPr>
          <w:p w14:paraId="3893920C" w14:textId="13106AE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10569F91" w14:textId="199F74D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90 chronic pain patients</w:t>
            </w:r>
          </w:p>
        </w:tc>
        <w:tc>
          <w:tcPr>
            <w:tcW w:w="1418" w:type="dxa"/>
            <w:shd w:val="clear" w:color="auto" w:fill="auto"/>
          </w:tcPr>
          <w:p w14:paraId="663442E8" w14:textId="58C7340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HADS</w:t>
            </w:r>
          </w:p>
        </w:tc>
      </w:tr>
      <w:tr w:rsidR="00B450FB" w:rsidRPr="00EA172F" w14:paraId="4D393C07" w14:textId="77777777" w:rsidTr="00AE3D1C">
        <w:tc>
          <w:tcPr>
            <w:tcW w:w="1413" w:type="dxa"/>
            <w:shd w:val="clear" w:color="auto" w:fill="auto"/>
          </w:tcPr>
          <w:p w14:paraId="510B9EAF" w14:textId="5FD08E93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Arial"/>
                <w:sz w:val="20"/>
                <w:szCs w:val="20"/>
              </w:rPr>
              <w:t>Kuerbis</w:t>
            </w:r>
            <w:proofErr w:type="spellEnd"/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, 2018 [46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45D375BE" w14:textId="71FD155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</w:tcPr>
          <w:p w14:paraId="2B73B252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5732FABD" w14:textId="7A98D5F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40541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43AD1738" w14:textId="45ECC11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5C58CF84" w14:textId="790A5C8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56E31A92" w14:textId="0F25E92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dults </w:t>
            </w:r>
            <w:r w:rsidR="00FC3600" w:rsidRPr="00EA172F">
              <w:rPr>
                <w:rFonts w:ascii="Cambria" w:eastAsia="맑은 고딕" w:hAnsi="Cambria" w:cs="Times New Roman"/>
                <w:bCs/>
                <w:kern w:val="0"/>
                <w:sz w:val="20"/>
                <w:szCs w:val="20"/>
              </w:rPr>
              <w:t>≤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49: </w:t>
            </w:r>
          </w:p>
          <w:p w14:paraId="617F296E" w14:textId="459055B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>=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35.8 ± 7.9</w:t>
            </w:r>
          </w:p>
          <w:p w14:paraId="4FC6A9CF" w14:textId="2E5FB2E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dults </w:t>
            </w:r>
            <w:r w:rsidR="00FC3600" w:rsidRPr="00EA172F">
              <w:rPr>
                <w:rFonts w:ascii="Cambria" w:eastAsia="맑은 고딕" w:hAnsi="Cambria" w:cs="Times New Roman"/>
                <w:bCs/>
                <w:kern w:val="0"/>
                <w:sz w:val="20"/>
                <w:szCs w:val="20"/>
              </w:rPr>
              <w:t>≥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50: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57.5 ± 5.4</w:t>
            </w:r>
          </w:p>
          <w:p w14:paraId="6B2D5A50" w14:textId="77777777" w:rsidR="00D260A8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Total: </w:t>
            </w:r>
          </w:p>
          <w:p w14:paraId="656CBC22" w14:textId="38AEDA9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43.2 ± 12.5</w:t>
            </w:r>
          </w:p>
          <w:p w14:paraId="561DDE75" w14:textId="216AF71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20 to 73</w:t>
            </w:r>
          </w:p>
        </w:tc>
        <w:tc>
          <w:tcPr>
            <w:tcW w:w="1275" w:type="dxa"/>
            <w:shd w:val="clear" w:color="auto" w:fill="auto"/>
          </w:tcPr>
          <w:p w14:paraId="52EC10BC" w14:textId="77E0BCC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454ADB28" w14:textId="2800669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139 adults </w:t>
            </w:r>
            <w:r w:rsidR="00783006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with</w:t>
            </w:r>
            <w:r w:rsidRPr="00EA172F">
              <w:rPr>
                <w:rFonts w:ascii="Cambria" w:hAnsi="Cambria"/>
                <w:sz w:val="20"/>
                <w:szCs w:val="20"/>
              </w:rPr>
              <w:t xml:space="preserve"> a current alcohol use disorder</w:t>
            </w:r>
          </w:p>
        </w:tc>
        <w:tc>
          <w:tcPr>
            <w:tcW w:w="1418" w:type="dxa"/>
            <w:shd w:val="clear" w:color="auto" w:fill="auto"/>
          </w:tcPr>
          <w:p w14:paraId="63C665B8" w14:textId="4C952E5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ne</w:t>
            </w:r>
          </w:p>
        </w:tc>
      </w:tr>
      <w:tr w:rsidR="00B450FB" w:rsidRPr="00EA172F" w14:paraId="02FC7F15" w14:textId="77777777" w:rsidTr="00AE3D1C">
        <w:tc>
          <w:tcPr>
            <w:tcW w:w="1413" w:type="dxa"/>
            <w:shd w:val="clear" w:color="auto" w:fill="auto"/>
          </w:tcPr>
          <w:p w14:paraId="0A1D71B1" w14:textId="4A0813D5" w:rsidR="00CF3D7D" w:rsidRPr="00EA172F" w:rsidRDefault="00CF3D7D" w:rsidP="00B450FB">
            <w:pPr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Lamers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, 2018 [17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69F4594" w14:textId="5C654A6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771B9BB9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7931FAEB" w14:textId="57B2558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6E6ED4CB" w14:textId="77777777" w:rsidR="00C23828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63230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ase</w:t>
            </w:r>
            <w:r w:rsidRPr="00EA172F">
              <w:rPr>
                <w:rFonts w:ascii="Cambria" w:hAnsi="Cambria"/>
                <w:sz w:val="20"/>
                <w:szCs w:val="20"/>
              </w:rPr>
              <w:t>-control</w:t>
            </w:r>
          </w:p>
          <w:p w14:paraId="738D143C" w14:textId="2CE65FFD" w:rsidR="00CF3D7D" w:rsidRPr="00EA172F" w:rsidRDefault="00C23828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473D1409" w14:textId="1CFD4AA6" w:rsidR="00C23828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25EE8014" w14:textId="2703995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8.2 ± 16.5</w:t>
            </w:r>
          </w:p>
          <w:p w14:paraId="0D366BDF" w14:textId="49B454D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84</w:t>
            </w:r>
          </w:p>
        </w:tc>
        <w:tc>
          <w:tcPr>
            <w:tcW w:w="1275" w:type="dxa"/>
            <w:shd w:val="clear" w:color="auto" w:fill="auto"/>
          </w:tcPr>
          <w:p w14:paraId="7BD5123D" w14:textId="03B83C3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3829B242" w14:textId="4C78253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33 </w:t>
            </w:r>
            <w:proofErr w:type="spellStart"/>
            <w:r w:rsidR="00FF2000" w:rsidRPr="00EA172F">
              <w:rPr>
                <w:rFonts w:ascii="Cambria" w:hAnsi="Cambria"/>
                <w:sz w:val="20"/>
                <w:szCs w:val="20"/>
              </w:rPr>
              <w:t>B</w:t>
            </w:r>
            <w:r w:rsidR="002705E4" w:rsidRPr="00EA172F">
              <w:rPr>
                <w:rFonts w:ascii="Cambria" w:hAnsi="Cambria"/>
                <w:sz w:val="20"/>
                <w:szCs w:val="20"/>
              </w:rPr>
              <w:t>P</w:t>
            </w:r>
            <w:r w:rsidR="00FF2000" w:rsidRPr="00EA172F">
              <w:rPr>
                <w:rFonts w:ascii="Cambria" w:hAnsi="Cambria"/>
                <w:sz w:val="20"/>
                <w:szCs w:val="20"/>
              </w:rPr>
              <w:t>I</w:t>
            </w:r>
            <w:r w:rsidR="004F05BD" w:rsidRPr="00EA172F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k</w:t>
            </w:r>
            <w:proofErr w:type="spellEnd"/>
            <w:r w:rsidRPr="00EA172F">
              <w:rPr>
                <w:rFonts w:ascii="Cambria" w:hAnsi="Cambria"/>
                <w:sz w:val="20"/>
                <w:szCs w:val="20"/>
              </w:rPr>
              <w:t xml:space="preserve">, 37 </w:t>
            </w:r>
            <w:proofErr w:type="spellStart"/>
            <w:r w:rsidR="00FF2000" w:rsidRPr="00EA172F">
              <w:rPr>
                <w:rFonts w:ascii="Cambria" w:hAnsi="Cambria"/>
                <w:sz w:val="20"/>
                <w:szCs w:val="20"/>
              </w:rPr>
              <w:t>B</w:t>
            </w:r>
            <w:r w:rsidR="002705E4" w:rsidRPr="00EA172F">
              <w:rPr>
                <w:rFonts w:ascii="Cambria" w:hAnsi="Cambria"/>
                <w:sz w:val="20"/>
                <w:szCs w:val="20"/>
              </w:rPr>
              <w:t>P</w:t>
            </w:r>
            <w:r w:rsidR="002F1C10" w:rsidRPr="00EA172F">
              <w:rPr>
                <w:rFonts w:ascii="Cambria" w:hAnsi="Cambria"/>
                <w:sz w:val="20"/>
                <w:szCs w:val="20"/>
              </w:rPr>
              <w:t>II</w:t>
            </w:r>
            <w:r w:rsidR="004F05BD" w:rsidRPr="00EA172F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l</w:t>
            </w:r>
            <w:proofErr w:type="spellEnd"/>
            <w:r w:rsidRPr="00EA172F">
              <w:rPr>
                <w:rFonts w:ascii="Cambria" w:hAnsi="Cambria"/>
                <w:sz w:val="20"/>
                <w:szCs w:val="20"/>
              </w:rPr>
              <w:t>, 116 MDD, 36 anxiety disorders without a mood disorder, and 65 controls without the conductions</w:t>
            </w:r>
          </w:p>
        </w:tc>
        <w:tc>
          <w:tcPr>
            <w:tcW w:w="1418" w:type="dxa"/>
            <w:shd w:val="clear" w:color="auto" w:fill="auto"/>
          </w:tcPr>
          <w:p w14:paraId="32A870CF" w14:textId="3FCBD17F" w:rsidR="00CF3D7D" w:rsidRPr="00EA172F" w:rsidRDefault="005731F2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Interviewed based on DSM-</w:t>
            </w:r>
            <w:proofErr w:type="spellStart"/>
            <w:r w:rsidR="00CF3D7D" w:rsidRPr="00EA172F">
              <w:rPr>
                <w:rFonts w:ascii="Cambria" w:hAnsi="Cambria"/>
                <w:sz w:val="20"/>
                <w:szCs w:val="20"/>
              </w:rPr>
              <w:t>IV</w:t>
            </w:r>
            <w:r w:rsidR="00FB6288" w:rsidRPr="00EA172F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m</w:t>
            </w:r>
            <w:proofErr w:type="spellEnd"/>
            <w:r w:rsidRPr="00EA172F">
              <w:rPr>
                <w:rFonts w:ascii="Cambria" w:hAnsi="Cambria"/>
                <w:sz w:val="20"/>
                <w:szCs w:val="20"/>
              </w:rPr>
              <w:t>-</w:t>
            </w:r>
            <w:r w:rsidR="00CF3D7D" w:rsidRPr="00EA172F">
              <w:rPr>
                <w:rFonts w:ascii="Cambria" w:hAnsi="Cambria"/>
                <w:sz w:val="20"/>
                <w:szCs w:val="20"/>
              </w:rPr>
              <w:t>T</w:t>
            </w:r>
            <w:r w:rsidR="001D3E67" w:rsidRPr="00EA172F">
              <w:rPr>
                <w:rFonts w:ascii="Cambria" w:hAnsi="Cambria"/>
                <w:sz w:val="20"/>
                <w:szCs w:val="20"/>
              </w:rPr>
              <w:t>e</w:t>
            </w:r>
            <w:r w:rsidR="00FB6288" w:rsidRPr="00EA172F">
              <w:rPr>
                <w:rFonts w:ascii="Cambria" w:hAnsi="Cambria"/>
                <w:sz w:val="20"/>
                <w:szCs w:val="20"/>
              </w:rPr>
              <w:t>xas Revision</w:t>
            </w:r>
          </w:p>
        </w:tc>
      </w:tr>
      <w:tr w:rsidR="00B450FB" w:rsidRPr="00EA172F" w14:paraId="131FD328" w14:textId="77777777" w:rsidTr="00AE3D1C">
        <w:tc>
          <w:tcPr>
            <w:tcW w:w="1413" w:type="dxa"/>
            <w:shd w:val="clear" w:color="auto" w:fill="auto"/>
          </w:tcPr>
          <w:p w14:paraId="0CB0C36B" w14:textId="64142515" w:rsidR="00CF3D7D" w:rsidRPr="00EA172F" w:rsidRDefault="00B04541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Neubauer, 2018 [18</w:t>
            </w:r>
            <w:r w:rsidR="00CF3D7D"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74459345" w14:textId="0B26413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</w:tcPr>
          <w:p w14:paraId="7E84B771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0103C492" w14:textId="5F65492C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40541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2C2FAF22" w14:textId="28D1CA1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C2382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ohort</w:t>
            </w:r>
          </w:p>
        </w:tc>
        <w:tc>
          <w:tcPr>
            <w:tcW w:w="1843" w:type="dxa"/>
            <w:shd w:val="clear" w:color="auto" w:fill="auto"/>
          </w:tcPr>
          <w:p w14:paraId="46BF3F4E" w14:textId="501E359C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9.7 ± 17.1</w:t>
            </w:r>
          </w:p>
          <w:p w14:paraId="3C5E88F0" w14:textId="31EC77D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20 to 79</w:t>
            </w:r>
          </w:p>
        </w:tc>
        <w:tc>
          <w:tcPr>
            <w:tcW w:w="1275" w:type="dxa"/>
            <w:shd w:val="clear" w:color="auto" w:fill="auto"/>
          </w:tcPr>
          <w:p w14:paraId="11B83402" w14:textId="4DEA32B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62AFFBE1" w14:textId="15B23AA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180 adults</w:t>
            </w:r>
          </w:p>
        </w:tc>
        <w:tc>
          <w:tcPr>
            <w:tcW w:w="1418" w:type="dxa"/>
            <w:shd w:val="clear" w:color="auto" w:fill="auto"/>
          </w:tcPr>
          <w:p w14:paraId="145EC7B3" w14:textId="7182024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None</w:t>
            </w:r>
          </w:p>
        </w:tc>
      </w:tr>
      <w:tr w:rsidR="00B450FB" w:rsidRPr="00EA172F" w14:paraId="741C8F04" w14:textId="77777777" w:rsidTr="00AE3D1C">
        <w:tc>
          <w:tcPr>
            <w:tcW w:w="1413" w:type="dxa"/>
            <w:shd w:val="clear" w:color="auto" w:fill="auto"/>
          </w:tcPr>
          <w:p w14:paraId="69F0EA9A" w14:textId="2814E8A7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Paolillo, 2018 [</w:t>
            </w:r>
            <w:r w:rsidR="00966DBF" w:rsidRPr="00EA172F">
              <w:rPr>
                <w:rFonts w:ascii="Cambria" w:hAnsi="Cambria" w:cs="Times New Roman"/>
                <w:noProof/>
                <w:sz w:val="20"/>
                <w:szCs w:val="20"/>
              </w:rPr>
              <w:t>4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0]</w:t>
            </w:r>
          </w:p>
        </w:tc>
        <w:tc>
          <w:tcPr>
            <w:tcW w:w="1276" w:type="dxa"/>
            <w:shd w:val="clear" w:color="auto" w:fill="auto"/>
          </w:tcPr>
          <w:p w14:paraId="5A650BCE" w14:textId="071F28BC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549D65C1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35557395" w14:textId="5C5C264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4B242423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ase-control</w:t>
            </w:r>
          </w:p>
          <w:p w14:paraId="7182D352" w14:textId="07BC2114" w:rsidR="00E755E1" w:rsidRPr="00EA172F" w:rsidRDefault="00E755E1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72244595" w14:textId="31FB727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57.5 ± 6.1</w:t>
            </w:r>
          </w:p>
          <w:p w14:paraId="42F1E9CC" w14:textId="748E5E8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50 to 74</w:t>
            </w:r>
          </w:p>
        </w:tc>
        <w:tc>
          <w:tcPr>
            <w:tcW w:w="1275" w:type="dxa"/>
            <w:shd w:val="clear" w:color="auto" w:fill="auto"/>
          </w:tcPr>
          <w:p w14:paraId="55A31E6F" w14:textId="2CA772B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6DD374AB" w14:textId="5A41E1C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22 </w:t>
            </w:r>
            <w:proofErr w:type="spellStart"/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HIV</w:t>
            </w:r>
            <w:r w:rsidR="004F05BD" w:rsidRPr="00EA172F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n</w:t>
            </w:r>
            <w:proofErr w:type="spellEnd"/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-seropositive and 13 HIV-seronegative</w:t>
            </w:r>
          </w:p>
        </w:tc>
        <w:tc>
          <w:tcPr>
            <w:tcW w:w="1418" w:type="dxa"/>
            <w:shd w:val="clear" w:color="auto" w:fill="auto"/>
          </w:tcPr>
          <w:p w14:paraId="642FB6FC" w14:textId="3EFB501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Interviewed based on </w:t>
            </w:r>
            <w:proofErr w:type="spellStart"/>
            <w:r w:rsidRPr="00EA172F">
              <w:rPr>
                <w:rFonts w:ascii="Cambria" w:hAnsi="Cambria"/>
                <w:sz w:val="20"/>
                <w:szCs w:val="20"/>
              </w:rPr>
              <w:t>CIDI</w:t>
            </w:r>
            <w:r w:rsidR="004F05BD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  <w:t>o</w:t>
            </w:r>
            <w:proofErr w:type="spellEnd"/>
          </w:p>
        </w:tc>
      </w:tr>
      <w:tr w:rsidR="00B450FB" w:rsidRPr="00EA172F" w14:paraId="13238C7A" w14:textId="77777777" w:rsidTr="00AE3D1C">
        <w:tc>
          <w:tcPr>
            <w:tcW w:w="1413" w:type="dxa"/>
            <w:shd w:val="clear" w:color="auto" w:fill="auto"/>
          </w:tcPr>
          <w:p w14:paraId="6BA414E7" w14:textId="5F54ACF8" w:rsidR="00CF3D7D" w:rsidRPr="00EA172F" w:rsidRDefault="00CF3D7D" w:rsidP="00B450FB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EA172F">
              <w:rPr>
                <w:rFonts w:ascii="Cambria" w:eastAsia="굴림" w:hAnsi="Cambria" w:cs="Arial"/>
                <w:sz w:val="20"/>
                <w:szCs w:val="20"/>
              </w:rPr>
              <w:t xml:space="preserve">van </w:t>
            </w:r>
            <w:proofErr w:type="spellStart"/>
            <w:r w:rsidR="00B04541" w:rsidRPr="00EA172F">
              <w:rPr>
                <w:rFonts w:ascii="Cambria" w:eastAsia="굴림" w:hAnsi="Cambria" w:cs="Arial"/>
                <w:sz w:val="20"/>
                <w:szCs w:val="20"/>
              </w:rPr>
              <w:t>Knippenberg</w:t>
            </w:r>
            <w:proofErr w:type="spellEnd"/>
            <w:r w:rsidR="00B04541" w:rsidRPr="00EA172F">
              <w:rPr>
                <w:rFonts w:ascii="Cambria" w:eastAsia="굴림" w:hAnsi="Cambria" w:cs="Arial"/>
                <w:sz w:val="20"/>
                <w:szCs w:val="20"/>
              </w:rPr>
              <w:t xml:space="preserve">, </w:t>
            </w:r>
            <w:r w:rsidR="00B04541" w:rsidRPr="00EA172F">
              <w:rPr>
                <w:rFonts w:ascii="Cambria" w:eastAsia="굴림" w:hAnsi="Cambria" w:cs="Arial"/>
                <w:sz w:val="20"/>
                <w:szCs w:val="20"/>
              </w:rPr>
              <w:lastRenderedPageBreak/>
              <w:t>2018 [47</w:t>
            </w:r>
            <w:r w:rsidRPr="00EA172F">
              <w:rPr>
                <w:rFonts w:ascii="Cambria" w:eastAsia="굴림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0C2E053" w14:textId="3082C44D" w:rsidR="00CF3D7D" w:rsidRPr="00EA172F" w:rsidRDefault="005609A6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59" w:type="dxa"/>
            <w:shd w:val="clear" w:color="auto" w:fill="auto"/>
          </w:tcPr>
          <w:p w14:paraId="290B2527" w14:textId="3C38AEA9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433BEA0C" w14:textId="6A85B3E7" w:rsidR="00D24C0A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D24C0A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478A4B34" w14:textId="6C8E953D" w:rsidR="00CF3D7D" w:rsidRPr="00EA172F" w:rsidRDefault="00D24C0A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lastRenderedPageBreak/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1F24941D" w14:textId="2F7DD972" w:rsidR="00CF3D7D" w:rsidRPr="00EA172F" w:rsidRDefault="00CF3D7D" w:rsidP="001D0F71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3-armed </w:t>
            </w:r>
            <w:proofErr w:type="spellStart"/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CT</w:t>
            </w:r>
            <w:r w:rsidR="001D0F71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952ECB5" w14:textId="166251E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lastRenderedPageBreak/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72.1 ± 8.4</w:t>
            </w:r>
          </w:p>
        </w:tc>
        <w:tc>
          <w:tcPr>
            <w:tcW w:w="1275" w:type="dxa"/>
            <w:shd w:val="clear" w:color="auto" w:fill="auto"/>
          </w:tcPr>
          <w:p w14:paraId="5D4FC33A" w14:textId="02C3DD4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701" w:type="dxa"/>
            <w:shd w:val="clear" w:color="auto" w:fill="auto"/>
          </w:tcPr>
          <w:p w14:paraId="5801825A" w14:textId="67563BAC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76</w:t>
            </w:r>
            <w:r w:rsidR="004F05BD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informal caregivers of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lastRenderedPageBreak/>
              <w:t xml:space="preserve">community-dwelling people with </w:t>
            </w:r>
            <w:r w:rsidR="00783006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dementia </w:t>
            </w:r>
          </w:p>
        </w:tc>
        <w:tc>
          <w:tcPr>
            <w:tcW w:w="1418" w:type="dxa"/>
            <w:shd w:val="clear" w:color="auto" w:fill="auto"/>
          </w:tcPr>
          <w:p w14:paraId="4CF2A151" w14:textId="5962A12D" w:rsidR="00CF3D7D" w:rsidRPr="00EA172F" w:rsidRDefault="006B07E0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lastRenderedPageBreak/>
              <w:t>CES-D</w:t>
            </w:r>
          </w:p>
        </w:tc>
      </w:tr>
      <w:tr w:rsidR="00B450FB" w:rsidRPr="00EA172F" w14:paraId="0280C1EA" w14:textId="77777777" w:rsidTr="00AE3D1C">
        <w:tc>
          <w:tcPr>
            <w:tcW w:w="1413" w:type="dxa"/>
            <w:shd w:val="clear" w:color="auto" w:fill="auto"/>
          </w:tcPr>
          <w:p w14:paraId="1B03E544" w14:textId="1BDFA77F" w:rsidR="00CF3D7D" w:rsidRPr="00EA172F" w:rsidRDefault="00B04541" w:rsidP="00B450FB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EA172F">
              <w:rPr>
                <w:rFonts w:ascii="Cambria" w:eastAsia="굴림" w:hAnsi="Cambria" w:cs="Arial"/>
                <w:sz w:val="20"/>
                <w:szCs w:val="20"/>
              </w:rPr>
              <w:t>Elliston, 2017 [19</w:t>
            </w:r>
            <w:r w:rsidR="00CF3D7D" w:rsidRPr="00EA172F">
              <w:rPr>
                <w:rFonts w:ascii="Cambria" w:eastAsia="굴림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7F7F2CC7" w14:textId="7964932E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0E36048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131D5A6F" w14:textId="7D3EF6D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40541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4CE5CEA5" w14:textId="68230C7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4CA55A04" w14:textId="54ED30F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31.81 ± 14.87</w:t>
            </w:r>
          </w:p>
          <w:p w14:paraId="27356FA0" w14:textId="19984E8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9 to 73</w:t>
            </w:r>
          </w:p>
        </w:tc>
        <w:tc>
          <w:tcPr>
            <w:tcW w:w="1275" w:type="dxa"/>
            <w:shd w:val="clear" w:color="auto" w:fill="auto"/>
          </w:tcPr>
          <w:p w14:paraId="4808253E" w14:textId="35CD36D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7B898660" w14:textId="3B51229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51 </w:t>
            </w:r>
            <w:r w:rsidRPr="00EA172F">
              <w:rPr>
                <w:rFonts w:ascii="Cambria" w:hAnsi="Cambria" w:cs="Times New Roman"/>
                <w:sz w:val="20"/>
                <w:szCs w:val="20"/>
              </w:rPr>
              <w:t>adults with overweight and obesity</w:t>
            </w:r>
          </w:p>
        </w:tc>
        <w:tc>
          <w:tcPr>
            <w:tcW w:w="1418" w:type="dxa"/>
            <w:shd w:val="clear" w:color="auto" w:fill="auto"/>
          </w:tcPr>
          <w:p w14:paraId="65F4FC52" w14:textId="4885ADF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None</w:t>
            </w:r>
          </w:p>
        </w:tc>
      </w:tr>
      <w:tr w:rsidR="00B450FB" w:rsidRPr="00EA172F" w14:paraId="77AB3A9A" w14:textId="77777777" w:rsidTr="00AE3D1C">
        <w:tc>
          <w:tcPr>
            <w:tcW w:w="1413" w:type="dxa"/>
            <w:shd w:val="clear" w:color="auto" w:fill="auto"/>
          </w:tcPr>
          <w:p w14:paraId="7F4FB253" w14:textId="45B4224F" w:rsidR="00CF3D7D" w:rsidRPr="00EA172F" w:rsidRDefault="00CF3D7D" w:rsidP="00B450FB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EA172F">
              <w:rPr>
                <w:rFonts w:ascii="Cambria" w:hAnsi="Cambria" w:cs="Arial"/>
                <w:sz w:val="20"/>
                <w:szCs w:val="20"/>
              </w:rPr>
              <w:t>F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orman, 2017 [20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F791257" w14:textId="260983E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798498F4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6EECC146" w14:textId="0C564CD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o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2EA33AE6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52C15491" w14:textId="47175BE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796CCB1B" w14:textId="2A7C14A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51.81 ± 9.76</w:t>
            </w:r>
          </w:p>
          <w:p w14:paraId="5DD62B05" w14:textId="5DB8C04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70 </w:t>
            </w:r>
          </w:p>
        </w:tc>
        <w:tc>
          <w:tcPr>
            <w:tcW w:w="1275" w:type="dxa"/>
            <w:shd w:val="clear" w:color="auto" w:fill="auto"/>
          </w:tcPr>
          <w:p w14:paraId="7C3D51AE" w14:textId="2EE7A13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57736B82" w14:textId="293BBDA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89 overweight adults</w:t>
            </w:r>
          </w:p>
        </w:tc>
        <w:tc>
          <w:tcPr>
            <w:tcW w:w="1418" w:type="dxa"/>
            <w:shd w:val="clear" w:color="auto" w:fill="auto"/>
          </w:tcPr>
          <w:p w14:paraId="01F03844" w14:textId="73E7F36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ne</w:t>
            </w:r>
          </w:p>
        </w:tc>
      </w:tr>
      <w:tr w:rsidR="00B450FB" w:rsidRPr="00EA172F" w14:paraId="04F6E4F1" w14:textId="77777777" w:rsidTr="00AE3D1C">
        <w:tc>
          <w:tcPr>
            <w:tcW w:w="1413" w:type="dxa"/>
            <w:shd w:val="clear" w:color="auto" w:fill="auto"/>
          </w:tcPr>
          <w:p w14:paraId="55FA4E48" w14:textId="34B08B90" w:rsidR="00CF3D7D" w:rsidRPr="00EA172F" w:rsidRDefault="00B04541" w:rsidP="00B450FB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Liao, 2017 [21</w:t>
            </w:r>
            <w:r w:rsidR="00CF3D7D" w:rsidRPr="00EA172F">
              <w:rPr>
                <w:rFonts w:ascii="Cambria" w:hAnsi="Cambria"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7E99F2E0" w14:textId="1A78337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71408652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6E4133FE" w14:textId="178B814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E412AB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09342AFF" w14:textId="4C94293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73076997" w14:textId="6849906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7A24189D" w14:textId="75300DF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SD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0.2 ± 8.6</w:t>
            </w:r>
          </w:p>
          <w:p w14:paraId="7E6ACD8C" w14:textId="57CAA0D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28 to 71</w:t>
            </w:r>
          </w:p>
        </w:tc>
        <w:tc>
          <w:tcPr>
            <w:tcW w:w="1275" w:type="dxa"/>
            <w:shd w:val="clear" w:color="auto" w:fill="auto"/>
          </w:tcPr>
          <w:p w14:paraId="625C7243" w14:textId="07211F5E" w:rsidR="00CF3D7D" w:rsidRPr="00EA172F" w:rsidRDefault="008B2DE7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0F985EAB" w14:textId="1DCE70C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71 low-active adult dog owner</w:t>
            </w:r>
            <w:r w:rsidR="00783006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418" w:type="dxa"/>
            <w:shd w:val="clear" w:color="auto" w:fill="auto"/>
          </w:tcPr>
          <w:p w14:paraId="63746FEE" w14:textId="67D4906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None</w:t>
            </w:r>
          </w:p>
        </w:tc>
      </w:tr>
      <w:tr w:rsidR="00B450FB" w:rsidRPr="00EA172F" w14:paraId="09BD045A" w14:textId="77777777" w:rsidTr="00AE3D1C">
        <w:tc>
          <w:tcPr>
            <w:tcW w:w="1413" w:type="dxa"/>
            <w:shd w:val="clear" w:color="auto" w:fill="auto"/>
          </w:tcPr>
          <w:p w14:paraId="767CC182" w14:textId="7A56232B" w:rsidR="00CF3D7D" w:rsidRPr="00EA172F" w:rsidRDefault="00B04541" w:rsidP="00B450FB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proofErr w:type="spellStart"/>
            <w:r w:rsidRPr="00EA172F">
              <w:rPr>
                <w:rFonts w:ascii="Cambria" w:eastAsia="굴림" w:hAnsi="Cambria" w:cs="Arial"/>
                <w:sz w:val="20"/>
                <w:szCs w:val="20"/>
              </w:rPr>
              <w:t>Maisto</w:t>
            </w:r>
            <w:proofErr w:type="spellEnd"/>
            <w:r w:rsidRPr="00EA172F">
              <w:rPr>
                <w:rFonts w:ascii="Cambria" w:eastAsia="굴림" w:hAnsi="Cambria" w:cs="Arial"/>
                <w:sz w:val="20"/>
                <w:szCs w:val="20"/>
              </w:rPr>
              <w:t>, 2017 [22</w:t>
            </w:r>
            <w:r w:rsidR="00CF3D7D" w:rsidRPr="00EA172F">
              <w:rPr>
                <w:rFonts w:ascii="Cambria" w:eastAsia="굴림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B189535" w14:textId="50B1AA6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2D8586CE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40ACB539" w14:textId="3A65894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="006A2F59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001D9B93" w14:textId="6A15C4C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6920EB31" w14:textId="3527392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 </w:t>
            </w:r>
          </w:p>
        </w:tc>
        <w:tc>
          <w:tcPr>
            <w:tcW w:w="1843" w:type="dxa"/>
            <w:shd w:val="clear" w:color="auto" w:fill="auto"/>
          </w:tcPr>
          <w:p w14:paraId="079F6F8F" w14:textId="4F95E19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34.4 ± 11.79</w:t>
            </w:r>
          </w:p>
          <w:p w14:paraId="2EEBA7F2" w14:textId="47E3261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9 to 76</w:t>
            </w:r>
          </w:p>
        </w:tc>
        <w:tc>
          <w:tcPr>
            <w:tcW w:w="1275" w:type="dxa"/>
            <w:shd w:val="clear" w:color="auto" w:fill="auto"/>
          </w:tcPr>
          <w:p w14:paraId="2196AD08" w14:textId="1CBCFED7" w:rsidR="00CF3D7D" w:rsidRPr="00EA172F" w:rsidRDefault="008B2DE7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2C78D5A3" w14:textId="5695529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19 outpatient</w:t>
            </w:r>
            <w:r w:rsidR="00783006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s</w:t>
            </w:r>
            <w:r w:rsidR="00B852D0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with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lcohol use disorder</w:t>
            </w:r>
          </w:p>
        </w:tc>
        <w:tc>
          <w:tcPr>
            <w:tcW w:w="1418" w:type="dxa"/>
            <w:shd w:val="clear" w:color="auto" w:fill="auto"/>
          </w:tcPr>
          <w:p w14:paraId="5AE95842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Interviewed </w:t>
            </w:r>
          </w:p>
          <w:p w14:paraId="44EBAFF9" w14:textId="77777777" w:rsidR="00CF3D7D" w:rsidRPr="00EA172F" w:rsidRDefault="00CF3D7D" w:rsidP="00B450FB">
            <w:pPr>
              <w:widowControl/>
              <w:wordWrap/>
              <w:ind w:left="100" w:hangingChars="50" w:hanging="100"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based on</w:t>
            </w:r>
          </w:p>
          <w:p w14:paraId="32A89DDD" w14:textId="0AC4F80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MINI 6.0/</w:t>
            </w:r>
            <w:proofErr w:type="spellStart"/>
            <w:r w:rsidRPr="00EA172F">
              <w:rPr>
                <w:rFonts w:ascii="Cambria" w:hAnsi="Cambria" w:cs="Times New Roman"/>
                <w:sz w:val="20"/>
                <w:szCs w:val="20"/>
              </w:rPr>
              <w:t>eMINI</w:t>
            </w:r>
            <w:proofErr w:type="spellEnd"/>
          </w:p>
        </w:tc>
      </w:tr>
      <w:tr w:rsidR="00B450FB" w:rsidRPr="00EA172F" w14:paraId="76A81B55" w14:textId="77777777" w:rsidTr="00AE3D1C">
        <w:tc>
          <w:tcPr>
            <w:tcW w:w="1413" w:type="dxa"/>
            <w:shd w:val="clear" w:color="auto" w:fill="auto"/>
          </w:tcPr>
          <w:p w14:paraId="1DA694B4" w14:textId="10972A2A" w:rsidR="00CF3D7D" w:rsidRPr="00EA172F" w:rsidRDefault="00CF3D7D" w:rsidP="00B450FB">
            <w:pPr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Arial"/>
                <w:sz w:val="20"/>
                <w:szCs w:val="20"/>
              </w:rPr>
              <w:t>Verhagen</w:t>
            </w:r>
            <w:proofErr w:type="spellEnd"/>
            <w:r w:rsidRPr="00EA172F">
              <w:rPr>
                <w:rFonts w:ascii="Cambria" w:hAnsi="Cambria" w:cs="Arial"/>
                <w:sz w:val="20"/>
                <w:szCs w:val="20"/>
              </w:rPr>
              <w:t>, 2017 [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23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AA386E6" w14:textId="707DF8D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0A74B2CD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2B73FC75" w14:textId="098BB289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0E7AE04D" w14:textId="683DF1D9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2E004695" w14:textId="16DD1CB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age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8.7 ± 13.9</w:t>
            </w:r>
          </w:p>
          <w:p w14:paraId="1AFBAD09" w14:textId="6643113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73</w:t>
            </w:r>
          </w:p>
        </w:tc>
        <w:tc>
          <w:tcPr>
            <w:tcW w:w="1275" w:type="dxa"/>
            <w:shd w:val="clear" w:color="auto" w:fill="auto"/>
          </w:tcPr>
          <w:p w14:paraId="4429FB8D" w14:textId="123D8C8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>Netherlands</w:t>
            </w:r>
          </w:p>
        </w:tc>
        <w:tc>
          <w:tcPr>
            <w:tcW w:w="1701" w:type="dxa"/>
            <w:shd w:val="clear" w:color="auto" w:fill="auto"/>
          </w:tcPr>
          <w:p w14:paraId="19A41C6D" w14:textId="65A5E81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75 outpatient</w:t>
            </w:r>
            <w:r w:rsidR="00B852D0" w:rsidRPr="00EA172F">
              <w:rPr>
                <w:rFonts w:ascii="Cambria" w:hAnsi="Cambria"/>
                <w:sz w:val="20"/>
                <w:szCs w:val="20"/>
              </w:rPr>
              <w:t xml:space="preserve">s at </w:t>
            </w:r>
            <w:r w:rsidRPr="00EA172F">
              <w:rPr>
                <w:rFonts w:ascii="Cambria" w:hAnsi="Cambria"/>
                <w:sz w:val="20"/>
                <w:szCs w:val="20"/>
              </w:rPr>
              <w:t>mental health service</w:t>
            </w:r>
          </w:p>
        </w:tc>
        <w:tc>
          <w:tcPr>
            <w:tcW w:w="1418" w:type="dxa"/>
            <w:shd w:val="clear" w:color="auto" w:fill="auto"/>
          </w:tcPr>
          <w:p w14:paraId="47E35106" w14:textId="54132929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DSM-IV-</w:t>
            </w:r>
            <w:r w:rsidR="00FB628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T</w:t>
            </w:r>
            <w:r w:rsidR="001D3E67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e</w:t>
            </w:r>
            <w:r w:rsidR="00FB628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xas Revision</w:t>
            </w:r>
          </w:p>
        </w:tc>
      </w:tr>
      <w:tr w:rsidR="00B450FB" w:rsidRPr="00EA172F" w14:paraId="1920D5B8" w14:textId="77777777" w:rsidTr="00AE3D1C">
        <w:tc>
          <w:tcPr>
            <w:tcW w:w="1413" w:type="dxa"/>
            <w:shd w:val="clear" w:color="auto" w:fill="auto"/>
          </w:tcPr>
          <w:p w14:paraId="69E12AF4" w14:textId="1BA8DA31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Depp, 2016 [9]</w:t>
            </w:r>
          </w:p>
        </w:tc>
        <w:tc>
          <w:tcPr>
            <w:tcW w:w="1276" w:type="dxa"/>
            <w:shd w:val="clear" w:color="auto" w:fill="auto"/>
          </w:tcPr>
          <w:p w14:paraId="7E39C833" w14:textId="70AA9C5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30A8737E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496369D0" w14:textId="53A1B7F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 and predictive</w:t>
            </w:r>
          </w:p>
          <w:p w14:paraId="4E419BA7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09C24C82" w14:textId="45FD221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5B7C1955" w14:textId="43FCB56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6.9 ± 11.8</w:t>
            </w:r>
          </w:p>
          <w:p w14:paraId="7DFDD3FD" w14:textId="42E4BD8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72</w:t>
            </w:r>
          </w:p>
        </w:tc>
        <w:tc>
          <w:tcPr>
            <w:tcW w:w="1275" w:type="dxa"/>
            <w:shd w:val="clear" w:color="auto" w:fill="auto"/>
          </w:tcPr>
          <w:p w14:paraId="0DBA9D08" w14:textId="19893F98" w:rsidR="00CF3D7D" w:rsidRPr="00EA172F" w:rsidRDefault="008B2DE7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4B26E2CB" w14:textId="3DA9EF1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1 outpatients with B</w:t>
            </w:r>
            <w:r w:rsidR="007B2863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P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I or B</w:t>
            </w:r>
            <w:r w:rsidR="007B2863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P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II</w:t>
            </w:r>
          </w:p>
        </w:tc>
        <w:tc>
          <w:tcPr>
            <w:tcW w:w="1418" w:type="dxa"/>
            <w:shd w:val="clear" w:color="auto" w:fill="auto"/>
          </w:tcPr>
          <w:p w14:paraId="2DD76A00" w14:textId="060F8D2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 xml:space="preserve">Montgomery </w:t>
            </w:r>
            <w:proofErr w:type="spellStart"/>
            <w:r w:rsidRPr="00EA172F">
              <w:rPr>
                <w:rFonts w:ascii="Cambria" w:hAnsi="Cambria" w:cs="Times New Roman"/>
                <w:sz w:val="20"/>
                <w:szCs w:val="20"/>
              </w:rPr>
              <w:t>Asberg</w:t>
            </w:r>
            <w:proofErr w:type="spellEnd"/>
            <w:r w:rsidRPr="00EA172F">
              <w:rPr>
                <w:rFonts w:ascii="Cambria" w:hAnsi="Cambria" w:cs="Times New Roman"/>
                <w:sz w:val="20"/>
                <w:szCs w:val="20"/>
              </w:rPr>
              <w:t xml:space="preserve"> Depression Rating Scale</w:t>
            </w:r>
          </w:p>
        </w:tc>
      </w:tr>
      <w:tr w:rsidR="00B450FB" w:rsidRPr="00EA172F" w14:paraId="5942994A" w14:textId="77777777" w:rsidTr="00AE3D1C">
        <w:tc>
          <w:tcPr>
            <w:tcW w:w="1413" w:type="dxa"/>
            <w:shd w:val="clear" w:color="auto" w:fill="auto"/>
          </w:tcPr>
          <w:p w14:paraId="1BB3A287" w14:textId="67936C74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Eldahan, 2016 [10]</w:t>
            </w:r>
          </w:p>
        </w:tc>
        <w:tc>
          <w:tcPr>
            <w:tcW w:w="1276" w:type="dxa"/>
            <w:shd w:val="clear" w:color="auto" w:fill="auto"/>
          </w:tcPr>
          <w:p w14:paraId="556ECEBD" w14:textId="5C3CCB0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4DB670F8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6B18BDD2" w14:textId="6C9146E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63230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 and predictive</w:t>
            </w:r>
          </w:p>
          <w:p w14:paraId="58D01371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16FDFD42" w14:textId="070DAD1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6FB0E03E" w14:textId="50C8E05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37 ± 11.5</w:t>
            </w:r>
          </w:p>
          <w:p w14:paraId="28E9833A" w14:textId="6F9791C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73</w:t>
            </w:r>
          </w:p>
        </w:tc>
        <w:tc>
          <w:tcPr>
            <w:tcW w:w="1275" w:type="dxa"/>
            <w:shd w:val="clear" w:color="auto" w:fill="auto"/>
          </w:tcPr>
          <w:p w14:paraId="215C0F08" w14:textId="41597A9E" w:rsidR="00CF3D7D" w:rsidRPr="00EA172F" w:rsidRDefault="008B2DE7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63B959E8" w14:textId="7E28ED2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376 gay or bisexual men</w:t>
            </w:r>
          </w:p>
        </w:tc>
        <w:tc>
          <w:tcPr>
            <w:tcW w:w="1418" w:type="dxa"/>
            <w:shd w:val="clear" w:color="auto" w:fill="auto"/>
          </w:tcPr>
          <w:p w14:paraId="06320032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Interviewed </w:t>
            </w:r>
          </w:p>
          <w:p w14:paraId="597B340A" w14:textId="77777777" w:rsidR="00CF3D7D" w:rsidRPr="00EA172F" w:rsidRDefault="00CF3D7D" w:rsidP="00B450FB">
            <w:pPr>
              <w:widowControl/>
              <w:wordWrap/>
              <w:ind w:left="100" w:hangingChars="50" w:hanging="100"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based on</w:t>
            </w:r>
          </w:p>
          <w:p w14:paraId="58BAF55E" w14:textId="700F7F55" w:rsidR="00CF3D7D" w:rsidRPr="00EA172F" w:rsidRDefault="00CF3D7D" w:rsidP="00B450FB">
            <w:pPr>
              <w:widowControl/>
              <w:wordWrap/>
              <w:ind w:left="100" w:hangingChars="50" w:hanging="100"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EA172F">
              <w:rPr>
                <w:rFonts w:ascii="Cambria" w:hAnsi="Cambria"/>
                <w:sz w:val="20"/>
                <w:szCs w:val="20"/>
              </w:rPr>
              <w:t>SCID</w:t>
            </w:r>
            <w:r w:rsidR="004F3015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  <w:vertAlign w:val="superscript"/>
              </w:rPr>
              <w:t>q</w:t>
            </w:r>
            <w:proofErr w:type="spellEnd"/>
          </w:p>
        </w:tc>
      </w:tr>
      <w:tr w:rsidR="00B450FB" w:rsidRPr="00EA172F" w14:paraId="42A1A3A8" w14:textId="77777777" w:rsidTr="00AE3D1C">
        <w:tc>
          <w:tcPr>
            <w:tcW w:w="1413" w:type="dxa"/>
            <w:shd w:val="clear" w:color="auto" w:fill="auto"/>
          </w:tcPr>
          <w:p w14:paraId="4985388E" w14:textId="385B8AA5" w:rsidR="00CF3D7D" w:rsidRPr="00EA172F" w:rsidRDefault="00B04541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Paterson, 2016 [4</w:t>
            </w:r>
            <w:r w:rsidR="00CF3D7D" w:rsidRPr="00EA172F">
              <w:rPr>
                <w:rFonts w:ascii="Cambria" w:hAnsi="Cambria" w:cs="Times New Roman"/>
                <w:noProof/>
                <w:sz w:val="20"/>
                <w:szCs w:val="20"/>
              </w:rPr>
              <w:t>4]</w:t>
            </w:r>
          </w:p>
        </w:tc>
        <w:tc>
          <w:tcPr>
            <w:tcW w:w="1276" w:type="dxa"/>
            <w:shd w:val="clear" w:color="auto" w:fill="auto"/>
          </w:tcPr>
          <w:p w14:paraId="16D78B56" w14:textId="354F3FB3" w:rsidR="00CF3D7D" w:rsidRPr="00EA172F" w:rsidRDefault="00AE4B98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3A8944D8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3F22DD8C" w14:textId="19FD4A3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6A1322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E412AB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10AE7E8D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66091D5C" w14:textId="6F32DD4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06B83854" w14:textId="2E77ED7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51 to 73</w:t>
            </w:r>
          </w:p>
        </w:tc>
        <w:tc>
          <w:tcPr>
            <w:tcW w:w="1275" w:type="dxa"/>
            <w:shd w:val="clear" w:color="auto" w:fill="auto"/>
          </w:tcPr>
          <w:p w14:paraId="6455A330" w14:textId="49DCD93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England</w:t>
            </w:r>
          </w:p>
        </w:tc>
        <w:tc>
          <w:tcPr>
            <w:tcW w:w="1701" w:type="dxa"/>
            <w:shd w:val="clear" w:color="auto" w:fill="auto"/>
          </w:tcPr>
          <w:p w14:paraId="44625CE0" w14:textId="3885488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2 men with prostate cancer within 6 months of diagnosis</w:t>
            </w:r>
          </w:p>
        </w:tc>
        <w:tc>
          <w:tcPr>
            <w:tcW w:w="1418" w:type="dxa"/>
            <w:shd w:val="clear" w:color="auto" w:fill="auto"/>
          </w:tcPr>
          <w:p w14:paraId="0C91E18F" w14:textId="6C3B419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ne</w:t>
            </w:r>
          </w:p>
        </w:tc>
      </w:tr>
      <w:tr w:rsidR="00B450FB" w:rsidRPr="00EA172F" w14:paraId="0E0FCB55" w14:textId="77777777" w:rsidTr="00AE3D1C">
        <w:tc>
          <w:tcPr>
            <w:tcW w:w="1413" w:type="dxa"/>
            <w:shd w:val="clear" w:color="auto" w:fill="auto"/>
          </w:tcPr>
          <w:p w14:paraId="686FAAA1" w14:textId="160B5A06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Ramsey, 2016 [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34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EF1DC40" w14:textId="0AC0EAF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1D75E8CB" w14:textId="037290A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ixed method</w:t>
            </w:r>
          </w:p>
          <w:p w14:paraId="4F706ECA" w14:textId="56F8529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AF2AE6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27571A52" w14:textId="79F007D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3F9B3D18" w14:textId="35109F3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411A6C31" w14:textId="4552C62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71.9 ± 5.4</w:t>
            </w:r>
          </w:p>
          <w:p w14:paraId="4183A440" w14:textId="2DB57B8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Eligible when 65yrs old or more</w:t>
            </w:r>
          </w:p>
        </w:tc>
        <w:tc>
          <w:tcPr>
            <w:tcW w:w="1275" w:type="dxa"/>
            <w:shd w:val="clear" w:color="auto" w:fill="auto"/>
          </w:tcPr>
          <w:p w14:paraId="7240FF9E" w14:textId="20C1D56B" w:rsidR="00CF3D7D" w:rsidRPr="00EA172F" w:rsidRDefault="008B2DE7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429B3E78" w14:textId="7014278E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03 older adults with subjective cognitive and emotional</w:t>
            </w:r>
            <w:r w:rsidR="00B852D0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difficulties</w:t>
            </w:r>
          </w:p>
        </w:tc>
        <w:tc>
          <w:tcPr>
            <w:tcW w:w="1418" w:type="dxa"/>
            <w:shd w:val="clear" w:color="auto" w:fill="auto"/>
          </w:tcPr>
          <w:p w14:paraId="58B854FD" w14:textId="6358575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DSM-IV; </w:t>
            </w:r>
            <w:r w:rsidRPr="00EA172F">
              <w:rPr>
                <w:rFonts w:ascii="Cambria" w:hAnsi="Cambria" w:cs="Times New Roman"/>
                <w:sz w:val="20"/>
                <w:szCs w:val="20"/>
              </w:rPr>
              <w:t xml:space="preserve"> PROMIS-SF</w:t>
            </w:r>
            <w:r w:rsidR="004F3015" w:rsidRPr="00EA172F">
              <w:rPr>
                <w:rFonts w:ascii="Cambria" w:hAnsi="Cambria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B450FB" w:rsidRPr="00EA172F" w14:paraId="2F9ED512" w14:textId="77777777" w:rsidTr="00AE3D1C">
        <w:tc>
          <w:tcPr>
            <w:tcW w:w="1413" w:type="dxa"/>
            <w:shd w:val="clear" w:color="auto" w:fill="auto"/>
          </w:tcPr>
          <w:p w14:paraId="358F66F3" w14:textId="13455AA4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Ravesloot, 2016 [6]</w:t>
            </w:r>
          </w:p>
        </w:tc>
        <w:tc>
          <w:tcPr>
            <w:tcW w:w="1276" w:type="dxa"/>
            <w:shd w:val="clear" w:color="auto" w:fill="auto"/>
          </w:tcPr>
          <w:p w14:paraId="596D57A9" w14:textId="5A8FD8E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6D6699E5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0684C33E" w14:textId="5F7F3CDC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40541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52C8D100" w14:textId="0C72D24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077D95A3" w14:textId="1389165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SD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55.7 ± 11.2</w:t>
            </w:r>
          </w:p>
          <w:p w14:paraId="7D06C856" w14:textId="77E2546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9 to 75</w:t>
            </w:r>
          </w:p>
        </w:tc>
        <w:tc>
          <w:tcPr>
            <w:tcW w:w="1275" w:type="dxa"/>
            <w:shd w:val="clear" w:color="auto" w:fill="auto"/>
          </w:tcPr>
          <w:p w14:paraId="08407532" w14:textId="4725316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2BDCACA6" w14:textId="29CC368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49 community participants with disability</w:t>
            </w:r>
          </w:p>
        </w:tc>
        <w:tc>
          <w:tcPr>
            <w:tcW w:w="1418" w:type="dxa"/>
            <w:shd w:val="clear" w:color="auto" w:fill="auto"/>
          </w:tcPr>
          <w:p w14:paraId="4BD81998" w14:textId="1A541EC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ne</w:t>
            </w:r>
          </w:p>
        </w:tc>
      </w:tr>
      <w:tr w:rsidR="00B450FB" w:rsidRPr="00EA172F" w14:paraId="5584D461" w14:textId="77777777" w:rsidTr="00AE3D1C">
        <w:tc>
          <w:tcPr>
            <w:tcW w:w="1413" w:type="dxa"/>
            <w:shd w:val="clear" w:color="auto" w:fill="auto"/>
          </w:tcPr>
          <w:p w14:paraId="64FAC710" w14:textId="419C4E5D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Smith, 2016 [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36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03B3A8B4" w14:textId="316F9DB3" w:rsidR="00CF3D7D" w:rsidRPr="00EA172F" w:rsidRDefault="00C87310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1D083670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5F1D1A76" w14:textId="11E733A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 and predictive</w:t>
            </w:r>
          </w:p>
          <w:p w14:paraId="1E5BA67C" w14:textId="399FD01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106EC16B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frican American: </w:t>
            </w:r>
          </w:p>
          <w:p w14:paraId="03FECF4F" w14:textId="0D2A123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61.6 ± 7.6</w:t>
            </w:r>
          </w:p>
          <w:p w14:paraId="704AFAEF" w14:textId="77777777" w:rsidR="00D260A8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Non-Hispanic whites: </w:t>
            </w:r>
          </w:p>
          <w:p w14:paraId="6163CE55" w14:textId="2208C9CE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63.8 ± 9.8</w:t>
            </w:r>
          </w:p>
          <w:p w14:paraId="3D0E9327" w14:textId="4CEF7B6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49 to 97</w:t>
            </w:r>
          </w:p>
        </w:tc>
        <w:tc>
          <w:tcPr>
            <w:tcW w:w="1275" w:type="dxa"/>
            <w:shd w:val="clear" w:color="auto" w:fill="auto"/>
          </w:tcPr>
          <w:p w14:paraId="73300A2B" w14:textId="78E60E5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15030D02" w14:textId="136539C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kern w:val="0"/>
                <w:sz w:val="20"/>
                <w:szCs w:val="20"/>
              </w:rPr>
              <w:t xml:space="preserve">39 African Americans and 81 non-Hispanic whites with </w:t>
            </w:r>
            <w:r w:rsidR="00B852D0" w:rsidRPr="00EA172F">
              <w:rPr>
                <w:rFonts w:ascii="Cambria" w:hAnsi="Cambria" w:cs="Times New Roman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1418" w:type="dxa"/>
            <w:shd w:val="clear" w:color="auto" w:fill="auto"/>
          </w:tcPr>
          <w:p w14:paraId="3116C318" w14:textId="2554563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ES-D</w:t>
            </w:r>
          </w:p>
        </w:tc>
      </w:tr>
      <w:tr w:rsidR="00B450FB" w:rsidRPr="00EA172F" w14:paraId="2B84A13F" w14:textId="77777777" w:rsidTr="00AE3D1C">
        <w:tc>
          <w:tcPr>
            <w:tcW w:w="1413" w:type="dxa"/>
            <w:shd w:val="clear" w:color="auto" w:fill="auto"/>
          </w:tcPr>
          <w:p w14:paraId="547EB2AC" w14:textId="4FB9E8BE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lastRenderedPageBreak/>
              <w:t>Vachon, 2016 [7]</w:t>
            </w:r>
          </w:p>
        </w:tc>
        <w:tc>
          <w:tcPr>
            <w:tcW w:w="1276" w:type="dxa"/>
            <w:shd w:val="clear" w:color="auto" w:fill="auto"/>
          </w:tcPr>
          <w:p w14:paraId="1B995770" w14:textId="3B7F383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0CF0FD18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64BC2D31" w14:textId="5E85E27C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204E31E4" w14:textId="46329BC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51.4 ± 9.6</w:t>
            </w:r>
          </w:p>
          <w:p w14:paraId="221E91E9" w14:textId="7A3D2D8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</w:t>
            </w:r>
            <w:r w:rsidR="00BE2885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f </w:t>
            </w:r>
            <w:r w:rsidR="00BE2885" w:rsidRPr="00EA172F">
              <w:rPr>
                <w:rFonts w:ascii="Cambria" w:hAnsi="Cambria"/>
                <w:sz w:val="20"/>
                <w:szCs w:val="20"/>
              </w:rPr>
              <w:t>inclusion criteria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: 18 to 70</w:t>
            </w:r>
          </w:p>
        </w:tc>
        <w:tc>
          <w:tcPr>
            <w:tcW w:w="1275" w:type="dxa"/>
            <w:shd w:val="clear" w:color="auto" w:fill="auto"/>
          </w:tcPr>
          <w:p w14:paraId="09D05AB6" w14:textId="1B2DECC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France</w:t>
            </w:r>
          </w:p>
        </w:tc>
        <w:tc>
          <w:tcPr>
            <w:tcW w:w="1701" w:type="dxa"/>
            <w:shd w:val="clear" w:color="auto" w:fill="auto"/>
          </w:tcPr>
          <w:p w14:paraId="19349B09" w14:textId="3414A44E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28 outpatients</w:t>
            </w:r>
            <w:r w:rsidR="00B852D0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with </w:t>
            </w:r>
            <w:r w:rsidR="00E83F35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MDD</w:t>
            </w:r>
          </w:p>
        </w:tc>
        <w:tc>
          <w:tcPr>
            <w:tcW w:w="1418" w:type="dxa"/>
            <w:shd w:val="clear" w:color="auto" w:fill="auto"/>
          </w:tcPr>
          <w:p w14:paraId="122C747A" w14:textId="01B4993E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DSM-IV-</w:t>
            </w:r>
            <w:r w:rsidR="00FB6288" w:rsidRPr="00EA172F">
              <w:rPr>
                <w:rFonts w:ascii="Cambria" w:hAnsi="Cambria" w:cs="Times New Roman"/>
                <w:sz w:val="20"/>
                <w:szCs w:val="20"/>
              </w:rPr>
              <w:t>T</w:t>
            </w:r>
            <w:r w:rsidR="001D3E67" w:rsidRPr="00EA172F">
              <w:rPr>
                <w:rFonts w:ascii="Cambria" w:hAnsi="Cambria" w:cs="Times New Roman"/>
                <w:sz w:val="20"/>
                <w:szCs w:val="20"/>
              </w:rPr>
              <w:t>e</w:t>
            </w:r>
            <w:r w:rsidR="00FB6288" w:rsidRPr="00EA172F">
              <w:rPr>
                <w:rFonts w:ascii="Cambria" w:hAnsi="Cambria" w:cs="Times New Roman"/>
                <w:sz w:val="20"/>
                <w:szCs w:val="20"/>
              </w:rPr>
              <w:t>xas Revision</w:t>
            </w:r>
            <w:r w:rsidRPr="00EA172F">
              <w:rPr>
                <w:rFonts w:ascii="Cambria" w:hAnsi="Cambria" w:cs="Times New Roman"/>
                <w:sz w:val="20"/>
                <w:szCs w:val="20"/>
              </w:rPr>
              <w:t xml:space="preserve">;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BDI</w:t>
            </w:r>
            <w:r w:rsidRPr="00EA172F">
              <w:rPr>
                <w:rFonts w:ascii="Cambria" w:hAnsi="Cambria" w:cs="Times New Roman"/>
                <w:sz w:val="20"/>
                <w:szCs w:val="20"/>
              </w:rPr>
              <w:t>-II</w:t>
            </w:r>
          </w:p>
        </w:tc>
      </w:tr>
      <w:tr w:rsidR="00B450FB" w:rsidRPr="00EA172F" w14:paraId="1BA16C48" w14:textId="77777777" w:rsidTr="00AE3D1C">
        <w:tc>
          <w:tcPr>
            <w:tcW w:w="1413" w:type="dxa"/>
            <w:shd w:val="clear" w:color="auto" w:fill="auto"/>
          </w:tcPr>
          <w:p w14:paraId="7BAE1092" w14:textId="00893959" w:rsidR="00CF3D7D" w:rsidRPr="00EA172F" w:rsidRDefault="00CF3D7D" w:rsidP="00B450FB">
            <w:pPr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Arial"/>
                <w:sz w:val="20"/>
                <w:szCs w:val="20"/>
              </w:rPr>
              <w:t>Vasconcelos</w:t>
            </w:r>
            <w:proofErr w:type="spellEnd"/>
            <w:r w:rsidRPr="00EA172F">
              <w:rPr>
                <w:rFonts w:ascii="Cambria" w:hAnsi="Cambria" w:cs="Arial"/>
                <w:sz w:val="20"/>
                <w:szCs w:val="20"/>
              </w:rPr>
              <w:t xml:space="preserve"> </w:t>
            </w:r>
            <w:r w:rsidR="00EF72AC" w:rsidRPr="00EA172F">
              <w:rPr>
                <w:rFonts w:ascii="Cambria" w:hAnsi="Cambria" w:cs="Arial"/>
                <w:sz w:val="20"/>
                <w:szCs w:val="20"/>
              </w:rPr>
              <w:t>e</w:t>
            </w:r>
            <w:r w:rsidRPr="00EA172F">
              <w:rPr>
                <w:rFonts w:ascii="Cambria" w:hAnsi="Cambria" w:cs="Arial"/>
                <w:sz w:val="20"/>
                <w:szCs w:val="20"/>
              </w:rPr>
              <w:t xml:space="preserve"> Sa, 2016 [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24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5FBEA913" w14:textId="31A7F78E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15E1AC08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0D916E4D" w14:textId="3095824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40541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30691771" w14:textId="02934AE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107D428A" w14:textId="43FE4F5C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Patient</w:t>
            </w:r>
            <w:r w:rsidR="00D260A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:</w:t>
            </w:r>
          </w:p>
          <w:p w14:paraId="6801FF6F" w14:textId="7475ACE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Me</w:t>
            </w:r>
            <w:r w:rsidR="00E86F4C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dian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>=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26</w:t>
            </w:r>
          </w:p>
          <w:p w14:paraId="72752FA4" w14:textId="7BA1BDC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ange: 19 to 51</w:t>
            </w:r>
          </w:p>
          <w:p w14:paraId="6AF9475F" w14:textId="06F9BFA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elative</w:t>
            </w:r>
            <w:r w:rsidR="00D260A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:</w:t>
            </w:r>
          </w:p>
          <w:p w14:paraId="70DE4AB2" w14:textId="1E9021FA" w:rsidR="00D260A8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</w:p>
          <w:p w14:paraId="2FB12AA1" w14:textId="1AE470B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52 ± 13.9</w:t>
            </w:r>
          </w:p>
          <w:p w14:paraId="4AB52636" w14:textId="48C6206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ange: 22 to 79</w:t>
            </w:r>
          </w:p>
        </w:tc>
        <w:tc>
          <w:tcPr>
            <w:tcW w:w="1275" w:type="dxa"/>
            <w:shd w:val="clear" w:color="auto" w:fill="auto"/>
          </w:tcPr>
          <w:p w14:paraId="2287CF7E" w14:textId="3435C15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England</w:t>
            </w:r>
          </w:p>
        </w:tc>
        <w:tc>
          <w:tcPr>
            <w:tcW w:w="1701" w:type="dxa"/>
            <w:shd w:val="clear" w:color="auto" w:fill="auto"/>
          </w:tcPr>
          <w:p w14:paraId="4F2FE180" w14:textId="5697F9D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25 patients experiencing psychosis and their closest 23 relatives</w:t>
            </w:r>
          </w:p>
        </w:tc>
        <w:tc>
          <w:tcPr>
            <w:tcW w:w="1418" w:type="dxa"/>
            <w:shd w:val="clear" w:color="auto" w:fill="auto"/>
          </w:tcPr>
          <w:p w14:paraId="5198569E" w14:textId="77777777" w:rsidR="00353AED" w:rsidRPr="00EA172F" w:rsidRDefault="00353AE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Interviewed </w:t>
            </w:r>
          </w:p>
          <w:p w14:paraId="5C3FC948" w14:textId="77777777" w:rsidR="00353AED" w:rsidRPr="00EA172F" w:rsidRDefault="00353AED" w:rsidP="00B450FB">
            <w:pPr>
              <w:widowControl/>
              <w:wordWrap/>
              <w:ind w:left="100" w:hangingChars="50" w:hanging="100"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based on</w:t>
            </w:r>
          </w:p>
          <w:p w14:paraId="7AEAC556" w14:textId="4B42130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PANSS</w:t>
            </w:r>
            <w:r w:rsidR="004F3015" w:rsidRPr="00EA172F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s</w:t>
            </w:r>
          </w:p>
        </w:tc>
      </w:tr>
      <w:tr w:rsidR="00B450FB" w:rsidRPr="00EA172F" w14:paraId="1782230C" w14:textId="77777777" w:rsidTr="00AE3D1C">
        <w:trPr>
          <w:trHeight w:val="1685"/>
        </w:trPr>
        <w:tc>
          <w:tcPr>
            <w:tcW w:w="1413" w:type="dxa"/>
            <w:shd w:val="clear" w:color="auto" w:fill="auto"/>
          </w:tcPr>
          <w:p w14:paraId="2D21C29B" w14:textId="78CBB613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Arial"/>
                <w:sz w:val="20"/>
                <w:szCs w:val="20"/>
              </w:rPr>
              <w:t>Burns, 2015 [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25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033383E3" w14:textId="5135269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43411D64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753CEE5D" w14:textId="764650A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40541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orrelational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and predictive</w:t>
            </w:r>
          </w:p>
          <w:p w14:paraId="6A574B31" w14:textId="6665837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6B8533E1" w14:textId="670F120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Patient: </w:t>
            </w:r>
          </w:p>
          <w:p w14:paraId="70244049" w14:textId="1A743C2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46.3 ± 12.1</w:t>
            </w:r>
          </w:p>
          <w:p w14:paraId="705A22C2" w14:textId="77777777" w:rsidR="00D260A8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pouse: </w:t>
            </w:r>
          </w:p>
          <w:p w14:paraId="39C332F8" w14:textId="78337C5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45.96 ± 13.2</w:t>
            </w:r>
          </w:p>
          <w:p w14:paraId="31EC8BB1" w14:textId="5C736261" w:rsidR="00CF3D7D" w:rsidRPr="00EA172F" w:rsidRDefault="00BE288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 of </w:t>
            </w:r>
            <w:r w:rsidRPr="00EA172F">
              <w:rPr>
                <w:rFonts w:ascii="Cambria" w:hAnsi="Cambria"/>
                <w:sz w:val="20"/>
                <w:szCs w:val="20"/>
              </w:rPr>
              <w:t>inclusion criteria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: </w:t>
            </w:r>
            <w:r w:rsidR="00CF3D7D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8 to 70</w:t>
            </w:r>
          </w:p>
        </w:tc>
        <w:tc>
          <w:tcPr>
            <w:tcW w:w="1275" w:type="dxa"/>
            <w:shd w:val="clear" w:color="auto" w:fill="auto"/>
          </w:tcPr>
          <w:p w14:paraId="5AB7DD91" w14:textId="2CC1277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5ABBDC77" w14:textId="3E12525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13 married couples (one spouse with chronic low back pain)</w:t>
            </w:r>
          </w:p>
        </w:tc>
        <w:tc>
          <w:tcPr>
            <w:tcW w:w="1418" w:type="dxa"/>
            <w:shd w:val="clear" w:color="auto" w:fill="auto"/>
          </w:tcPr>
          <w:p w14:paraId="35856DBC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Interviewed </w:t>
            </w:r>
          </w:p>
          <w:p w14:paraId="5ACFA414" w14:textId="77777777" w:rsidR="00CF3D7D" w:rsidRPr="00EA172F" w:rsidRDefault="00CF3D7D" w:rsidP="00B450FB">
            <w:pPr>
              <w:widowControl/>
              <w:wordWrap/>
              <w:ind w:left="100" w:hangingChars="50" w:hanging="100"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based on</w:t>
            </w:r>
          </w:p>
          <w:p w14:paraId="7405A46F" w14:textId="75A3CE3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SCID</w:t>
            </w:r>
            <w:r w:rsidR="00FB6288" w:rsidRPr="00EA172F">
              <w:rPr>
                <w:rFonts w:ascii="Cambria" w:hAnsi="Cambria"/>
                <w:sz w:val="20"/>
                <w:szCs w:val="20"/>
              </w:rPr>
              <w:t>-</w:t>
            </w:r>
            <w:r w:rsidRPr="00EA172F">
              <w:rPr>
                <w:rFonts w:ascii="Cambria" w:hAnsi="Cambria"/>
                <w:sz w:val="20"/>
                <w:szCs w:val="20"/>
              </w:rPr>
              <w:t>IV/</w:t>
            </w:r>
            <w:proofErr w:type="spellStart"/>
            <w:r w:rsidRPr="00EA172F">
              <w:rPr>
                <w:rFonts w:ascii="Cambria" w:hAnsi="Cambria"/>
                <w:sz w:val="20"/>
                <w:szCs w:val="20"/>
              </w:rPr>
              <w:t>NP</w:t>
            </w:r>
            <w:r w:rsidR="004F3015" w:rsidRPr="00EA172F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t</w:t>
            </w:r>
            <w:proofErr w:type="spellEnd"/>
          </w:p>
        </w:tc>
      </w:tr>
      <w:tr w:rsidR="00B450FB" w:rsidRPr="00EA172F" w14:paraId="06195FCE" w14:textId="77777777" w:rsidTr="00AE3D1C">
        <w:tc>
          <w:tcPr>
            <w:tcW w:w="1413" w:type="dxa"/>
            <w:shd w:val="clear" w:color="auto" w:fill="auto"/>
          </w:tcPr>
          <w:p w14:paraId="337AF982" w14:textId="16552B4D" w:rsidR="00CF3D7D" w:rsidRPr="00EA172F" w:rsidRDefault="00CF3D7D" w:rsidP="00B450FB">
            <w:pPr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r w:rsidRPr="00EA172F">
              <w:rPr>
                <w:rFonts w:ascii="Cambria" w:hAnsi="Cambria" w:cs="Arial"/>
                <w:sz w:val="20"/>
                <w:szCs w:val="20"/>
              </w:rPr>
              <w:t>Droit-</w:t>
            </w:r>
            <w:proofErr w:type="spellStart"/>
            <w:r w:rsidRPr="00EA172F">
              <w:rPr>
                <w:rFonts w:ascii="Cambria" w:hAnsi="Cambria" w:cs="Arial"/>
                <w:sz w:val="20"/>
                <w:szCs w:val="20"/>
              </w:rPr>
              <w:t>Volet</w:t>
            </w:r>
            <w:proofErr w:type="spellEnd"/>
            <w:r w:rsidRPr="00EA172F">
              <w:rPr>
                <w:rFonts w:ascii="Cambria" w:hAnsi="Cambria" w:cs="Arial"/>
                <w:sz w:val="20"/>
                <w:szCs w:val="20"/>
              </w:rPr>
              <w:t>, 2015 [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48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0FC2CFD7" w14:textId="67D8892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</w:tcPr>
          <w:p w14:paraId="38D5CBBB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6067234B" w14:textId="61BA41A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3052276B" w14:textId="5ABF06AA" w:rsidR="008D2904" w:rsidRPr="00EA172F" w:rsidRDefault="008D2904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ase-control</w:t>
            </w:r>
          </w:p>
          <w:p w14:paraId="3FAC15E4" w14:textId="69D520A4" w:rsidR="00CF3D7D" w:rsidRPr="00EA172F" w:rsidRDefault="0068769C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CF3D7D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hort</w:t>
            </w:r>
          </w:p>
        </w:tc>
        <w:tc>
          <w:tcPr>
            <w:tcW w:w="1843" w:type="dxa"/>
            <w:shd w:val="clear" w:color="auto" w:fill="auto"/>
          </w:tcPr>
          <w:p w14:paraId="76CA6FBD" w14:textId="4D54777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Young group</w:t>
            </w:r>
            <w:r w:rsidR="00D260A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:</w:t>
            </w:r>
          </w:p>
          <w:p w14:paraId="23B432E2" w14:textId="6A35812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21.75 ± 1.70</w:t>
            </w:r>
          </w:p>
          <w:p w14:paraId="5310BB5A" w14:textId="65B94A1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Elderly group </w:t>
            </w:r>
          </w:p>
          <w:p w14:paraId="105B9292" w14:textId="21A8788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72.75 ± 5.27</w:t>
            </w:r>
          </w:p>
          <w:p w14:paraId="47D09ACD" w14:textId="2F0F1032" w:rsidR="00D260A8" w:rsidRPr="00EA172F" w:rsidRDefault="00D260A8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ange: 69 to 75</w:t>
            </w:r>
          </w:p>
        </w:tc>
        <w:tc>
          <w:tcPr>
            <w:tcW w:w="1275" w:type="dxa"/>
            <w:shd w:val="clear" w:color="auto" w:fill="auto"/>
          </w:tcPr>
          <w:p w14:paraId="28CF958C" w14:textId="750CDA6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France</w:t>
            </w:r>
          </w:p>
        </w:tc>
        <w:tc>
          <w:tcPr>
            <w:tcW w:w="1701" w:type="dxa"/>
            <w:shd w:val="clear" w:color="auto" w:fill="auto"/>
          </w:tcPr>
          <w:p w14:paraId="3EA8E4FD" w14:textId="092394E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29 participants</w:t>
            </w:r>
          </w:p>
        </w:tc>
        <w:tc>
          <w:tcPr>
            <w:tcW w:w="1418" w:type="dxa"/>
            <w:shd w:val="clear" w:color="auto" w:fill="auto"/>
          </w:tcPr>
          <w:p w14:paraId="7065A289" w14:textId="11A639D9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BDI</w:t>
            </w:r>
          </w:p>
        </w:tc>
      </w:tr>
      <w:tr w:rsidR="00B450FB" w:rsidRPr="00EA172F" w14:paraId="248BBED6" w14:textId="77777777" w:rsidTr="00AE3D1C">
        <w:tc>
          <w:tcPr>
            <w:tcW w:w="1413" w:type="dxa"/>
            <w:shd w:val="clear" w:color="auto" w:fill="auto"/>
          </w:tcPr>
          <w:p w14:paraId="7D38F6E1" w14:textId="0717524C" w:rsidR="00CF3D7D" w:rsidRPr="00EA172F" w:rsidRDefault="00CF3D7D" w:rsidP="00B450FB">
            <w:pPr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Arial"/>
                <w:sz w:val="20"/>
                <w:szCs w:val="20"/>
              </w:rPr>
              <w:t>Dunton</w:t>
            </w:r>
            <w:proofErr w:type="spellEnd"/>
            <w:r w:rsidRPr="00EA172F">
              <w:rPr>
                <w:rFonts w:ascii="Cambria" w:hAnsi="Cambria" w:cs="Arial"/>
                <w:sz w:val="20"/>
                <w:szCs w:val="20"/>
              </w:rPr>
              <w:t>, 2015 [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26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0D64157F" w14:textId="04FFCD7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647AECFB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5AE23857" w14:textId="3394FD6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339855AC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53995113" w14:textId="761B68D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1491291E" w14:textId="5724B83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0.5 ± 9.5</w:t>
            </w:r>
          </w:p>
          <w:p w14:paraId="3BC818A0" w14:textId="1FE31BD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27 to 73</w:t>
            </w:r>
          </w:p>
        </w:tc>
        <w:tc>
          <w:tcPr>
            <w:tcW w:w="1275" w:type="dxa"/>
            <w:shd w:val="clear" w:color="auto" w:fill="auto"/>
          </w:tcPr>
          <w:p w14:paraId="066579FC" w14:textId="09134CC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7E057370" w14:textId="308498B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16 healthy adults</w:t>
            </w:r>
          </w:p>
        </w:tc>
        <w:tc>
          <w:tcPr>
            <w:tcW w:w="1418" w:type="dxa"/>
            <w:shd w:val="clear" w:color="auto" w:fill="auto"/>
          </w:tcPr>
          <w:p w14:paraId="322A870D" w14:textId="69E27CA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ne</w:t>
            </w:r>
          </w:p>
        </w:tc>
      </w:tr>
      <w:tr w:rsidR="00B450FB" w:rsidRPr="00EA172F" w14:paraId="3BC5667D" w14:textId="77777777" w:rsidTr="00AE3D1C">
        <w:tc>
          <w:tcPr>
            <w:tcW w:w="1413" w:type="dxa"/>
            <w:shd w:val="clear" w:color="auto" w:fill="auto"/>
          </w:tcPr>
          <w:p w14:paraId="1E438274" w14:textId="4C1B50BC" w:rsidR="00CF3D7D" w:rsidRPr="00EA172F" w:rsidRDefault="00CF3D7D" w:rsidP="00B450FB">
            <w:pPr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Arial"/>
                <w:sz w:val="20"/>
                <w:szCs w:val="20"/>
              </w:rPr>
              <w:t>Floridou</w:t>
            </w:r>
            <w:proofErr w:type="spellEnd"/>
            <w:r w:rsidRPr="00EA172F">
              <w:rPr>
                <w:rFonts w:ascii="Cambria" w:hAnsi="Cambria" w:cs="Arial"/>
                <w:sz w:val="20"/>
                <w:szCs w:val="20"/>
              </w:rPr>
              <w:t>, 2015 [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27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EF04BA6" w14:textId="14BAAA7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5293A076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4350A14F" w14:textId="696F9A3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0392D8EE" w14:textId="23A7BB3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B479EB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ohort</w:t>
            </w:r>
          </w:p>
        </w:tc>
        <w:tc>
          <w:tcPr>
            <w:tcW w:w="1843" w:type="dxa"/>
            <w:shd w:val="clear" w:color="auto" w:fill="auto"/>
          </w:tcPr>
          <w:p w14:paraId="3398C9B9" w14:textId="28A76D6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72</w:t>
            </w:r>
          </w:p>
        </w:tc>
        <w:tc>
          <w:tcPr>
            <w:tcW w:w="1275" w:type="dxa"/>
            <w:shd w:val="clear" w:color="auto" w:fill="auto"/>
          </w:tcPr>
          <w:p w14:paraId="077F9EF1" w14:textId="718C94B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England</w:t>
            </w:r>
          </w:p>
        </w:tc>
        <w:tc>
          <w:tcPr>
            <w:tcW w:w="1701" w:type="dxa"/>
            <w:shd w:val="clear" w:color="auto" w:fill="auto"/>
          </w:tcPr>
          <w:p w14:paraId="46014A22" w14:textId="5D474A2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0 participants</w:t>
            </w:r>
          </w:p>
        </w:tc>
        <w:tc>
          <w:tcPr>
            <w:tcW w:w="1418" w:type="dxa"/>
            <w:shd w:val="clear" w:color="auto" w:fill="auto"/>
          </w:tcPr>
          <w:p w14:paraId="3A85D83D" w14:textId="337D86E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ne</w:t>
            </w:r>
          </w:p>
        </w:tc>
      </w:tr>
      <w:tr w:rsidR="00B450FB" w:rsidRPr="00EA172F" w14:paraId="6C9F5053" w14:textId="77777777" w:rsidTr="00AE3D1C">
        <w:tc>
          <w:tcPr>
            <w:tcW w:w="1413" w:type="dxa"/>
            <w:shd w:val="clear" w:color="auto" w:fill="auto"/>
          </w:tcPr>
          <w:p w14:paraId="33587ECC" w14:textId="7EE8E5F8" w:rsidR="00CF3D7D" w:rsidRPr="00EA172F" w:rsidRDefault="00CF3D7D" w:rsidP="00B450FB">
            <w:pPr>
              <w:wordWrap/>
              <w:jc w:val="left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Arial"/>
                <w:sz w:val="20"/>
                <w:szCs w:val="20"/>
              </w:rPr>
              <w:t>Epler</w:t>
            </w:r>
            <w:proofErr w:type="spellEnd"/>
            <w:r w:rsidRPr="00EA172F">
              <w:rPr>
                <w:rFonts w:ascii="Cambria" w:hAnsi="Cambria" w:cs="Arial"/>
                <w:sz w:val="20"/>
                <w:szCs w:val="20"/>
              </w:rPr>
              <w:t>, 2014 [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28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65052DC0" w14:textId="6687883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46A0330B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2C4DB8DB" w14:textId="223E8CF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3663616D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12B91032" w14:textId="7FBD05E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224CB288" w14:textId="36BB383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23.48 ± 7.45</w:t>
            </w:r>
          </w:p>
          <w:p w14:paraId="60AF01CA" w14:textId="38C5539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70</w:t>
            </w:r>
          </w:p>
        </w:tc>
        <w:tc>
          <w:tcPr>
            <w:tcW w:w="1275" w:type="dxa"/>
            <w:shd w:val="clear" w:color="auto" w:fill="auto"/>
          </w:tcPr>
          <w:p w14:paraId="34E481FE" w14:textId="44746A1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3D5BBE6C" w14:textId="1575FA8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404 frequent drinkers</w:t>
            </w:r>
          </w:p>
        </w:tc>
        <w:tc>
          <w:tcPr>
            <w:tcW w:w="1418" w:type="dxa"/>
            <w:shd w:val="clear" w:color="auto" w:fill="auto"/>
          </w:tcPr>
          <w:p w14:paraId="03A50436" w14:textId="70239AB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ne</w:t>
            </w:r>
          </w:p>
        </w:tc>
      </w:tr>
      <w:tr w:rsidR="00B450FB" w:rsidRPr="00EA172F" w14:paraId="48F9F1D5" w14:textId="77777777" w:rsidTr="00AE3D1C">
        <w:tc>
          <w:tcPr>
            <w:tcW w:w="1413" w:type="dxa"/>
            <w:shd w:val="clear" w:color="auto" w:fill="auto"/>
          </w:tcPr>
          <w:p w14:paraId="1A2AAE67" w14:textId="60B3962F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Mazure, 2014 [2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9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727167F4" w14:textId="6A52FC4D" w:rsidR="00CF3D7D" w:rsidRPr="00EA172F" w:rsidRDefault="00332197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42A5C9DA" w14:textId="4173C69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03ADE0DF" w14:textId="158861F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6A10ED87" w14:textId="476999C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59.</w:t>
            </w:r>
            <w:r w:rsidR="00F3708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3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0 ± 1</w:t>
            </w:r>
            <w:r w:rsidR="00F3708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3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.</w:t>
            </w:r>
            <w:r w:rsidR="00F3708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34</w:t>
            </w:r>
          </w:p>
          <w:p w14:paraId="40988DC6" w14:textId="267556A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28 to 83</w:t>
            </w:r>
          </w:p>
        </w:tc>
        <w:tc>
          <w:tcPr>
            <w:tcW w:w="1275" w:type="dxa"/>
            <w:shd w:val="clear" w:color="auto" w:fill="auto"/>
          </w:tcPr>
          <w:p w14:paraId="3783B8B3" w14:textId="7E89C26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France</w:t>
            </w:r>
          </w:p>
        </w:tc>
        <w:tc>
          <w:tcPr>
            <w:tcW w:w="1701" w:type="dxa"/>
            <w:shd w:val="clear" w:color="auto" w:fill="auto"/>
          </w:tcPr>
          <w:p w14:paraId="535187B6" w14:textId="1ECADF8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</w:t>
            </w:r>
            <w:r w:rsidR="00150C0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8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post-stroke patients</w:t>
            </w:r>
          </w:p>
        </w:tc>
        <w:tc>
          <w:tcPr>
            <w:tcW w:w="1418" w:type="dxa"/>
            <w:shd w:val="clear" w:color="auto" w:fill="auto"/>
          </w:tcPr>
          <w:p w14:paraId="79D04567" w14:textId="16F0096C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HAM-D</w:t>
            </w:r>
          </w:p>
        </w:tc>
      </w:tr>
      <w:tr w:rsidR="00B450FB" w:rsidRPr="00EA172F" w14:paraId="1137682F" w14:textId="77777777" w:rsidTr="00AE3D1C">
        <w:tc>
          <w:tcPr>
            <w:tcW w:w="1413" w:type="dxa"/>
            <w:shd w:val="clear" w:color="auto" w:fill="auto"/>
          </w:tcPr>
          <w:p w14:paraId="7B61B95C" w14:textId="11111EF8" w:rsidR="00CF3D7D" w:rsidRPr="00EA172F" w:rsidRDefault="00CF3D7D" w:rsidP="00B450FB">
            <w:pPr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Ram, 2014 [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30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6F10FF4C" w14:textId="3AAC8D5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6FA0FE78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0E4F37E9" w14:textId="321DADE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P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edictive</w:t>
            </w:r>
          </w:p>
          <w:p w14:paraId="7A1EF0A1" w14:textId="071ABFD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4C8B1859" w14:textId="393E7AA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47.64 ± 18.85</w:t>
            </w:r>
          </w:p>
          <w:p w14:paraId="0F31F3B7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9 to 89</w:t>
            </w:r>
          </w:p>
          <w:p w14:paraId="10025198" w14:textId="270CE5C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50-64yrs: 27.3%; 65yrs old or more: 20%</w:t>
            </w:r>
          </w:p>
        </w:tc>
        <w:tc>
          <w:tcPr>
            <w:tcW w:w="1275" w:type="dxa"/>
            <w:shd w:val="clear" w:color="auto" w:fill="auto"/>
          </w:tcPr>
          <w:p w14:paraId="4400E67F" w14:textId="4117F13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71976B67" w14:textId="07B563B0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50 healthy adults</w:t>
            </w:r>
          </w:p>
        </w:tc>
        <w:tc>
          <w:tcPr>
            <w:tcW w:w="1418" w:type="dxa"/>
            <w:shd w:val="clear" w:color="auto" w:fill="auto"/>
          </w:tcPr>
          <w:p w14:paraId="59004361" w14:textId="2F7C545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ES-D</w:t>
            </w:r>
          </w:p>
        </w:tc>
      </w:tr>
      <w:tr w:rsidR="00B450FB" w:rsidRPr="00EA172F" w14:paraId="3475455C" w14:textId="77777777" w:rsidTr="00AE3D1C">
        <w:trPr>
          <w:trHeight w:val="979"/>
        </w:trPr>
        <w:tc>
          <w:tcPr>
            <w:tcW w:w="1413" w:type="dxa"/>
            <w:shd w:val="clear" w:color="auto" w:fill="auto"/>
          </w:tcPr>
          <w:p w14:paraId="7A10B43E" w14:textId="4677BF4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Wolf, 2014 [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31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6DDFB504" w14:textId="22055EA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CC41952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05F01BAE" w14:textId="7333A9FE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</w:p>
          <w:p w14:paraId="15D82FCB" w14:textId="0DC2B4B4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21AE2ABB" w14:textId="2CF369ED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52.03 ± 11.34</w:t>
            </w:r>
          </w:p>
          <w:p w14:paraId="31AA1350" w14:textId="52C7F13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886C33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ange: 19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to 72</w:t>
            </w:r>
          </w:p>
        </w:tc>
        <w:tc>
          <w:tcPr>
            <w:tcW w:w="1275" w:type="dxa"/>
            <w:shd w:val="clear" w:color="auto" w:fill="auto"/>
          </w:tcPr>
          <w:p w14:paraId="5CFC6A6F" w14:textId="4E8DAF89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4C4E2D21" w14:textId="447CDAC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54 adults with fibromyalgia</w:t>
            </w:r>
          </w:p>
        </w:tc>
        <w:tc>
          <w:tcPr>
            <w:tcW w:w="1418" w:type="dxa"/>
            <w:shd w:val="clear" w:color="auto" w:fill="auto"/>
          </w:tcPr>
          <w:p w14:paraId="0B5A5D12" w14:textId="21606E44" w:rsidR="00CF3D7D" w:rsidRPr="00EA172F" w:rsidRDefault="004F3015" w:rsidP="00B450FB">
            <w:pPr>
              <w:widowControl/>
              <w:wordWrap/>
              <w:jc w:val="left"/>
              <w:rPr>
                <w:rFonts w:ascii="Cambria" w:eastAsiaTheme="minorHAnsi" w:hAnsi="Cambria" w:cs="Times New Roman"/>
                <w:bCs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sz w:val="20"/>
                <w:szCs w:val="20"/>
              </w:rPr>
              <w:t>Hamilton Depression Inventory</w:t>
            </w:r>
          </w:p>
        </w:tc>
      </w:tr>
      <w:tr w:rsidR="00B450FB" w:rsidRPr="00EA172F" w14:paraId="0C5E6C4E" w14:textId="77777777" w:rsidTr="00AE3D1C">
        <w:trPr>
          <w:trHeight w:val="979"/>
        </w:trPr>
        <w:tc>
          <w:tcPr>
            <w:tcW w:w="1413" w:type="dxa"/>
            <w:shd w:val="clear" w:color="auto" w:fill="auto"/>
          </w:tcPr>
          <w:p w14:paraId="11F53BB5" w14:textId="10B1C6C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Scott, 2013 [</w:t>
            </w:r>
            <w:r w:rsidR="00B04541" w:rsidRPr="00EA172F">
              <w:rPr>
                <w:rFonts w:ascii="Cambria" w:hAnsi="Cambria" w:cs="Times New Roman"/>
                <w:noProof/>
                <w:sz w:val="20"/>
                <w:szCs w:val="20"/>
              </w:rPr>
              <w:t>32</w:t>
            </w:r>
            <w:r w:rsidRPr="00EA172F">
              <w:rPr>
                <w:rFonts w:ascii="Cambria" w:hAnsi="Cambria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0800406F" w14:textId="430CFC3E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32103C38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64E87914" w14:textId="54B1F1E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="00F93190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62490F31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  <w:p w14:paraId="0CB4A636" w14:textId="27D8B8F2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Secondary data analysis</w:t>
            </w:r>
          </w:p>
        </w:tc>
        <w:tc>
          <w:tcPr>
            <w:tcW w:w="1843" w:type="dxa"/>
            <w:shd w:val="clear" w:color="auto" w:fill="auto"/>
          </w:tcPr>
          <w:p w14:paraId="1ACA58DA" w14:textId="1133711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48.86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± 19.29</w:t>
            </w:r>
          </w:p>
          <w:p w14:paraId="09592ED3" w14:textId="5712391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20 to 81</w:t>
            </w:r>
          </w:p>
        </w:tc>
        <w:tc>
          <w:tcPr>
            <w:tcW w:w="1275" w:type="dxa"/>
            <w:shd w:val="clear" w:color="auto" w:fill="auto"/>
          </w:tcPr>
          <w:p w14:paraId="3D6619E3" w14:textId="2C93EB78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10FBED03" w14:textId="3D8B1C4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201 adults</w:t>
            </w:r>
          </w:p>
        </w:tc>
        <w:tc>
          <w:tcPr>
            <w:tcW w:w="1418" w:type="dxa"/>
            <w:shd w:val="clear" w:color="auto" w:fill="auto"/>
          </w:tcPr>
          <w:p w14:paraId="2BC053DF" w14:textId="30ACD46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>None</w:t>
            </w:r>
          </w:p>
        </w:tc>
      </w:tr>
      <w:tr w:rsidR="00B450FB" w:rsidRPr="00EA172F" w14:paraId="6507749C" w14:textId="77777777" w:rsidTr="00AE3D1C">
        <w:trPr>
          <w:trHeight w:val="979"/>
        </w:trPr>
        <w:tc>
          <w:tcPr>
            <w:tcW w:w="1413" w:type="dxa"/>
            <w:shd w:val="clear" w:color="auto" w:fill="auto"/>
          </w:tcPr>
          <w:p w14:paraId="11AF720D" w14:textId="2EFF59BF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proofErr w:type="spellStart"/>
            <w:r w:rsidRPr="00EA172F">
              <w:rPr>
                <w:rFonts w:ascii="Cambria" w:eastAsia="굴림" w:hAnsi="Cambria" w:cs="Arial"/>
                <w:sz w:val="20"/>
                <w:szCs w:val="20"/>
              </w:rPr>
              <w:lastRenderedPageBreak/>
              <w:t>Kööts</w:t>
            </w:r>
            <w:proofErr w:type="spellEnd"/>
            <w:r w:rsidRPr="00EA172F">
              <w:rPr>
                <w:rFonts w:ascii="Cambria" w:eastAsia="굴림" w:hAnsi="Cambria" w:cs="Arial"/>
                <w:sz w:val="20"/>
                <w:szCs w:val="20"/>
              </w:rPr>
              <w:t>, 2011 [</w:t>
            </w:r>
            <w:r w:rsidR="00B04541" w:rsidRPr="00EA172F">
              <w:rPr>
                <w:rFonts w:ascii="Cambria" w:eastAsia="굴림" w:hAnsi="Cambria" w:cs="Arial"/>
                <w:sz w:val="20"/>
                <w:szCs w:val="20"/>
              </w:rPr>
              <w:t>49</w:t>
            </w:r>
            <w:r w:rsidRPr="00EA172F">
              <w:rPr>
                <w:rFonts w:ascii="Cambria" w:eastAsia="굴림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2B7234F" w14:textId="50C1AB5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106CD3DC" w14:textId="77777777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36844E54" w14:textId="3682287A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40541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790E5E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orrelational </w:t>
            </w:r>
          </w:p>
          <w:p w14:paraId="1591BDA6" w14:textId="77777777" w:rsidR="008D2904" w:rsidRPr="00EA172F" w:rsidRDefault="008D2904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ase-control</w:t>
            </w:r>
          </w:p>
          <w:p w14:paraId="16D24539" w14:textId="13254493" w:rsidR="00CF3D7D" w:rsidRPr="00EA172F" w:rsidRDefault="008D2904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6D3C79FD" w14:textId="2AA17B75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Older group</w:t>
            </w:r>
            <w:r w:rsidR="00E02481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:</w:t>
            </w:r>
          </w:p>
          <w:p w14:paraId="3C86886C" w14:textId="7D86E1A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68.2 ± 5.5</w:t>
            </w:r>
          </w:p>
          <w:p w14:paraId="5BAA712D" w14:textId="6F768420" w:rsidR="00E02481" w:rsidRPr="00EA172F" w:rsidRDefault="00E02481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ange: 61 to 84</w:t>
            </w:r>
          </w:p>
          <w:p w14:paraId="102C719A" w14:textId="100A10E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Undergraduate student group</w:t>
            </w:r>
            <w:r w:rsidR="00E02481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:</w:t>
            </w:r>
          </w:p>
          <w:p w14:paraId="184E4107" w14:textId="3A8B1956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21.3 ± 1.0</w:t>
            </w:r>
          </w:p>
          <w:p w14:paraId="1BB6660A" w14:textId="7CB023A3" w:rsidR="00CF3D7D" w:rsidRPr="00EA172F" w:rsidRDefault="00E02481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Range: 19 to 23</w:t>
            </w:r>
          </w:p>
        </w:tc>
        <w:tc>
          <w:tcPr>
            <w:tcW w:w="1275" w:type="dxa"/>
            <w:shd w:val="clear" w:color="auto" w:fill="auto"/>
          </w:tcPr>
          <w:p w14:paraId="3F75484D" w14:textId="586127CB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Estonia</w:t>
            </w:r>
          </w:p>
        </w:tc>
        <w:tc>
          <w:tcPr>
            <w:tcW w:w="1701" w:type="dxa"/>
            <w:shd w:val="clear" w:color="auto" w:fill="auto"/>
          </w:tcPr>
          <w:p w14:paraId="1163946E" w14:textId="22406BF1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110 participants</w:t>
            </w:r>
          </w:p>
        </w:tc>
        <w:tc>
          <w:tcPr>
            <w:tcW w:w="1418" w:type="dxa"/>
            <w:shd w:val="clear" w:color="auto" w:fill="auto"/>
          </w:tcPr>
          <w:p w14:paraId="34420D5D" w14:textId="4B7B2E73" w:rsidR="00CF3D7D" w:rsidRPr="00EA172F" w:rsidRDefault="00CF3D7D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Estonian version of </w:t>
            </w:r>
            <w:proofErr w:type="spellStart"/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PANAS</w:t>
            </w:r>
            <w:r w:rsidR="00FB6288" w:rsidRPr="00EA172F">
              <w:rPr>
                <w:rFonts w:ascii="Cambria" w:hAnsi="Cambria" w:cs="Times New Roman"/>
                <w:sz w:val="20"/>
                <w:szCs w:val="20"/>
                <w:vertAlign w:val="superscript"/>
              </w:rPr>
              <w:t>u</w:t>
            </w:r>
            <w:proofErr w:type="spellEnd"/>
          </w:p>
        </w:tc>
      </w:tr>
      <w:tr w:rsidR="00B450FB" w:rsidRPr="00EA172F" w14:paraId="137EAB4E" w14:textId="77777777" w:rsidTr="00AE3D1C">
        <w:trPr>
          <w:trHeight w:val="979"/>
        </w:trPr>
        <w:tc>
          <w:tcPr>
            <w:tcW w:w="1413" w:type="dxa"/>
            <w:shd w:val="clear" w:color="auto" w:fill="auto"/>
          </w:tcPr>
          <w:p w14:paraId="7FC75025" w14:textId="7CF6CCD5" w:rsidR="00A44F25" w:rsidRPr="00EA172F" w:rsidRDefault="00A44F25" w:rsidP="00B450FB">
            <w:pPr>
              <w:widowControl/>
              <w:wordWrap/>
              <w:jc w:val="left"/>
              <w:rPr>
                <w:rFonts w:ascii="Cambria" w:eastAsia="굴림" w:hAnsi="Cambria" w:cs="Arial"/>
                <w:sz w:val="20"/>
                <w:szCs w:val="20"/>
              </w:rPr>
            </w:pPr>
            <w:proofErr w:type="spellStart"/>
            <w:r w:rsidRPr="00EA172F">
              <w:rPr>
                <w:rFonts w:ascii="Cambria" w:hAnsi="Cambria" w:cs="Arial"/>
                <w:sz w:val="20"/>
                <w:szCs w:val="20"/>
              </w:rPr>
              <w:t>Piasecki</w:t>
            </w:r>
            <w:proofErr w:type="spellEnd"/>
            <w:r w:rsidRPr="00EA172F">
              <w:rPr>
                <w:rFonts w:ascii="Cambria" w:hAnsi="Cambria" w:cs="Arial"/>
                <w:sz w:val="20"/>
                <w:szCs w:val="20"/>
              </w:rPr>
              <w:t>, 2011 [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33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C5AA9BC" w14:textId="2BCB9D42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3D5CA9BE" w14:textId="77777777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26E8C3C7" w14:textId="1F852C30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EB045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5C42AC8F" w14:textId="04E2CAD6" w:rsidR="00E412AB" w:rsidRPr="00EA172F" w:rsidRDefault="00E412AB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ase-control</w:t>
            </w:r>
          </w:p>
          <w:p w14:paraId="5D2E4260" w14:textId="1D658F99" w:rsidR="00A44F25" w:rsidRPr="00EA172F" w:rsidRDefault="003A4CCE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2EE9D703" w14:textId="0557BA1C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25.1 ± 8.5</w:t>
            </w:r>
          </w:p>
          <w:p w14:paraId="52B535BD" w14:textId="5BEA4B28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18 to 70</w:t>
            </w:r>
          </w:p>
        </w:tc>
        <w:tc>
          <w:tcPr>
            <w:tcW w:w="1275" w:type="dxa"/>
            <w:shd w:val="clear" w:color="auto" w:fill="auto"/>
          </w:tcPr>
          <w:p w14:paraId="0CDB7DD6" w14:textId="41BD261F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5B773CFA" w14:textId="7B52AFC5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259 current smokers </w:t>
            </w:r>
            <w:r w:rsidR="00B852D0" w:rsidRPr="00EA172F">
              <w:rPr>
                <w:rFonts w:ascii="Cambria" w:hAnsi="Cambria"/>
                <w:sz w:val="20"/>
                <w:szCs w:val="20"/>
              </w:rPr>
              <w:t xml:space="preserve">and </w:t>
            </w:r>
            <w:r w:rsidRPr="00EA172F">
              <w:rPr>
                <w:rFonts w:ascii="Cambria" w:hAnsi="Cambria"/>
                <w:sz w:val="20"/>
                <w:szCs w:val="20"/>
              </w:rPr>
              <w:t xml:space="preserve">145  current drinkers who did not smoke </w:t>
            </w:r>
          </w:p>
        </w:tc>
        <w:tc>
          <w:tcPr>
            <w:tcW w:w="1418" w:type="dxa"/>
            <w:shd w:val="clear" w:color="auto" w:fill="auto"/>
          </w:tcPr>
          <w:p w14:paraId="086B328B" w14:textId="12109845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>None</w:t>
            </w:r>
          </w:p>
        </w:tc>
      </w:tr>
      <w:tr w:rsidR="00B450FB" w:rsidRPr="00EA172F" w14:paraId="477E1D6D" w14:textId="77777777" w:rsidTr="00AE3D1C">
        <w:trPr>
          <w:trHeight w:val="979"/>
        </w:trPr>
        <w:tc>
          <w:tcPr>
            <w:tcW w:w="1413" w:type="dxa"/>
            <w:shd w:val="clear" w:color="auto" w:fill="auto"/>
          </w:tcPr>
          <w:p w14:paraId="301F3754" w14:textId="16BF5AC4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EA172F">
              <w:rPr>
                <w:rFonts w:ascii="Cambria" w:hAnsi="Cambria" w:cs="Arial"/>
                <w:sz w:val="20"/>
                <w:szCs w:val="20"/>
              </w:rPr>
              <w:t>Hachizuka, 2010 [</w:t>
            </w:r>
            <w:r w:rsidR="00B04541" w:rsidRPr="00EA172F">
              <w:rPr>
                <w:rFonts w:ascii="Cambria" w:hAnsi="Cambria" w:cs="Arial"/>
                <w:sz w:val="20"/>
                <w:szCs w:val="20"/>
              </w:rPr>
              <w:t>45</w:t>
            </w:r>
            <w:r w:rsidRPr="00EA172F">
              <w:rPr>
                <w:rFonts w:ascii="Cambria" w:hAnsi="Cambria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389A6057" w14:textId="5A3387ED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3AB4BEC3" w14:textId="77777777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6B979D2C" w14:textId="1849C3C4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EB045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orrelational </w:t>
            </w:r>
          </w:p>
          <w:p w14:paraId="156EC6BF" w14:textId="0CEA7E4B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2E812854" w14:textId="118B6AB0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67.1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± 9.2</w:t>
            </w:r>
          </w:p>
          <w:p w14:paraId="55CB3865" w14:textId="71D245B2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55 to 91</w:t>
            </w:r>
          </w:p>
        </w:tc>
        <w:tc>
          <w:tcPr>
            <w:tcW w:w="1275" w:type="dxa"/>
            <w:shd w:val="clear" w:color="auto" w:fill="auto"/>
          </w:tcPr>
          <w:p w14:paraId="703F5E91" w14:textId="28D58105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Japan</w:t>
            </w:r>
          </w:p>
        </w:tc>
        <w:tc>
          <w:tcPr>
            <w:tcW w:w="1701" w:type="dxa"/>
            <w:shd w:val="clear" w:color="auto" w:fill="auto"/>
          </w:tcPr>
          <w:p w14:paraId="4A1BE5C0" w14:textId="39A0E8A5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18 patients with terminal cancer receiving in-home palliative care</w:t>
            </w:r>
          </w:p>
        </w:tc>
        <w:tc>
          <w:tcPr>
            <w:tcW w:w="1418" w:type="dxa"/>
            <w:shd w:val="clear" w:color="auto" w:fill="auto"/>
          </w:tcPr>
          <w:p w14:paraId="2B49C101" w14:textId="6133D4F8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>None</w:t>
            </w:r>
          </w:p>
        </w:tc>
      </w:tr>
      <w:tr w:rsidR="00B450FB" w:rsidRPr="00EA172F" w14:paraId="0A2F2F60" w14:textId="77777777" w:rsidTr="00AE3D1C">
        <w:trPr>
          <w:trHeight w:val="979"/>
        </w:trPr>
        <w:tc>
          <w:tcPr>
            <w:tcW w:w="1413" w:type="dxa"/>
            <w:shd w:val="clear" w:color="auto" w:fill="auto"/>
          </w:tcPr>
          <w:p w14:paraId="1A2CA9B5" w14:textId="3154379F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noProof/>
                <w:sz w:val="20"/>
                <w:szCs w:val="20"/>
              </w:rPr>
            </w:pPr>
            <w:proofErr w:type="spellStart"/>
            <w:r w:rsidRPr="00EA172F">
              <w:rPr>
                <w:rStyle w:val="ac"/>
                <w:rFonts w:ascii="Cambria" w:hAnsi="Cambria" w:cs="Arial"/>
                <w:color w:val="auto"/>
                <w:sz w:val="20"/>
                <w:szCs w:val="20"/>
              </w:rPr>
              <w:t>Poulin</w:t>
            </w:r>
            <w:proofErr w:type="spellEnd"/>
            <w:r w:rsidRPr="00EA172F">
              <w:rPr>
                <w:rStyle w:val="ac"/>
                <w:rFonts w:ascii="Cambria" w:hAnsi="Cambria" w:cs="Arial"/>
                <w:color w:val="auto"/>
                <w:sz w:val="20"/>
                <w:szCs w:val="20"/>
              </w:rPr>
              <w:t>, 2010 [</w:t>
            </w:r>
            <w:r w:rsidR="00B04541" w:rsidRPr="00EA172F">
              <w:rPr>
                <w:rStyle w:val="ac"/>
                <w:rFonts w:ascii="Cambria" w:hAnsi="Cambria" w:cs="Arial"/>
                <w:color w:val="auto"/>
                <w:sz w:val="20"/>
                <w:szCs w:val="20"/>
              </w:rPr>
              <w:t>41</w:t>
            </w:r>
            <w:r w:rsidRPr="00EA172F">
              <w:rPr>
                <w:rStyle w:val="ac"/>
                <w:rFonts w:ascii="Cambria" w:hAnsi="Cambria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3E7755C0" w14:textId="42513299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73FD361" w14:textId="77777777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4ED2FDEB" w14:textId="52FCFB83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EB045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="00C8418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03218E28" w14:textId="4F80B919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2145BC4C" w14:textId="2C88A35A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71.47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± 10.6</w:t>
            </w:r>
          </w:p>
          <w:p w14:paraId="39573B1F" w14:textId="1E0B37FE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35 to 89</w:t>
            </w:r>
          </w:p>
        </w:tc>
        <w:tc>
          <w:tcPr>
            <w:tcW w:w="1275" w:type="dxa"/>
            <w:shd w:val="clear" w:color="auto" w:fill="auto"/>
          </w:tcPr>
          <w:p w14:paraId="6283DCA5" w14:textId="106C50B3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77B48240" w14:textId="3DF501CB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 xml:space="preserve">73 caregivers providing full-time home care to </w:t>
            </w:r>
            <w:r w:rsidR="00B2623F" w:rsidRPr="00EA172F">
              <w:rPr>
                <w:rFonts w:ascii="Cambria" w:hAnsi="Cambria"/>
                <w:sz w:val="20"/>
                <w:szCs w:val="20"/>
              </w:rPr>
              <w:t>their</w:t>
            </w:r>
            <w:r w:rsidRPr="00EA172F">
              <w:rPr>
                <w:rFonts w:ascii="Cambria" w:hAnsi="Cambria"/>
                <w:sz w:val="20"/>
                <w:szCs w:val="20"/>
              </w:rPr>
              <w:t xml:space="preserve"> ailing spouse</w:t>
            </w:r>
          </w:p>
        </w:tc>
        <w:tc>
          <w:tcPr>
            <w:tcW w:w="1418" w:type="dxa"/>
            <w:shd w:val="clear" w:color="auto" w:fill="auto"/>
          </w:tcPr>
          <w:p w14:paraId="62F5C90F" w14:textId="33CE1808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>None</w:t>
            </w:r>
          </w:p>
        </w:tc>
      </w:tr>
      <w:tr w:rsidR="00B450FB" w:rsidRPr="00EA172F" w14:paraId="2BAFA63F" w14:textId="77777777" w:rsidTr="00AE3D1C">
        <w:trPr>
          <w:trHeight w:val="979"/>
        </w:trPr>
        <w:tc>
          <w:tcPr>
            <w:tcW w:w="1413" w:type="dxa"/>
            <w:shd w:val="clear" w:color="auto" w:fill="auto"/>
          </w:tcPr>
          <w:p w14:paraId="3E0106CE" w14:textId="1B96DF81" w:rsidR="00A44F25" w:rsidRPr="00EA172F" w:rsidRDefault="00A44F25" w:rsidP="00B450FB">
            <w:pPr>
              <w:widowControl/>
              <w:wordWrap/>
              <w:jc w:val="left"/>
              <w:rPr>
                <w:rStyle w:val="ac"/>
                <w:rFonts w:ascii="Cambria" w:hAnsi="Cambria" w:cs="Arial"/>
                <w:color w:val="auto"/>
                <w:sz w:val="20"/>
                <w:szCs w:val="20"/>
              </w:rPr>
            </w:pPr>
            <w:proofErr w:type="spellStart"/>
            <w:r w:rsidRPr="00EA172F">
              <w:rPr>
                <w:rStyle w:val="ac"/>
                <w:rFonts w:ascii="Cambria" w:hAnsi="Cambria" w:cs="Arial"/>
                <w:color w:val="auto"/>
                <w:sz w:val="20"/>
                <w:szCs w:val="20"/>
              </w:rPr>
              <w:t>Dunton</w:t>
            </w:r>
            <w:proofErr w:type="spellEnd"/>
            <w:r w:rsidRPr="00EA172F">
              <w:rPr>
                <w:rStyle w:val="ac"/>
                <w:rFonts w:ascii="Cambria" w:hAnsi="Cambria" w:cs="Arial"/>
                <w:color w:val="auto"/>
                <w:sz w:val="20"/>
                <w:szCs w:val="20"/>
              </w:rPr>
              <w:t>, 2009 [</w:t>
            </w:r>
            <w:r w:rsidR="00B04541" w:rsidRPr="00EA172F">
              <w:rPr>
                <w:rStyle w:val="ac"/>
                <w:rFonts w:ascii="Cambria" w:hAnsi="Cambria" w:cs="Arial"/>
                <w:color w:val="auto"/>
                <w:sz w:val="20"/>
                <w:szCs w:val="20"/>
              </w:rPr>
              <w:t>42</w:t>
            </w:r>
            <w:r w:rsidRPr="00EA172F">
              <w:rPr>
                <w:rStyle w:val="ac"/>
                <w:rFonts w:ascii="Cambria" w:hAnsi="Cambria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486EEA1F" w14:textId="2988E91A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37116D7F" w14:textId="77777777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Quantitative</w:t>
            </w:r>
          </w:p>
          <w:p w14:paraId="32A268B2" w14:textId="7CA8BDC8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="0040541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</w:t>
            </w:r>
            <w:r w:rsidR="00EB0458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C</w:t>
            </w:r>
            <w:r w:rsidR="0089727F"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orrelational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and predictive</w:t>
            </w:r>
          </w:p>
          <w:p w14:paraId="62188692" w14:textId="307D26F6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shd w:val="clear" w:color="auto" w:fill="auto"/>
          </w:tcPr>
          <w:p w14:paraId="1B98D7C9" w14:textId="10EF7D21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Mean ± </w:t>
            </w:r>
            <w:r w:rsidR="00A743BC" w:rsidRPr="00EA172F">
              <w:rPr>
                <w:rFonts w:ascii="Cambria" w:hAnsi="Cambria" w:cs="Times New Roman"/>
                <w:bCs/>
                <w:sz w:val="20"/>
                <w:szCs w:val="20"/>
              </w:rPr>
              <w:t>SD</w:t>
            </w: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 xml:space="preserve"> = 60.65</w:t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± 8.22</w:t>
            </w:r>
          </w:p>
          <w:p w14:paraId="61EF6AAD" w14:textId="537CC60A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sym w:font="Wingdings" w:char="F09F"/>
            </w: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 xml:space="preserve"> Range: 50 to 76</w:t>
            </w:r>
          </w:p>
        </w:tc>
        <w:tc>
          <w:tcPr>
            <w:tcW w:w="1275" w:type="dxa"/>
            <w:shd w:val="clear" w:color="auto" w:fill="auto"/>
          </w:tcPr>
          <w:p w14:paraId="38DC4E4F" w14:textId="2660A9E9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kern w:val="0"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76B4EFE8" w14:textId="1D1D41D0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/>
                <w:sz w:val="20"/>
                <w:szCs w:val="20"/>
              </w:rPr>
            </w:pPr>
            <w:r w:rsidRPr="00EA172F">
              <w:rPr>
                <w:rFonts w:ascii="Cambria" w:hAnsi="Cambria"/>
                <w:sz w:val="20"/>
                <w:szCs w:val="20"/>
              </w:rPr>
              <w:t>28 healthy</w:t>
            </w:r>
            <w:r w:rsidR="00B2623F" w:rsidRPr="00EA172F">
              <w:rPr>
                <w:rFonts w:ascii="Cambria" w:hAnsi="Cambria"/>
                <w:sz w:val="20"/>
                <w:szCs w:val="20"/>
              </w:rPr>
              <w:t xml:space="preserve"> and</w:t>
            </w:r>
            <w:r w:rsidRPr="00EA172F">
              <w:rPr>
                <w:rFonts w:ascii="Cambria" w:hAnsi="Cambria"/>
                <w:sz w:val="20"/>
                <w:szCs w:val="20"/>
              </w:rPr>
              <w:t xml:space="preserve"> community-dwelling </w:t>
            </w:r>
            <w:r w:rsidR="0037139A" w:rsidRPr="00EA172F">
              <w:rPr>
                <w:rFonts w:ascii="Cambria" w:hAnsi="Cambria"/>
                <w:sz w:val="20"/>
                <w:szCs w:val="20"/>
              </w:rPr>
              <w:t>adults</w:t>
            </w:r>
          </w:p>
        </w:tc>
        <w:tc>
          <w:tcPr>
            <w:tcW w:w="1418" w:type="dxa"/>
            <w:shd w:val="clear" w:color="auto" w:fill="auto"/>
          </w:tcPr>
          <w:p w14:paraId="166494DD" w14:textId="144964EA" w:rsidR="00A44F25" w:rsidRPr="00EA172F" w:rsidRDefault="00A44F25" w:rsidP="00B450FB">
            <w:pPr>
              <w:widowControl/>
              <w:wordWrap/>
              <w:jc w:val="left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EA172F">
              <w:rPr>
                <w:rFonts w:ascii="Cambria" w:hAnsi="Cambria" w:cs="Times New Roman"/>
                <w:bCs/>
                <w:sz w:val="20"/>
                <w:szCs w:val="20"/>
              </w:rPr>
              <w:t>None</w:t>
            </w:r>
          </w:p>
        </w:tc>
      </w:tr>
    </w:tbl>
    <w:p w14:paraId="553AEE8C" w14:textId="545B3D22" w:rsidR="00B85B4F" w:rsidRPr="00EA172F" w:rsidRDefault="00B85B4F" w:rsidP="00B450FB">
      <w:pPr>
        <w:pStyle w:val="a4"/>
        <w:rPr>
          <w:rFonts w:ascii="Cambria" w:hAnsi="Cambria" w:cs="Times New Roman"/>
          <w:sz w:val="20"/>
          <w:szCs w:val="20"/>
          <w:lang w:val="en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a</w:t>
      </w:r>
      <w:r w:rsidRPr="00EA172F">
        <w:rPr>
          <w:rFonts w:ascii="Cambria" w:hAnsi="Cambria" w:cs="Times New Roman"/>
          <w:bCs/>
          <w:kern w:val="0"/>
          <w:sz w:val="20"/>
          <w:szCs w:val="20"/>
        </w:rPr>
        <w:t>Meaning</w:t>
      </w:r>
      <w:proofErr w:type="spellEnd"/>
      <w:proofErr w:type="gramEnd"/>
      <w:r w:rsidRPr="00EA172F">
        <w:rPr>
          <w:rFonts w:ascii="Cambria" w:hAnsi="Cambria" w:cs="Times New Roman"/>
          <w:bCs/>
          <w:kern w:val="0"/>
          <w:sz w:val="20"/>
          <w:szCs w:val="20"/>
        </w:rPr>
        <w:t xml:space="preserve"> of </w:t>
      </w:r>
      <w:r w:rsidRPr="00EA172F">
        <w:rPr>
          <w:rFonts w:ascii="Cambria" w:hAnsi="Cambria" w:cs="Times New Roman"/>
          <w:bCs/>
          <w:sz w:val="20"/>
          <w:szCs w:val="20"/>
        </w:rPr>
        <w:t xml:space="preserve">N: </w:t>
      </w:r>
      <w:r w:rsidR="005E0AF4" w:rsidRPr="00EA172F">
        <w:rPr>
          <w:rFonts w:ascii="Cambria" w:hAnsi="Cambria" w:cs="Times New Roman"/>
          <w:bCs/>
          <w:kern w:val="0"/>
          <w:sz w:val="20"/>
          <w:szCs w:val="20"/>
        </w:rPr>
        <w:t>t</w:t>
      </w:r>
      <w:r w:rsidRPr="00EA172F">
        <w:rPr>
          <w:rFonts w:ascii="Cambria" w:hAnsi="Cambria" w:cs="Times New Roman"/>
          <w:bCs/>
          <w:kern w:val="0"/>
          <w:sz w:val="20"/>
          <w:szCs w:val="20"/>
        </w:rPr>
        <w:t xml:space="preserve">he number of study participants </w:t>
      </w:r>
      <w:r w:rsidRPr="00EA172F">
        <w:rPr>
          <w:rStyle w:val="shorttext"/>
          <w:rFonts w:ascii="Cambria" w:hAnsi="Cambria" w:cs="Times New Roman"/>
          <w:sz w:val="20"/>
          <w:szCs w:val="20"/>
          <w:lang w:val="en"/>
        </w:rPr>
        <w:t>who were</w:t>
      </w:r>
      <w:r w:rsidR="00A0027D" w:rsidRPr="00EA172F">
        <w:rPr>
          <w:rStyle w:val="shorttext"/>
          <w:rFonts w:ascii="Cambria" w:hAnsi="Cambria" w:cs="Times New Roman"/>
          <w:sz w:val="20"/>
          <w:szCs w:val="20"/>
          <w:lang w:val="en"/>
        </w:rPr>
        <w:t xml:space="preserve"> recruited</w:t>
      </w:r>
      <w:r w:rsidRPr="00EA172F">
        <w:rPr>
          <w:rStyle w:val="shorttext"/>
          <w:rFonts w:ascii="Cambria" w:hAnsi="Cambria" w:cs="Times New Roman"/>
          <w:sz w:val="20"/>
          <w:szCs w:val="20"/>
          <w:lang w:val="en"/>
        </w:rPr>
        <w:t xml:space="preserve"> first</w:t>
      </w:r>
      <w:r w:rsidR="00A0027D" w:rsidRPr="00EA172F">
        <w:rPr>
          <w:rStyle w:val="shorttext"/>
          <w:rFonts w:ascii="Cambria" w:hAnsi="Cambria" w:cs="Times New Roman"/>
          <w:sz w:val="20"/>
          <w:szCs w:val="20"/>
          <w:lang w:val="en"/>
        </w:rPr>
        <w:t>.</w:t>
      </w:r>
      <w:r w:rsidRPr="00EA172F">
        <w:rPr>
          <w:rStyle w:val="shorttext"/>
          <w:rFonts w:ascii="Cambria" w:hAnsi="Cambria" w:cs="Times New Roman"/>
          <w:sz w:val="20"/>
          <w:szCs w:val="20"/>
          <w:lang w:val="en"/>
        </w:rPr>
        <w:t xml:space="preserve"> </w:t>
      </w:r>
    </w:p>
    <w:p w14:paraId="7EC0456B" w14:textId="5CE76E9D" w:rsidR="005E0AF4" w:rsidRPr="00EA172F" w:rsidRDefault="00372A33" w:rsidP="00B450FB">
      <w:pPr>
        <w:pStyle w:val="a4"/>
        <w:rPr>
          <w:rFonts w:ascii="Cambria" w:hAnsi="Cambria" w:cs="Times New Roman"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sz w:val="20"/>
          <w:szCs w:val="20"/>
          <w:vertAlign w:val="superscript"/>
        </w:rPr>
        <w:t>b</w:t>
      </w:r>
      <w:r w:rsidRPr="00EA172F">
        <w:rPr>
          <w:rFonts w:ascii="Cambria" w:hAnsi="Cambria" w:cs="Times New Roman"/>
          <w:sz w:val="20"/>
          <w:szCs w:val="20"/>
        </w:rPr>
        <w:t>MDD</w:t>
      </w:r>
      <w:proofErr w:type="spellEnd"/>
      <w:proofErr w:type="gramEnd"/>
      <w:r w:rsidRPr="00EA172F">
        <w:rPr>
          <w:rFonts w:ascii="Cambria" w:hAnsi="Cambria" w:cs="Times New Roman"/>
          <w:sz w:val="20"/>
          <w:szCs w:val="20"/>
        </w:rPr>
        <w:t>: Major Depressive Disorder.</w:t>
      </w:r>
    </w:p>
    <w:p w14:paraId="31340625" w14:textId="50327D75" w:rsidR="005E0AF4" w:rsidRPr="00EA172F" w:rsidRDefault="005E0AF4" w:rsidP="00B450FB">
      <w:pPr>
        <w:pStyle w:val="a4"/>
        <w:rPr>
          <w:rFonts w:ascii="Cambria" w:hAnsi="Cambria" w:cs="Times New Roman"/>
          <w:bCs/>
          <w:sz w:val="20"/>
          <w:szCs w:val="20"/>
          <w:vertAlign w:val="superscript"/>
          <w:lang w:val="en"/>
        </w:rPr>
      </w:pPr>
      <w:proofErr w:type="spellStart"/>
      <w:proofErr w:type="gramStart"/>
      <w:r w:rsidRPr="00EA172F">
        <w:rPr>
          <w:rFonts w:ascii="Cambria" w:eastAsiaTheme="minorHAnsi" w:hAnsi="Cambria" w:cs="Times New Roman"/>
          <w:sz w:val="20"/>
          <w:szCs w:val="20"/>
          <w:vertAlign w:val="superscript"/>
        </w:rPr>
        <w:t>c</w:t>
      </w:r>
      <w:r w:rsidRPr="00EA172F">
        <w:rPr>
          <w:rFonts w:ascii="Cambria" w:eastAsiaTheme="minorHAnsi" w:hAnsi="Cambria" w:cs="Times New Roman"/>
          <w:sz w:val="20"/>
          <w:szCs w:val="20"/>
        </w:rPr>
        <w:t>MINI</w:t>
      </w:r>
      <w:proofErr w:type="spellEnd"/>
      <w:proofErr w:type="gramEnd"/>
      <w:r w:rsidRPr="00EA172F">
        <w:rPr>
          <w:rFonts w:ascii="Cambria" w:hAnsi="Cambria" w:cs="Times New Roman"/>
          <w:sz w:val="20"/>
          <w:szCs w:val="20"/>
        </w:rPr>
        <w:t>: Mini International Neuropsychiatric Interview.</w:t>
      </w:r>
    </w:p>
    <w:p w14:paraId="2AF35CC6" w14:textId="7FC618E6" w:rsidR="00B85B4F" w:rsidRPr="00EA172F" w:rsidRDefault="005620E9" w:rsidP="00B450FB">
      <w:pPr>
        <w:pStyle w:val="a4"/>
        <w:rPr>
          <w:rFonts w:ascii="Cambria" w:hAnsi="Cambria" w:cs="Times New Roman"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sz w:val="20"/>
          <w:szCs w:val="20"/>
          <w:vertAlign w:val="superscript"/>
        </w:rPr>
        <w:t>d</w:t>
      </w:r>
      <w:r w:rsidRPr="00EA172F">
        <w:rPr>
          <w:rFonts w:ascii="Cambria" w:hAnsi="Cambria" w:cs="Times New Roman"/>
          <w:sz w:val="20"/>
          <w:szCs w:val="20"/>
        </w:rPr>
        <w:t>HAM</w:t>
      </w:r>
      <w:proofErr w:type="spellEnd"/>
      <w:r w:rsidRPr="00EA172F">
        <w:rPr>
          <w:rFonts w:ascii="Cambria" w:hAnsi="Cambria" w:cs="Times New Roman"/>
          <w:sz w:val="20"/>
          <w:szCs w:val="20"/>
        </w:rPr>
        <w:t>-D</w:t>
      </w:r>
      <w:proofErr w:type="gramEnd"/>
      <w:r w:rsidRPr="00EA172F">
        <w:rPr>
          <w:rFonts w:ascii="Cambria" w:hAnsi="Cambria" w:cs="Times New Roman"/>
          <w:sz w:val="20"/>
          <w:szCs w:val="20"/>
        </w:rPr>
        <w:t>: Hamilton Rating Scale for Depression.</w:t>
      </w:r>
    </w:p>
    <w:p w14:paraId="01169A05" w14:textId="58CA9FC0" w:rsidR="005620E9" w:rsidRPr="00EA172F" w:rsidRDefault="00DE09FC" w:rsidP="00B450FB">
      <w:pPr>
        <w:pStyle w:val="a4"/>
        <w:rPr>
          <w:rFonts w:ascii="Cambria" w:hAnsi="Cambria" w:cs="Times New Roman"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e</w:t>
      </w:r>
      <w:r w:rsidRPr="00EA172F">
        <w:rPr>
          <w:rFonts w:ascii="Cambria" w:hAnsi="Cambria" w:cs="Times New Roman"/>
          <w:bCs/>
          <w:kern w:val="0"/>
          <w:sz w:val="20"/>
          <w:szCs w:val="20"/>
        </w:rPr>
        <w:t>BDI</w:t>
      </w:r>
      <w:proofErr w:type="spellEnd"/>
      <w:proofErr w:type="gramEnd"/>
      <w:r w:rsidRPr="00EA172F">
        <w:rPr>
          <w:rFonts w:ascii="Cambria" w:hAnsi="Cambria" w:cs="Times New Roman"/>
          <w:sz w:val="20"/>
          <w:szCs w:val="20"/>
        </w:rPr>
        <w:t>: Beck Depression Inventory.</w:t>
      </w:r>
    </w:p>
    <w:p w14:paraId="5B1F564E" w14:textId="6FE0EA03" w:rsidR="005620E9" w:rsidRPr="00EA172F" w:rsidRDefault="00692FC5" w:rsidP="00B450FB">
      <w:pPr>
        <w:pStyle w:val="a4"/>
        <w:rPr>
          <w:rFonts w:ascii="Cambria" w:hAnsi="Cambria" w:cs="Times New Roman"/>
          <w:bCs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f</w:t>
      </w:r>
      <w:r w:rsidRPr="00EA172F">
        <w:rPr>
          <w:rFonts w:ascii="Cambria" w:hAnsi="Cambria" w:cs="Times New Roman"/>
          <w:bCs/>
          <w:sz w:val="20"/>
          <w:szCs w:val="20"/>
        </w:rPr>
        <w:t>SD</w:t>
      </w:r>
      <w:proofErr w:type="spellEnd"/>
      <w:proofErr w:type="gramEnd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 xml:space="preserve">: </w:t>
      </w:r>
      <w:r w:rsidR="0018553D" w:rsidRPr="00EA172F">
        <w:rPr>
          <w:rFonts w:ascii="Cambria" w:hAnsi="Cambria" w:cs="Times New Roman"/>
          <w:bCs/>
          <w:sz w:val="20"/>
          <w:szCs w:val="20"/>
        </w:rPr>
        <w:t>S</w:t>
      </w:r>
      <w:r w:rsidR="00A458C8" w:rsidRPr="00EA172F">
        <w:rPr>
          <w:rFonts w:ascii="Cambria" w:hAnsi="Cambria" w:cs="Times New Roman"/>
          <w:bCs/>
          <w:sz w:val="20"/>
          <w:szCs w:val="20"/>
        </w:rPr>
        <w:t xml:space="preserve">tandard </w:t>
      </w:r>
      <w:r w:rsidR="0018553D" w:rsidRPr="00EA172F">
        <w:rPr>
          <w:rFonts w:ascii="Cambria" w:hAnsi="Cambria" w:cs="Times New Roman"/>
          <w:bCs/>
          <w:sz w:val="20"/>
          <w:szCs w:val="20"/>
        </w:rPr>
        <w:t>D</w:t>
      </w:r>
      <w:r w:rsidRPr="00EA172F">
        <w:rPr>
          <w:rFonts w:ascii="Cambria" w:hAnsi="Cambria" w:cs="Times New Roman"/>
          <w:bCs/>
          <w:sz w:val="20"/>
          <w:szCs w:val="20"/>
        </w:rPr>
        <w:t xml:space="preserve">eviation. </w:t>
      </w:r>
    </w:p>
    <w:p w14:paraId="18D861C1" w14:textId="0AE3A533" w:rsidR="00692FC5" w:rsidRPr="00EA172F" w:rsidRDefault="00675006" w:rsidP="00B450FB">
      <w:pPr>
        <w:pStyle w:val="a4"/>
        <w:rPr>
          <w:rFonts w:ascii="Cambria" w:hAnsi="Cambria" w:cs="Times New Roman"/>
          <w:bCs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g</w:t>
      </w:r>
      <w:r w:rsidRPr="00EA172F">
        <w:rPr>
          <w:rFonts w:ascii="Cambria" w:hAnsi="Cambria" w:cs="Times New Roman"/>
          <w:bCs/>
          <w:sz w:val="20"/>
          <w:szCs w:val="20"/>
        </w:rPr>
        <w:t>USA</w:t>
      </w:r>
      <w:proofErr w:type="spellEnd"/>
      <w:proofErr w:type="gramEnd"/>
      <w:r w:rsidRPr="00EA172F">
        <w:rPr>
          <w:rFonts w:ascii="Cambria" w:hAnsi="Cambria" w:cs="Times New Roman"/>
          <w:bCs/>
          <w:sz w:val="20"/>
          <w:szCs w:val="20"/>
        </w:rPr>
        <w:t>: United States of America.</w:t>
      </w:r>
    </w:p>
    <w:p w14:paraId="5A45422F" w14:textId="488D4D33" w:rsidR="004F05BD" w:rsidRPr="00EA172F" w:rsidRDefault="004F05BD" w:rsidP="00B450FB">
      <w:pPr>
        <w:pStyle w:val="a4"/>
        <w:rPr>
          <w:rFonts w:ascii="Cambria" w:hAnsi="Cambria" w:cs="Times New Roman"/>
          <w:bCs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h</w:t>
      </w:r>
      <w:r w:rsidRPr="00EA172F">
        <w:rPr>
          <w:rFonts w:ascii="Cambria" w:hAnsi="Cambria" w:cs="Times New Roman"/>
          <w:bCs/>
          <w:sz w:val="20"/>
          <w:szCs w:val="20"/>
        </w:rPr>
        <w:t>CES</w:t>
      </w:r>
      <w:proofErr w:type="spellEnd"/>
      <w:r w:rsidRPr="00EA172F">
        <w:rPr>
          <w:rFonts w:ascii="Cambria" w:hAnsi="Cambria" w:cs="Times New Roman"/>
          <w:bCs/>
          <w:sz w:val="20"/>
          <w:szCs w:val="20"/>
        </w:rPr>
        <w:t>-D</w:t>
      </w:r>
      <w:proofErr w:type="gramEnd"/>
      <w:r w:rsidRPr="00EA172F">
        <w:rPr>
          <w:rFonts w:ascii="Cambria" w:hAnsi="Cambria" w:cs="Times New Roman"/>
          <w:bCs/>
          <w:sz w:val="20"/>
          <w:szCs w:val="20"/>
        </w:rPr>
        <w:t xml:space="preserve">: Center for Epidemiologic Studies Depression </w:t>
      </w:r>
      <w:r w:rsidR="0018553D" w:rsidRPr="00EA172F">
        <w:rPr>
          <w:rFonts w:ascii="Cambria" w:hAnsi="Cambria" w:cs="Times New Roman"/>
          <w:bCs/>
          <w:sz w:val="20"/>
          <w:szCs w:val="20"/>
        </w:rPr>
        <w:t>S</w:t>
      </w:r>
      <w:r w:rsidRPr="00EA172F">
        <w:rPr>
          <w:rFonts w:ascii="Cambria" w:hAnsi="Cambria" w:cs="Times New Roman"/>
          <w:bCs/>
          <w:sz w:val="20"/>
          <w:szCs w:val="20"/>
        </w:rPr>
        <w:t>cale.</w:t>
      </w:r>
    </w:p>
    <w:p w14:paraId="43AF11AF" w14:textId="5EC5DFD8" w:rsidR="00AC2A00" w:rsidRPr="00EA172F" w:rsidRDefault="004F05BD" w:rsidP="00B450FB">
      <w:pPr>
        <w:pStyle w:val="a4"/>
        <w:rPr>
          <w:rFonts w:ascii="Cambria" w:hAnsi="Cambria" w:cs="Times New Roman"/>
          <w:bCs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i</w:t>
      </w:r>
      <w:r w:rsidR="00AC2A00" w:rsidRPr="00EA172F">
        <w:rPr>
          <w:rFonts w:ascii="Cambria" w:hAnsi="Cambria" w:cs="Times New Roman"/>
          <w:bCs/>
          <w:sz w:val="20"/>
          <w:szCs w:val="20"/>
        </w:rPr>
        <w:t>PHQ</w:t>
      </w:r>
      <w:proofErr w:type="spellEnd"/>
      <w:proofErr w:type="gramEnd"/>
      <w:r w:rsidR="00AC2A00" w:rsidRPr="00EA172F">
        <w:rPr>
          <w:rFonts w:ascii="Cambria" w:hAnsi="Cambria" w:cs="Times New Roman"/>
          <w:bCs/>
          <w:sz w:val="20"/>
          <w:szCs w:val="20"/>
        </w:rPr>
        <w:t>: Patient Health Questionnaire.</w:t>
      </w:r>
    </w:p>
    <w:p w14:paraId="6829565B" w14:textId="504EF2E1" w:rsidR="004F05BD" w:rsidRPr="00EA172F" w:rsidRDefault="004F05BD" w:rsidP="00B450FB">
      <w:pPr>
        <w:pStyle w:val="a4"/>
        <w:rPr>
          <w:rFonts w:ascii="Cambria" w:hAnsi="Cambria" w:cs="Times New Roman"/>
          <w:bCs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j</w:t>
      </w:r>
      <w:r w:rsidRPr="00EA172F">
        <w:rPr>
          <w:rFonts w:ascii="Cambria" w:hAnsi="Cambria" w:cs="Times New Roman"/>
          <w:bCs/>
          <w:sz w:val="20"/>
          <w:szCs w:val="20"/>
        </w:rPr>
        <w:t>HADS</w:t>
      </w:r>
      <w:proofErr w:type="spellEnd"/>
      <w:proofErr w:type="gramEnd"/>
      <w:r w:rsidRPr="00EA172F">
        <w:rPr>
          <w:rFonts w:ascii="Cambria" w:hAnsi="Cambria" w:cs="Times New Roman"/>
          <w:bCs/>
          <w:sz w:val="20"/>
          <w:szCs w:val="20"/>
        </w:rPr>
        <w:t>: The Hospital Anxiety and Depression Scale</w:t>
      </w:r>
      <w:r w:rsidR="0018553D" w:rsidRPr="00EA172F">
        <w:rPr>
          <w:rFonts w:ascii="Cambria" w:hAnsi="Cambria" w:cs="Times New Roman"/>
          <w:bCs/>
          <w:sz w:val="20"/>
          <w:szCs w:val="20"/>
        </w:rPr>
        <w:t>.</w:t>
      </w:r>
    </w:p>
    <w:p w14:paraId="02D6752C" w14:textId="375A14E5" w:rsidR="004F05BD" w:rsidRPr="00EA172F" w:rsidRDefault="004F05BD" w:rsidP="00B450FB">
      <w:pPr>
        <w:pStyle w:val="a4"/>
        <w:rPr>
          <w:rFonts w:ascii="Cambria" w:hAnsi="Cambria" w:cs="Times New Roman"/>
          <w:bCs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k</w:t>
      </w:r>
      <w:r w:rsidRPr="00EA172F">
        <w:rPr>
          <w:rFonts w:ascii="Cambria" w:hAnsi="Cambria" w:cs="Times New Roman"/>
          <w:bCs/>
          <w:sz w:val="20"/>
          <w:szCs w:val="20"/>
        </w:rPr>
        <w:t>BPI</w:t>
      </w:r>
      <w:proofErr w:type="spellEnd"/>
      <w:proofErr w:type="gramEnd"/>
      <w:r w:rsidRPr="00EA172F">
        <w:rPr>
          <w:rFonts w:ascii="Cambria" w:hAnsi="Cambria" w:cs="Times New Roman"/>
          <w:bCs/>
          <w:sz w:val="20"/>
          <w:szCs w:val="20"/>
        </w:rPr>
        <w:t xml:space="preserve">: </w:t>
      </w:r>
      <w:r w:rsidR="0018553D" w:rsidRPr="00EA172F">
        <w:rPr>
          <w:rFonts w:ascii="Cambria" w:hAnsi="Cambria" w:cs="Times New Roman"/>
          <w:bCs/>
          <w:sz w:val="20"/>
          <w:szCs w:val="20"/>
        </w:rPr>
        <w:t>B</w:t>
      </w:r>
      <w:r w:rsidRPr="00EA172F">
        <w:rPr>
          <w:rFonts w:ascii="Cambria" w:hAnsi="Cambria" w:cs="Times New Roman"/>
          <w:bCs/>
          <w:sz w:val="20"/>
          <w:szCs w:val="20"/>
        </w:rPr>
        <w:t>ipolar I disorder.</w:t>
      </w:r>
    </w:p>
    <w:p w14:paraId="3C58171C" w14:textId="5F9FE59A" w:rsidR="004F05BD" w:rsidRPr="00EA172F" w:rsidRDefault="004F05BD" w:rsidP="00B450FB">
      <w:pPr>
        <w:pStyle w:val="a4"/>
        <w:rPr>
          <w:rFonts w:ascii="Cambria" w:hAnsi="Cambria" w:cs="Times New Roman"/>
          <w:bCs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l</w:t>
      </w:r>
      <w:r w:rsidRPr="00EA172F">
        <w:rPr>
          <w:rFonts w:ascii="Cambria" w:hAnsi="Cambria" w:cs="Times New Roman"/>
          <w:bCs/>
          <w:sz w:val="20"/>
          <w:szCs w:val="20"/>
        </w:rPr>
        <w:t>BPII</w:t>
      </w:r>
      <w:proofErr w:type="spellEnd"/>
      <w:proofErr w:type="gramEnd"/>
      <w:r w:rsidRPr="00EA172F">
        <w:rPr>
          <w:rFonts w:ascii="Cambria" w:hAnsi="Cambria" w:cs="Times New Roman"/>
          <w:bCs/>
          <w:sz w:val="20"/>
          <w:szCs w:val="20"/>
        </w:rPr>
        <w:t xml:space="preserve">: </w:t>
      </w:r>
      <w:r w:rsidR="0018553D" w:rsidRPr="00EA172F">
        <w:rPr>
          <w:rFonts w:ascii="Cambria" w:hAnsi="Cambria" w:cs="Times New Roman"/>
          <w:bCs/>
          <w:sz w:val="20"/>
          <w:szCs w:val="20"/>
        </w:rPr>
        <w:t>B</w:t>
      </w:r>
      <w:r w:rsidRPr="00EA172F">
        <w:rPr>
          <w:rFonts w:ascii="Cambria" w:hAnsi="Cambria" w:cs="Times New Roman"/>
          <w:bCs/>
          <w:sz w:val="20"/>
          <w:szCs w:val="20"/>
        </w:rPr>
        <w:t>ipolar II disorder.</w:t>
      </w:r>
    </w:p>
    <w:p w14:paraId="70174966" w14:textId="6621AC3E" w:rsidR="004F05BD" w:rsidRPr="00EA172F" w:rsidRDefault="004F05BD" w:rsidP="00B450FB">
      <w:pPr>
        <w:pStyle w:val="a4"/>
        <w:rPr>
          <w:rFonts w:ascii="Cambria" w:hAnsi="Cambria" w:cs="Times New Roman"/>
          <w:bCs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m</w:t>
      </w:r>
      <w:r w:rsidRPr="00EA172F">
        <w:rPr>
          <w:rFonts w:ascii="Cambria" w:hAnsi="Cambria" w:cs="Times New Roman"/>
          <w:bCs/>
          <w:sz w:val="20"/>
          <w:szCs w:val="20"/>
        </w:rPr>
        <w:t>DSM</w:t>
      </w:r>
      <w:proofErr w:type="spellEnd"/>
      <w:r w:rsidRPr="00EA172F">
        <w:rPr>
          <w:rFonts w:ascii="Cambria" w:hAnsi="Cambria" w:cs="Times New Roman"/>
          <w:bCs/>
          <w:sz w:val="20"/>
          <w:szCs w:val="20"/>
        </w:rPr>
        <w:t>-IV</w:t>
      </w:r>
      <w:proofErr w:type="gramEnd"/>
      <w:r w:rsidRPr="00EA172F">
        <w:rPr>
          <w:rFonts w:ascii="Cambria" w:hAnsi="Cambria" w:cs="Times New Roman"/>
          <w:bCs/>
          <w:sz w:val="20"/>
          <w:szCs w:val="20"/>
        </w:rPr>
        <w:t xml:space="preserve">: Diagnostic and Statistical Manual of Mental Disorders, </w:t>
      </w:r>
      <w:r w:rsidR="0018553D" w:rsidRPr="00EA172F">
        <w:rPr>
          <w:rFonts w:ascii="Cambria" w:hAnsi="Cambria" w:cs="Times New Roman"/>
          <w:bCs/>
          <w:sz w:val="20"/>
          <w:szCs w:val="20"/>
        </w:rPr>
        <w:t>F</w:t>
      </w:r>
      <w:r w:rsidRPr="00EA172F">
        <w:rPr>
          <w:rFonts w:ascii="Cambria" w:hAnsi="Cambria" w:cs="Times New Roman"/>
          <w:bCs/>
          <w:sz w:val="20"/>
          <w:szCs w:val="20"/>
        </w:rPr>
        <w:t xml:space="preserve">ourth </w:t>
      </w:r>
      <w:r w:rsidR="0018553D" w:rsidRPr="00EA172F">
        <w:rPr>
          <w:rFonts w:ascii="Cambria" w:hAnsi="Cambria" w:cs="Times New Roman"/>
          <w:bCs/>
          <w:sz w:val="20"/>
          <w:szCs w:val="20"/>
        </w:rPr>
        <w:t>E</w:t>
      </w:r>
      <w:r w:rsidRPr="00EA172F">
        <w:rPr>
          <w:rFonts w:ascii="Cambria" w:hAnsi="Cambria" w:cs="Times New Roman"/>
          <w:bCs/>
          <w:sz w:val="20"/>
          <w:szCs w:val="20"/>
        </w:rPr>
        <w:t>dition</w:t>
      </w:r>
      <w:r w:rsidR="00FB6288" w:rsidRPr="00EA172F">
        <w:rPr>
          <w:rFonts w:ascii="Cambria" w:hAnsi="Cambria" w:cs="Times New Roman"/>
          <w:bCs/>
          <w:sz w:val="20"/>
          <w:szCs w:val="20"/>
        </w:rPr>
        <w:t>.</w:t>
      </w:r>
    </w:p>
    <w:p w14:paraId="79409981" w14:textId="2410C658" w:rsidR="004F05BD" w:rsidRPr="00EA172F" w:rsidRDefault="004F05BD" w:rsidP="00B450FB">
      <w:pPr>
        <w:pStyle w:val="a4"/>
        <w:rPr>
          <w:rFonts w:ascii="Cambria" w:hAnsi="Cambria" w:cs="Times New Roman"/>
          <w:bCs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n</w:t>
      </w:r>
      <w:r w:rsidRPr="00EA172F">
        <w:rPr>
          <w:rFonts w:ascii="Cambria" w:hAnsi="Cambria" w:cs="Times New Roman"/>
          <w:bCs/>
          <w:sz w:val="20"/>
          <w:szCs w:val="20"/>
        </w:rPr>
        <w:t>HIV</w:t>
      </w:r>
      <w:proofErr w:type="spellEnd"/>
      <w:proofErr w:type="gramEnd"/>
      <w:r w:rsidRPr="00EA172F">
        <w:rPr>
          <w:rFonts w:ascii="Cambria" w:hAnsi="Cambria" w:cs="Times New Roman"/>
          <w:bCs/>
          <w:sz w:val="20"/>
          <w:szCs w:val="20"/>
        </w:rPr>
        <w:t xml:space="preserve">: </w:t>
      </w:r>
      <w:r w:rsidR="0018553D" w:rsidRPr="00EA172F">
        <w:rPr>
          <w:rFonts w:ascii="Cambria" w:hAnsi="Cambria" w:cs="Times New Roman"/>
          <w:bCs/>
          <w:sz w:val="20"/>
          <w:szCs w:val="20"/>
        </w:rPr>
        <w:t>H</w:t>
      </w:r>
      <w:r w:rsidRPr="00EA172F">
        <w:rPr>
          <w:rFonts w:ascii="Cambria" w:hAnsi="Cambria" w:cs="Times New Roman"/>
          <w:bCs/>
          <w:sz w:val="20"/>
          <w:szCs w:val="20"/>
        </w:rPr>
        <w:t xml:space="preserve">uman </w:t>
      </w:r>
      <w:r w:rsidR="0018553D" w:rsidRPr="00EA172F">
        <w:rPr>
          <w:rFonts w:ascii="Cambria" w:hAnsi="Cambria" w:cs="Times New Roman"/>
          <w:bCs/>
          <w:sz w:val="20"/>
          <w:szCs w:val="20"/>
        </w:rPr>
        <w:t>I</w:t>
      </w:r>
      <w:r w:rsidRPr="00EA172F">
        <w:rPr>
          <w:rFonts w:ascii="Cambria" w:hAnsi="Cambria" w:cs="Times New Roman"/>
          <w:bCs/>
          <w:sz w:val="20"/>
          <w:szCs w:val="20"/>
        </w:rPr>
        <w:t xml:space="preserve">mmunodeficiency </w:t>
      </w:r>
      <w:r w:rsidR="0018553D" w:rsidRPr="00EA172F">
        <w:rPr>
          <w:rFonts w:ascii="Cambria" w:hAnsi="Cambria" w:cs="Times New Roman"/>
          <w:bCs/>
          <w:sz w:val="20"/>
          <w:szCs w:val="20"/>
        </w:rPr>
        <w:t>V</w:t>
      </w:r>
      <w:r w:rsidRPr="00EA172F">
        <w:rPr>
          <w:rFonts w:ascii="Cambria" w:hAnsi="Cambria" w:cs="Times New Roman"/>
          <w:bCs/>
          <w:sz w:val="20"/>
          <w:szCs w:val="20"/>
        </w:rPr>
        <w:t>irus.</w:t>
      </w:r>
    </w:p>
    <w:p w14:paraId="17861B1E" w14:textId="6A0B450C" w:rsidR="002F2025" w:rsidRPr="00EA172F" w:rsidRDefault="004F05BD" w:rsidP="00B450FB">
      <w:pPr>
        <w:pStyle w:val="a4"/>
        <w:rPr>
          <w:rFonts w:ascii="Cambria" w:hAnsi="Cambria" w:cs="Times New Roman"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o</w:t>
      </w:r>
      <w:r w:rsidR="00AC7022" w:rsidRPr="00EA172F">
        <w:rPr>
          <w:rFonts w:ascii="Cambria" w:hAnsi="Cambria" w:cs="Times New Roman"/>
          <w:bCs/>
          <w:kern w:val="0"/>
          <w:sz w:val="20"/>
          <w:szCs w:val="20"/>
        </w:rPr>
        <w:t>CIDI</w:t>
      </w:r>
      <w:proofErr w:type="spellEnd"/>
      <w:proofErr w:type="gramEnd"/>
      <w:r w:rsidR="00AC7022" w:rsidRPr="00EA172F">
        <w:rPr>
          <w:rFonts w:ascii="Cambria" w:hAnsi="Cambria" w:cs="Times New Roman"/>
          <w:bCs/>
          <w:kern w:val="0"/>
          <w:sz w:val="20"/>
          <w:szCs w:val="20"/>
        </w:rPr>
        <w:t xml:space="preserve">: </w:t>
      </w:r>
      <w:r w:rsidR="00AC7022" w:rsidRPr="00EA172F">
        <w:rPr>
          <w:rFonts w:ascii="Cambria" w:hAnsi="Cambria" w:cs="Times New Roman"/>
          <w:sz w:val="20"/>
          <w:szCs w:val="20"/>
        </w:rPr>
        <w:t>Composite International Diagnostic Interview.</w:t>
      </w:r>
    </w:p>
    <w:p w14:paraId="4D64BB8B" w14:textId="0788D0C5" w:rsidR="00FB6288" w:rsidRPr="00EA172F" w:rsidRDefault="00FB6288" w:rsidP="00B450FB">
      <w:pPr>
        <w:pStyle w:val="a4"/>
        <w:rPr>
          <w:rFonts w:ascii="Cambria" w:hAnsi="Cambria" w:cs="Times New Roman"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p</w:t>
      </w:r>
      <w:r w:rsidRPr="00EA172F">
        <w:rPr>
          <w:rFonts w:ascii="Cambria" w:hAnsi="Cambria" w:cs="Times New Roman"/>
          <w:sz w:val="20"/>
          <w:szCs w:val="20"/>
        </w:rPr>
        <w:t>RCT</w:t>
      </w:r>
      <w:proofErr w:type="spellEnd"/>
      <w:proofErr w:type="gramEnd"/>
      <w:r w:rsidRPr="00EA172F">
        <w:rPr>
          <w:rFonts w:ascii="Cambria" w:hAnsi="Cambria" w:cs="Times New Roman"/>
          <w:sz w:val="20"/>
          <w:szCs w:val="20"/>
        </w:rPr>
        <w:t xml:space="preserve">: </w:t>
      </w:r>
      <w:r w:rsidR="0018553D" w:rsidRPr="00EA172F">
        <w:rPr>
          <w:rFonts w:ascii="Cambria" w:hAnsi="Cambria" w:cs="Times New Roman"/>
          <w:sz w:val="20"/>
          <w:szCs w:val="20"/>
        </w:rPr>
        <w:t>R</w:t>
      </w:r>
      <w:r w:rsidRPr="00EA172F">
        <w:rPr>
          <w:rFonts w:ascii="Cambria" w:hAnsi="Cambria" w:cs="Times New Roman"/>
          <w:sz w:val="20"/>
          <w:szCs w:val="20"/>
        </w:rPr>
        <w:t xml:space="preserve">andomized </w:t>
      </w:r>
      <w:r w:rsidR="0018553D" w:rsidRPr="00EA172F">
        <w:rPr>
          <w:rFonts w:ascii="Cambria" w:hAnsi="Cambria" w:cs="Times New Roman"/>
          <w:sz w:val="20"/>
          <w:szCs w:val="20"/>
        </w:rPr>
        <w:t>C</w:t>
      </w:r>
      <w:r w:rsidRPr="00EA172F">
        <w:rPr>
          <w:rFonts w:ascii="Cambria" w:hAnsi="Cambria" w:cs="Times New Roman"/>
          <w:sz w:val="20"/>
          <w:szCs w:val="20"/>
        </w:rPr>
        <w:t xml:space="preserve">ontrolled </w:t>
      </w:r>
      <w:r w:rsidR="0018553D" w:rsidRPr="00EA172F">
        <w:rPr>
          <w:rFonts w:ascii="Cambria" w:hAnsi="Cambria" w:cs="Times New Roman"/>
          <w:sz w:val="20"/>
          <w:szCs w:val="20"/>
        </w:rPr>
        <w:t>T</w:t>
      </w:r>
      <w:r w:rsidRPr="00EA172F">
        <w:rPr>
          <w:rFonts w:ascii="Cambria" w:hAnsi="Cambria" w:cs="Times New Roman"/>
          <w:sz w:val="20"/>
          <w:szCs w:val="20"/>
        </w:rPr>
        <w:t>rial.</w:t>
      </w:r>
    </w:p>
    <w:p w14:paraId="72BBF52E" w14:textId="41FE24F6" w:rsidR="00AC7022" w:rsidRPr="00EA172F" w:rsidRDefault="00FB6288" w:rsidP="00B450FB">
      <w:pPr>
        <w:pStyle w:val="a4"/>
        <w:rPr>
          <w:rFonts w:ascii="Cambria" w:hAnsi="Cambria" w:cs="Times New Roman"/>
          <w:sz w:val="20"/>
          <w:szCs w:val="20"/>
        </w:rPr>
      </w:pPr>
      <w:proofErr w:type="spellStart"/>
      <w:r w:rsidRPr="00EA172F">
        <w:rPr>
          <w:rFonts w:ascii="Cambria" w:hAnsi="Cambria" w:cs="Times New Roman"/>
          <w:bCs/>
          <w:kern w:val="0"/>
          <w:sz w:val="20"/>
          <w:szCs w:val="20"/>
          <w:vertAlign w:val="superscript"/>
        </w:rPr>
        <w:t>q</w:t>
      </w:r>
      <w:r w:rsidR="00AC7022" w:rsidRPr="00EA172F">
        <w:rPr>
          <w:rFonts w:ascii="Cambria" w:hAnsi="Cambria" w:cs="Times New Roman"/>
          <w:bCs/>
          <w:kern w:val="0"/>
          <w:sz w:val="20"/>
          <w:szCs w:val="20"/>
        </w:rPr>
        <w:t>SCID</w:t>
      </w:r>
      <w:proofErr w:type="spellEnd"/>
      <w:r w:rsidR="00AC7022" w:rsidRPr="00EA172F">
        <w:rPr>
          <w:rFonts w:ascii="Cambria" w:hAnsi="Cambria" w:cs="Times New Roman"/>
          <w:bCs/>
          <w:kern w:val="0"/>
          <w:sz w:val="20"/>
          <w:szCs w:val="20"/>
        </w:rPr>
        <w:t xml:space="preserve">: </w:t>
      </w:r>
      <w:r w:rsidR="00AC7022" w:rsidRPr="00EA172F">
        <w:rPr>
          <w:rFonts w:ascii="Cambria" w:hAnsi="Cambria" w:cs="Times New Roman"/>
          <w:sz w:val="20"/>
          <w:szCs w:val="20"/>
        </w:rPr>
        <w:t xml:space="preserve">Structured Clinical Interview for the </w:t>
      </w:r>
      <w:r w:rsidR="00685C16">
        <w:rPr>
          <w:rFonts w:ascii="Cambria" w:hAnsi="Cambria" w:cs="Times New Roman"/>
          <w:sz w:val="20"/>
          <w:szCs w:val="20"/>
        </w:rPr>
        <w:t>DSM-IV-</w:t>
      </w:r>
      <w:r w:rsidR="00685C16">
        <w:rPr>
          <w:rFonts w:ascii="Cambria" w:hAnsi="Cambria" w:cs="Times New Roman" w:hint="eastAsia"/>
          <w:sz w:val="20"/>
          <w:szCs w:val="20"/>
        </w:rPr>
        <w:t>T</w:t>
      </w:r>
      <w:bookmarkStart w:id="0" w:name="_GoBack"/>
      <w:bookmarkEnd w:id="0"/>
      <w:r w:rsidR="00AC7022" w:rsidRPr="00EA172F">
        <w:rPr>
          <w:rFonts w:ascii="Cambria" w:hAnsi="Cambria" w:cs="Times New Roman"/>
          <w:sz w:val="20"/>
          <w:szCs w:val="20"/>
        </w:rPr>
        <w:t>R.</w:t>
      </w:r>
    </w:p>
    <w:p w14:paraId="7304F76B" w14:textId="722365DC" w:rsidR="00AC7022" w:rsidRPr="00EA172F" w:rsidRDefault="004F3015" w:rsidP="00B450FB">
      <w:pPr>
        <w:pStyle w:val="a4"/>
        <w:rPr>
          <w:rFonts w:ascii="Cambria" w:hAnsi="Cambria" w:cs="Times New Roman"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r</w:t>
      </w:r>
      <w:r w:rsidR="00275C3B" w:rsidRPr="00EA172F">
        <w:rPr>
          <w:rFonts w:ascii="Cambria" w:hAnsi="Cambria" w:cs="Times New Roman"/>
          <w:sz w:val="20"/>
          <w:szCs w:val="20"/>
        </w:rPr>
        <w:t>PROMIS</w:t>
      </w:r>
      <w:proofErr w:type="spellEnd"/>
      <w:r w:rsidR="00275C3B" w:rsidRPr="00EA172F">
        <w:rPr>
          <w:rFonts w:ascii="Cambria" w:hAnsi="Cambria" w:cs="Times New Roman"/>
          <w:sz w:val="20"/>
          <w:szCs w:val="20"/>
        </w:rPr>
        <w:t>-SF</w:t>
      </w:r>
      <w:proofErr w:type="gramEnd"/>
      <w:r w:rsidR="00275C3B" w:rsidRPr="00EA172F">
        <w:rPr>
          <w:rFonts w:ascii="Cambria" w:hAnsi="Cambria" w:cs="Times New Roman"/>
          <w:sz w:val="20"/>
          <w:szCs w:val="20"/>
        </w:rPr>
        <w:t>: Patient Reported Outcomes Measurement Information System, Short Form.</w:t>
      </w:r>
    </w:p>
    <w:p w14:paraId="47439A55" w14:textId="72635815" w:rsidR="00FB6288" w:rsidRPr="00EA172F" w:rsidRDefault="004F3015" w:rsidP="00B450FB">
      <w:pPr>
        <w:pStyle w:val="a4"/>
        <w:rPr>
          <w:rFonts w:ascii="Cambria" w:hAnsi="Cambria"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s</w:t>
      </w:r>
      <w:r w:rsidR="00FB6288" w:rsidRPr="00EA172F">
        <w:rPr>
          <w:rFonts w:ascii="Cambria" w:hAnsi="Cambria"/>
          <w:sz w:val="20"/>
          <w:szCs w:val="20"/>
        </w:rPr>
        <w:t>PANSS</w:t>
      </w:r>
      <w:proofErr w:type="spellEnd"/>
      <w:proofErr w:type="gramEnd"/>
      <w:r w:rsidR="00FB6288" w:rsidRPr="00EA172F">
        <w:rPr>
          <w:rFonts w:ascii="Cambria" w:hAnsi="Cambria"/>
          <w:sz w:val="20"/>
          <w:szCs w:val="20"/>
        </w:rPr>
        <w:t>: Positive and Negative Syndrome Scale.</w:t>
      </w:r>
    </w:p>
    <w:p w14:paraId="7A048F32" w14:textId="0E51DC88" w:rsidR="00FB6288" w:rsidRPr="00EA172F" w:rsidRDefault="004F3015" w:rsidP="00B450FB">
      <w:pPr>
        <w:pStyle w:val="a4"/>
        <w:rPr>
          <w:rFonts w:ascii="Cambria" w:hAnsi="Cambria"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bCs/>
          <w:sz w:val="20"/>
          <w:szCs w:val="20"/>
          <w:vertAlign w:val="superscript"/>
        </w:rPr>
        <w:t>t</w:t>
      </w:r>
      <w:r w:rsidR="00FB6288" w:rsidRPr="00EA172F">
        <w:rPr>
          <w:rFonts w:ascii="Cambria" w:hAnsi="Cambria"/>
          <w:sz w:val="20"/>
          <w:szCs w:val="20"/>
        </w:rPr>
        <w:t>SCID</w:t>
      </w:r>
      <w:proofErr w:type="spellEnd"/>
      <w:r w:rsidR="00FB6288" w:rsidRPr="00EA172F">
        <w:rPr>
          <w:rFonts w:ascii="Cambria" w:hAnsi="Cambria"/>
          <w:sz w:val="20"/>
          <w:szCs w:val="20"/>
        </w:rPr>
        <w:t>-IV/NP</w:t>
      </w:r>
      <w:proofErr w:type="gramEnd"/>
      <w:r w:rsidR="00FB6288" w:rsidRPr="00EA172F">
        <w:rPr>
          <w:rFonts w:ascii="Cambria" w:hAnsi="Cambria"/>
          <w:sz w:val="20"/>
          <w:szCs w:val="20"/>
        </w:rPr>
        <w:t xml:space="preserve">: Structured Clinical Interview for DSM-IV Axis I Disorders - Non-Patient </w:t>
      </w:r>
      <w:r w:rsidR="0018553D" w:rsidRPr="00EA172F">
        <w:rPr>
          <w:rFonts w:ascii="Cambria" w:hAnsi="Cambria"/>
          <w:sz w:val="20"/>
          <w:szCs w:val="20"/>
        </w:rPr>
        <w:t>E</w:t>
      </w:r>
      <w:r w:rsidR="00FB6288" w:rsidRPr="00EA172F">
        <w:rPr>
          <w:rFonts w:ascii="Cambria" w:hAnsi="Cambria"/>
          <w:sz w:val="20"/>
          <w:szCs w:val="20"/>
        </w:rPr>
        <w:t>dition.</w:t>
      </w:r>
    </w:p>
    <w:p w14:paraId="0D578EAD" w14:textId="55532CE4" w:rsidR="00FB6288" w:rsidRPr="00B450FB" w:rsidRDefault="004F3015" w:rsidP="00B450FB">
      <w:pPr>
        <w:pStyle w:val="a4"/>
        <w:rPr>
          <w:rFonts w:ascii="Cambria" w:hAnsi="Cambria" w:cs="Times New Roman"/>
          <w:sz w:val="20"/>
          <w:szCs w:val="20"/>
        </w:rPr>
      </w:pPr>
      <w:proofErr w:type="spellStart"/>
      <w:proofErr w:type="gramStart"/>
      <w:r w:rsidRPr="00EA172F">
        <w:rPr>
          <w:rFonts w:ascii="Cambria" w:hAnsi="Cambria" w:cs="Times New Roman"/>
          <w:sz w:val="20"/>
          <w:szCs w:val="20"/>
          <w:vertAlign w:val="superscript"/>
        </w:rPr>
        <w:t>u</w:t>
      </w:r>
      <w:r w:rsidR="00FB6288" w:rsidRPr="00EA172F">
        <w:rPr>
          <w:rFonts w:ascii="Cambria" w:hAnsi="Cambria" w:cs="Times New Roman"/>
          <w:sz w:val="20"/>
          <w:szCs w:val="20"/>
        </w:rPr>
        <w:t>PANAS</w:t>
      </w:r>
      <w:proofErr w:type="spellEnd"/>
      <w:proofErr w:type="gramEnd"/>
      <w:r w:rsidR="00FB6288" w:rsidRPr="00EA172F">
        <w:rPr>
          <w:rFonts w:ascii="Cambria" w:hAnsi="Cambria" w:cs="Times New Roman"/>
          <w:sz w:val="20"/>
          <w:szCs w:val="20"/>
        </w:rPr>
        <w:t>: Positive and Negative Affect Schedule.</w:t>
      </w:r>
    </w:p>
    <w:p w14:paraId="6481F08E" w14:textId="64CB3C21" w:rsidR="00B45186" w:rsidRPr="00B450FB" w:rsidRDefault="00B45186" w:rsidP="00B450FB">
      <w:pPr>
        <w:pStyle w:val="a4"/>
        <w:rPr>
          <w:rFonts w:ascii="Cambria" w:hAnsi="Cambria" w:cs="Times New Roman"/>
          <w:sz w:val="20"/>
          <w:szCs w:val="20"/>
        </w:rPr>
      </w:pPr>
    </w:p>
    <w:sectPr w:rsidR="00B45186" w:rsidRPr="00B450FB" w:rsidSect="00483599">
      <w:headerReference w:type="default" r:id="rId8"/>
      <w:pgSz w:w="11906" w:h="16838"/>
      <w:pgMar w:top="720" w:right="720" w:bottom="720" w:left="720" w:header="0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093865" w14:textId="77777777" w:rsidR="00F37E8E" w:rsidRDefault="00F37E8E" w:rsidP="007920EE">
      <w:r>
        <w:separator/>
      </w:r>
    </w:p>
  </w:endnote>
  <w:endnote w:type="continuationSeparator" w:id="0">
    <w:p w14:paraId="2F46B0C2" w14:textId="77777777" w:rsidR="00F37E8E" w:rsidRDefault="00F37E8E" w:rsidP="00792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altName w:val="Malgun Gothic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CC141" w14:textId="77777777" w:rsidR="00F37E8E" w:rsidRDefault="00F37E8E" w:rsidP="007920EE">
      <w:r>
        <w:separator/>
      </w:r>
    </w:p>
  </w:footnote>
  <w:footnote w:type="continuationSeparator" w:id="0">
    <w:p w14:paraId="215BE077" w14:textId="77777777" w:rsidR="00F37E8E" w:rsidRDefault="00F37E8E" w:rsidP="007920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4114637"/>
      <w:docPartObj>
        <w:docPartGallery w:val="Page Numbers (Top of Page)"/>
        <w:docPartUnique/>
      </w:docPartObj>
    </w:sdtPr>
    <w:sdtEndPr/>
    <w:sdtContent>
      <w:p w14:paraId="5D64D7FC" w14:textId="44A1C1BA" w:rsidR="009D3241" w:rsidRDefault="009D3241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5C16" w:rsidRPr="00685C16">
          <w:rPr>
            <w:noProof/>
            <w:lang w:val="ko-KR"/>
          </w:rPr>
          <w:t>3</w:t>
        </w:r>
        <w:r>
          <w:fldChar w:fldCharType="end"/>
        </w:r>
      </w:p>
    </w:sdtContent>
  </w:sdt>
  <w:p w14:paraId="0213EC36" w14:textId="77777777" w:rsidR="009D3241" w:rsidRDefault="009D3241">
    <w:pPr>
      <w:pStyle w:val="a9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C5B39"/>
    <w:multiLevelType w:val="hybridMultilevel"/>
    <w:tmpl w:val="EAD45136"/>
    <w:lvl w:ilvl="0" w:tplc="75D264B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B6109F"/>
    <w:multiLevelType w:val="hybridMultilevel"/>
    <w:tmpl w:val="DED42882"/>
    <w:lvl w:ilvl="0" w:tplc="6B588FDE">
      <w:start w:val="1"/>
      <w:numFmt w:val="bullet"/>
      <w:lvlText w:val="■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1F447F8"/>
    <w:multiLevelType w:val="hybridMultilevel"/>
    <w:tmpl w:val="56C65FF2"/>
    <w:lvl w:ilvl="0" w:tplc="E34688F2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54C6D08"/>
    <w:multiLevelType w:val="hybridMultilevel"/>
    <w:tmpl w:val="23A6F57E"/>
    <w:lvl w:ilvl="0" w:tplc="BCF464EC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4C33C97"/>
    <w:multiLevelType w:val="hybridMultilevel"/>
    <w:tmpl w:val="F2EE3B68"/>
    <w:lvl w:ilvl="0" w:tplc="7F1E48E6">
      <w:start w:val="110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70C4D52"/>
    <w:multiLevelType w:val="hybridMultilevel"/>
    <w:tmpl w:val="0FE07032"/>
    <w:lvl w:ilvl="0" w:tplc="F360607C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3C"/>
    <w:rsid w:val="0000127A"/>
    <w:rsid w:val="000033FB"/>
    <w:rsid w:val="00004285"/>
    <w:rsid w:val="00004EE8"/>
    <w:rsid w:val="00005D23"/>
    <w:rsid w:val="00005DDC"/>
    <w:rsid w:val="00006962"/>
    <w:rsid w:val="00010C6F"/>
    <w:rsid w:val="00011046"/>
    <w:rsid w:val="00011633"/>
    <w:rsid w:val="00011B88"/>
    <w:rsid w:val="00013E6B"/>
    <w:rsid w:val="00015266"/>
    <w:rsid w:val="000218EB"/>
    <w:rsid w:val="00022A0D"/>
    <w:rsid w:val="000232A9"/>
    <w:rsid w:val="000236CB"/>
    <w:rsid w:val="00024292"/>
    <w:rsid w:val="000250A3"/>
    <w:rsid w:val="00031451"/>
    <w:rsid w:val="00033A99"/>
    <w:rsid w:val="00033F7A"/>
    <w:rsid w:val="0003641F"/>
    <w:rsid w:val="00036588"/>
    <w:rsid w:val="00037958"/>
    <w:rsid w:val="00037B09"/>
    <w:rsid w:val="000430E5"/>
    <w:rsid w:val="000437A5"/>
    <w:rsid w:val="0004795F"/>
    <w:rsid w:val="00050047"/>
    <w:rsid w:val="00052244"/>
    <w:rsid w:val="00052871"/>
    <w:rsid w:val="0005533A"/>
    <w:rsid w:val="00056264"/>
    <w:rsid w:val="00060A77"/>
    <w:rsid w:val="000618A5"/>
    <w:rsid w:val="00062B29"/>
    <w:rsid w:val="00064D30"/>
    <w:rsid w:val="000662A7"/>
    <w:rsid w:val="000700AE"/>
    <w:rsid w:val="000730E6"/>
    <w:rsid w:val="0007345D"/>
    <w:rsid w:val="00074127"/>
    <w:rsid w:val="0007417D"/>
    <w:rsid w:val="00074601"/>
    <w:rsid w:val="00074C1B"/>
    <w:rsid w:val="00074EF4"/>
    <w:rsid w:val="000765AE"/>
    <w:rsid w:val="0007687D"/>
    <w:rsid w:val="000778E2"/>
    <w:rsid w:val="00077D3A"/>
    <w:rsid w:val="00081BC2"/>
    <w:rsid w:val="00082976"/>
    <w:rsid w:val="00082FA9"/>
    <w:rsid w:val="00083163"/>
    <w:rsid w:val="00083BA1"/>
    <w:rsid w:val="00086E73"/>
    <w:rsid w:val="000876B2"/>
    <w:rsid w:val="00091690"/>
    <w:rsid w:val="00091BA8"/>
    <w:rsid w:val="00092C22"/>
    <w:rsid w:val="00094EF5"/>
    <w:rsid w:val="00096A2D"/>
    <w:rsid w:val="00096E79"/>
    <w:rsid w:val="0009737D"/>
    <w:rsid w:val="000A063A"/>
    <w:rsid w:val="000A0F65"/>
    <w:rsid w:val="000A1B9B"/>
    <w:rsid w:val="000A6014"/>
    <w:rsid w:val="000A7312"/>
    <w:rsid w:val="000A7416"/>
    <w:rsid w:val="000A7535"/>
    <w:rsid w:val="000B0D66"/>
    <w:rsid w:val="000B1C26"/>
    <w:rsid w:val="000B21FB"/>
    <w:rsid w:val="000B261C"/>
    <w:rsid w:val="000B2E31"/>
    <w:rsid w:val="000B3843"/>
    <w:rsid w:val="000B4FD8"/>
    <w:rsid w:val="000C0BEE"/>
    <w:rsid w:val="000C150D"/>
    <w:rsid w:val="000C1D11"/>
    <w:rsid w:val="000C1FE2"/>
    <w:rsid w:val="000C2B0C"/>
    <w:rsid w:val="000C36E3"/>
    <w:rsid w:val="000C3AB0"/>
    <w:rsid w:val="000C3C0D"/>
    <w:rsid w:val="000C3D38"/>
    <w:rsid w:val="000D12B7"/>
    <w:rsid w:val="000D3492"/>
    <w:rsid w:val="000D4030"/>
    <w:rsid w:val="000E0496"/>
    <w:rsid w:val="000E0DA9"/>
    <w:rsid w:val="000E1B5D"/>
    <w:rsid w:val="000E2A62"/>
    <w:rsid w:val="000E41CD"/>
    <w:rsid w:val="000E4559"/>
    <w:rsid w:val="000F1CEF"/>
    <w:rsid w:val="000F2109"/>
    <w:rsid w:val="000F2184"/>
    <w:rsid w:val="000F2493"/>
    <w:rsid w:val="000F4141"/>
    <w:rsid w:val="000F4E9B"/>
    <w:rsid w:val="000F527D"/>
    <w:rsid w:val="000F5BE4"/>
    <w:rsid w:val="000F66CC"/>
    <w:rsid w:val="000F66FB"/>
    <w:rsid w:val="000F6D59"/>
    <w:rsid w:val="000F6DDD"/>
    <w:rsid w:val="000F6FC6"/>
    <w:rsid w:val="00100A25"/>
    <w:rsid w:val="00100A97"/>
    <w:rsid w:val="0010137E"/>
    <w:rsid w:val="0010145E"/>
    <w:rsid w:val="00104B83"/>
    <w:rsid w:val="00104EFF"/>
    <w:rsid w:val="00105E18"/>
    <w:rsid w:val="00106433"/>
    <w:rsid w:val="001074F2"/>
    <w:rsid w:val="00111EDB"/>
    <w:rsid w:val="00112214"/>
    <w:rsid w:val="00113313"/>
    <w:rsid w:val="001147DF"/>
    <w:rsid w:val="00114E3E"/>
    <w:rsid w:val="00114FD5"/>
    <w:rsid w:val="0011642B"/>
    <w:rsid w:val="00117D5E"/>
    <w:rsid w:val="00120590"/>
    <w:rsid w:val="001234C4"/>
    <w:rsid w:val="00124368"/>
    <w:rsid w:val="00124988"/>
    <w:rsid w:val="00125602"/>
    <w:rsid w:val="001257B1"/>
    <w:rsid w:val="00126152"/>
    <w:rsid w:val="001279AF"/>
    <w:rsid w:val="00132D8F"/>
    <w:rsid w:val="0013563A"/>
    <w:rsid w:val="001359AA"/>
    <w:rsid w:val="00137AC6"/>
    <w:rsid w:val="00137EF5"/>
    <w:rsid w:val="00143840"/>
    <w:rsid w:val="00145CBC"/>
    <w:rsid w:val="001473FE"/>
    <w:rsid w:val="00147BC3"/>
    <w:rsid w:val="00150C0F"/>
    <w:rsid w:val="00153A81"/>
    <w:rsid w:val="001542BE"/>
    <w:rsid w:val="001563F9"/>
    <w:rsid w:val="00161215"/>
    <w:rsid w:val="001628BD"/>
    <w:rsid w:val="00166311"/>
    <w:rsid w:val="00170E1E"/>
    <w:rsid w:val="001722F4"/>
    <w:rsid w:val="001757CC"/>
    <w:rsid w:val="00176A54"/>
    <w:rsid w:val="00176EAE"/>
    <w:rsid w:val="001809A5"/>
    <w:rsid w:val="00181BF6"/>
    <w:rsid w:val="00183A93"/>
    <w:rsid w:val="00184473"/>
    <w:rsid w:val="00184F88"/>
    <w:rsid w:val="0018553D"/>
    <w:rsid w:val="00185B8C"/>
    <w:rsid w:val="001863EB"/>
    <w:rsid w:val="001874F8"/>
    <w:rsid w:val="00187A6A"/>
    <w:rsid w:val="0019238C"/>
    <w:rsid w:val="0019298B"/>
    <w:rsid w:val="001957CC"/>
    <w:rsid w:val="00196EC2"/>
    <w:rsid w:val="00197DB1"/>
    <w:rsid w:val="001A00A0"/>
    <w:rsid w:val="001A0F4C"/>
    <w:rsid w:val="001A10FA"/>
    <w:rsid w:val="001A1F36"/>
    <w:rsid w:val="001A2738"/>
    <w:rsid w:val="001A2A0E"/>
    <w:rsid w:val="001A34B2"/>
    <w:rsid w:val="001A3882"/>
    <w:rsid w:val="001A5BED"/>
    <w:rsid w:val="001A7F0D"/>
    <w:rsid w:val="001B02DE"/>
    <w:rsid w:val="001B3C20"/>
    <w:rsid w:val="001B45A3"/>
    <w:rsid w:val="001B6E61"/>
    <w:rsid w:val="001C45CF"/>
    <w:rsid w:val="001C4679"/>
    <w:rsid w:val="001C4B54"/>
    <w:rsid w:val="001C5014"/>
    <w:rsid w:val="001C70E2"/>
    <w:rsid w:val="001C7C00"/>
    <w:rsid w:val="001D0F71"/>
    <w:rsid w:val="001D20C3"/>
    <w:rsid w:val="001D2B3F"/>
    <w:rsid w:val="001D3DBA"/>
    <w:rsid w:val="001D3E67"/>
    <w:rsid w:val="001D43BA"/>
    <w:rsid w:val="001D521F"/>
    <w:rsid w:val="001D52E1"/>
    <w:rsid w:val="001D6712"/>
    <w:rsid w:val="001D7A74"/>
    <w:rsid w:val="001E0C87"/>
    <w:rsid w:val="001E0D14"/>
    <w:rsid w:val="001E27DC"/>
    <w:rsid w:val="001E2AB0"/>
    <w:rsid w:val="001E407C"/>
    <w:rsid w:val="001E4298"/>
    <w:rsid w:val="001E523E"/>
    <w:rsid w:val="001E5913"/>
    <w:rsid w:val="001E6BA5"/>
    <w:rsid w:val="001E74E7"/>
    <w:rsid w:val="001F2259"/>
    <w:rsid w:val="001F3609"/>
    <w:rsid w:val="001F383D"/>
    <w:rsid w:val="001F3AF6"/>
    <w:rsid w:val="001F3BC5"/>
    <w:rsid w:val="001F3CF0"/>
    <w:rsid w:val="001F4150"/>
    <w:rsid w:val="001F5D7E"/>
    <w:rsid w:val="001F61AA"/>
    <w:rsid w:val="001F6530"/>
    <w:rsid w:val="001F6D03"/>
    <w:rsid w:val="001F7233"/>
    <w:rsid w:val="001F76C6"/>
    <w:rsid w:val="001F78D4"/>
    <w:rsid w:val="001F7C00"/>
    <w:rsid w:val="00200274"/>
    <w:rsid w:val="002004BA"/>
    <w:rsid w:val="0020157A"/>
    <w:rsid w:val="00201842"/>
    <w:rsid w:val="002029DC"/>
    <w:rsid w:val="002029F0"/>
    <w:rsid w:val="00202A00"/>
    <w:rsid w:val="0020365D"/>
    <w:rsid w:val="0020484B"/>
    <w:rsid w:val="00204E68"/>
    <w:rsid w:val="00205D31"/>
    <w:rsid w:val="00210212"/>
    <w:rsid w:val="0021078E"/>
    <w:rsid w:val="00211BFD"/>
    <w:rsid w:val="00213898"/>
    <w:rsid w:val="00213D5A"/>
    <w:rsid w:val="00215EFA"/>
    <w:rsid w:val="002173C9"/>
    <w:rsid w:val="00217BE2"/>
    <w:rsid w:val="00222007"/>
    <w:rsid w:val="00222BA7"/>
    <w:rsid w:val="00223306"/>
    <w:rsid w:val="00224321"/>
    <w:rsid w:val="0022500C"/>
    <w:rsid w:val="002260C1"/>
    <w:rsid w:val="002262A2"/>
    <w:rsid w:val="002264C1"/>
    <w:rsid w:val="0023016E"/>
    <w:rsid w:val="00230364"/>
    <w:rsid w:val="00231798"/>
    <w:rsid w:val="00231C3E"/>
    <w:rsid w:val="00234510"/>
    <w:rsid w:val="0023595B"/>
    <w:rsid w:val="002400F3"/>
    <w:rsid w:val="0024185E"/>
    <w:rsid w:val="00242EAE"/>
    <w:rsid w:val="00245B30"/>
    <w:rsid w:val="0025001C"/>
    <w:rsid w:val="00250D5E"/>
    <w:rsid w:val="002525D7"/>
    <w:rsid w:val="0025377E"/>
    <w:rsid w:val="002537CD"/>
    <w:rsid w:val="00254A0D"/>
    <w:rsid w:val="00257E44"/>
    <w:rsid w:val="00257F1E"/>
    <w:rsid w:val="00261527"/>
    <w:rsid w:val="00263C69"/>
    <w:rsid w:val="00264C56"/>
    <w:rsid w:val="0026529C"/>
    <w:rsid w:val="0026639E"/>
    <w:rsid w:val="00267970"/>
    <w:rsid w:val="002705D8"/>
    <w:rsid w:val="002705E4"/>
    <w:rsid w:val="00272CB1"/>
    <w:rsid w:val="00273C80"/>
    <w:rsid w:val="00273E8B"/>
    <w:rsid w:val="002746E7"/>
    <w:rsid w:val="00275668"/>
    <w:rsid w:val="00275756"/>
    <w:rsid w:val="00275C3B"/>
    <w:rsid w:val="0027736D"/>
    <w:rsid w:val="00281B43"/>
    <w:rsid w:val="00282159"/>
    <w:rsid w:val="00282CF3"/>
    <w:rsid w:val="00283D94"/>
    <w:rsid w:val="00284EAA"/>
    <w:rsid w:val="00285445"/>
    <w:rsid w:val="002876AA"/>
    <w:rsid w:val="0029337A"/>
    <w:rsid w:val="002954D9"/>
    <w:rsid w:val="00295611"/>
    <w:rsid w:val="0029612C"/>
    <w:rsid w:val="00297876"/>
    <w:rsid w:val="002A2145"/>
    <w:rsid w:val="002A21F7"/>
    <w:rsid w:val="002A22B3"/>
    <w:rsid w:val="002A253C"/>
    <w:rsid w:val="002A2D1B"/>
    <w:rsid w:val="002A3658"/>
    <w:rsid w:val="002A4FF0"/>
    <w:rsid w:val="002A57B1"/>
    <w:rsid w:val="002B1B45"/>
    <w:rsid w:val="002B2563"/>
    <w:rsid w:val="002B4DD6"/>
    <w:rsid w:val="002B636A"/>
    <w:rsid w:val="002B6424"/>
    <w:rsid w:val="002B7129"/>
    <w:rsid w:val="002C027D"/>
    <w:rsid w:val="002C07C4"/>
    <w:rsid w:val="002C0E48"/>
    <w:rsid w:val="002C36B5"/>
    <w:rsid w:val="002C3C13"/>
    <w:rsid w:val="002C5087"/>
    <w:rsid w:val="002C5205"/>
    <w:rsid w:val="002D028A"/>
    <w:rsid w:val="002D1AB6"/>
    <w:rsid w:val="002D1B09"/>
    <w:rsid w:val="002D2277"/>
    <w:rsid w:val="002D2E14"/>
    <w:rsid w:val="002D3665"/>
    <w:rsid w:val="002D4ACF"/>
    <w:rsid w:val="002D6BAE"/>
    <w:rsid w:val="002D7920"/>
    <w:rsid w:val="002D7BC6"/>
    <w:rsid w:val="002E08FE"/>
    <w:rsid w:val="002E16B8"/>
    <w:rsid w:val="002E3812"/>
    <w:rsid w:val="002E3C1D"/>
    <w:rsid w:val="002E3DDF"/>
    <w:rsid w:val="002E55A3"/>
    <w:rsid w:val="002E5EBA"/>
    <w:rsid w:val="002E6B23"/>
    <w:rsid w:val="002E7A88"/>
    <w:rsid w:val="002F026E"/>
    <w:rsid w:val="002F060E"/>
    <w:rsid w:val="002F1C10"/>
    <w:rsid w:val="002F1CC2"/>
    <w:rsid w:val="002F2025"/>
    <w:rsid w:val="002F315B"/>
    <w:rsid w:val="002F3194"/>
    <w:rsid w:val="002F4D10"/>
    <w:rsid w:val="002F4F0D"/>
    <w:rsid w:val="002F5695"/>
    <w:rsid w:val="002F5F82"/>
    <w:rsid w:val="002F6342"/>
    <w:rsid w:val="002F7E6D"/>
    <w:rsid w:val="00300799"/>
    <w:rsid w:val="00301224"/>
    <w:rsid w:val="00301680"/>
    <w:rsid w:val="00302111"/>
    <w:rsid w:val="0030577B"/>
    <w:rsid w:val="00305E9C"/>
    <w:rsid w:val="00306A5C"/>
    <w:rsid w:val="00307503"/>
    <w:rsid w:val="00307799"/>
    <w:rsid w:val="003100BA"/>
    <w:rsid w:val="00311540"/>
    <w:rsid w:val="00311B2E"/>
    <w:rsid w:val="00312674"/>
    <w:rsid w:val="00316716"/>
    <w:rsid w:val="00317123"/>
    <w:rsid w:val="0032170E"/>
    <w:rsid w:val="003218FC"/>
    <w:rsid w:val="0032513B"/>
    <w:rsid w:val="0032728E"/>
    <w:rsid w:val="00327354"/>
    <w:rsid w:val="00330265"/>
    <w:rsid w:val="003313BC"/>
    <w:rsid w:val="003318A7"/>
    <w:rsid w:val="00332197"/>
    <w:rsid w:val="00332725"/>
    <w:rsid w:val="00335EF5"/>
    <w:rsid w:val="00340B34"/>
    <w:rsid w:val="00341CB8"/>
    <w:rsid w:val="00342307"/>
    <w:rsid w:val="003424BE"/>
    <w:rsid w:val="00342A67"/>
    <w:rsid w:val="00344215"/>
    <w:rsid w:val="0034535D"/>
    <w:rsid w:val="003454FF"/>
    <w:rsid w:val="00347529"/>
    <w:rsid w:val="003475D3"/>
    <w:rsid w:val="00350082"/>
    <w:rsid w:val="00353222"/>
    <w:rsid w:val="00353751"/>
    <w:rsid w:val="00353AED"/>
    <w:rsid w:val="003547B9"/>
    <w:rsid w:val="003548EF"/>
    <w:rsid w:val="00355EF1"/>
    <w:rsid w:val="00356B7F"/>
    <w:rsid w:val="003571E6"/>
    <w:rsid w:val="00357511"/>
    <w:rsid w:val="0036227F"/>
    <w:rsid w:val="003640D2"/>
    <w:rsid w:val="00364179"/>
    <w:rsid w:val="00365DFA"/>
    <w:rsid w:val="00365E25"/>
    <w:rsid w:val="0036699A"/>
    <w:rsid w:val="0037139A"/>
    <w:rsid w:val="00371CC6"/>
    <w:rsid w:val="00371DDA"/>
    <w:rsid w:val="003721EF"/>
    <w:rsid w:val="00372291"/>
    <w:rsid w:val="0037257B"/>
    <w:rsid w:val="00372A33"/>
    <w:rsid w:val="003735BF"/>
    <w:rsid w:val="00373B42"/>
    <w:rsid w:val="00374CA1"/>
    <w:rsid w:val="00382591"/>
    <w:rsid w:val="003826D4"/>
    <w:rsid w:val="00384549"/>
    <w:rsid w:val="00385C0F"/>
    <w:rsid w:val="00390E19"/>
    <w:rsid w:val="00391B78"/>
    <w:rsid w:val="00391D34"/>
    <w:rsid w:val="00391E42"/>
    <w:rsid w:val="00393566"/>
    <w:rsid w:val="00393726"/>
    <w:rsid w:val="00393C82"/>
    <w:rsid w:val="0039621E"/>
    <w:rsid w:val="003962AD"/>
    <w:rsid w:val="00397BAE"/>
    <w:rsid w:val="003A0000"/>
    <w:rsid w:val="003A0230"/>
    <w:rsid w:val="003A157C"/>
    <w:rsid w:val="003A1D6B"/>
    <w:rsid w:val="003A1FF0"/>
    <w:rsid w:val="003A49E3"/>
    <w:rsid w:val="003A4C02"/>
    <w:rsid w:val="003A4CCE"/>
    <w:rsid w:val="003A4E03"/>
    <w:rsid w:val="003A4EA7"/>
    <w:rsid w:val="003A5568"/>
    <w:rsid w:val="003A6104"/>
    <w:rsid w:val="003A66FB"/>
    <w:rsid w:val="003A7482"/>
    <w:rsid w:val="003B143F"/>
    <w:rsid w:val="003B17F1"/>
    <w:rsid w:val="003B18A4"/>
    <w:rsid w:val="003B3B5F"/>
    <w:rsid w:val="003B4154"/>
    <w:rsid w:val="003B541F"/>
    <w:rsid w:val="003B5FDB"/>
    <w:rsid w:val="003B6474"/>
    <w:rsid w:val="003B6D89"/>
    <w:rsid w:val="003B7C2B"/>
    <w:rsid w:val="003C0BFE"/>
    <w:rsid w:val="003C2631"/>
    <w:rsid w:val="003C62E7"/>
    <w:rsid w:val="003C73B0"/>
    <w:rsid w:val="003D13E1"/>
    <w:rsid w:val="003D209B"/>
    <w:rsid w:val="003D23C9"/>
    <w:rsid w:val="003D2C85"/>
    <w:rsid w:val="003D3580"/>
    <w:rsid w:val="003D3750"/>
    <w:rsid w:val="003D46DD"/>
    <w:rsid w:val="003D5EAB"/>
    <w:rsid w:val="003E1605"/>
    <w:rsid w:val="003E3BDF"/>
    <w:rsid w:val="003E40F9"/>
    <w:rsid w:val="003E6CEC"/>
    <w:rsid w:val="003F0715"/>
    <w:rsid w:val="003F07C5"/>
    <w:rsid w:val="003F26DC"/>
    <w:rsid w:val="003F3B8B"/>
    <w:rsid w:val="003F3FED"/>
    <w:rsid w:val="00400142"/>
    <w:rsid w:val="00402AA8"/>
    <w:rsid w:val="00402BFB"/>
    <w:rsid w:val="00402FC2"/>
    <w:rsid w:val="00403B51"/>
    <w:rsid w:val="004046F6"/>
    <w:rsid w:val="00405418"/>
    <w:rsid w:val="004056D6"/>
    <w:rsid w:val="00406975"/>
    <w:rsid w:val="00407991"/>
    <w:rsid w:val="00407DEB"/>
    <w:rsid w:val="00410AF8"/>
    <w:rsid w:val="004116CB"/>
    <w:rsid w:val="00412257"/>
    <w:rsid w:val="00414B5F"/>
    <w:rsid w:val="00422836"/>
    <w:rsid w:val="00425508"/>
    <w:rsid w:val="0043006E"/>
    <w:rsid w:val="00430218"/>
    <w:rsid w:val="00430813"/>
    <w:rsid w:val="00430D75"/>
    <w:rsid w:val="0043102D"/>
    <w:rsid w:val="0043164B"/>
    <w:rsid w:val="00431907"/>
    <w:rsid w:val="00432287"/>
    <w:rsid w:val="00432796"/>
    <w:rsid w:val="00433170"/>
    <w:rsid w:val="004336C9"/>
    <w:rsid w:val="004349CF"/>
    <w:rsid w:val="00435389"/>
    <w:rsid w:val="00435FD2"/>
    <w:rsid w:val="00436BF1"/>
    <w:rsid w:val="00440C08"/>
    <w:rsid w:val="00441B36"/>
    <w:rsid w:val="00443408"/>
    <w:rsid w:val="004443B3"/>
    <w:rsid w:val="00444631"/>
    <w:rsid w:val="00445925"/>
    <w:rsid w:val="0045043D"/>
    <w:rsid w:val="004507D4"/>
    <w:rsid w:val="00451596"/>
    <w:rsid w:val="00451E09"/>
    <w:rsid w:val="00451F25"/>
    <w:rsid w:val="00452F6F"/>
    <w:rsid w:val="00455A30"/>
    <w:rsid w:val="00455E13"/>
    <w:rsid w:val="00455F6F"/>
    <w:rsid w:val="004566BD"/>
    <w:rsid w:val="00456A03"/>
    <w:rsid w:val="00456FE2"/>
    <w:rsid w:val="004572F4"/>
    <w:rsid w:val="00457FB0"/>
    <w:rsid w:val="00460033"/>
    <w:rsid w:val="0046022F"/>
    <w:rsid w:val="00460388"/>
    <w:rsid w:val="004632ED"/>
    <w:rsid w:val="00464AA8"/>
    <w:rsid w:val="00465B64"/>
    <w:rsid w:val="004675DB"/>
    <w:rsid w:val="00467760"/>
    <w:rsid w:val="00470797"/>
    <w:rsid w:val="004708D8"/>
    <w:rsid w:val="00470E7A"/>
    <w:rsid w:val="00471FF7"/>
    <w:rsid w:val="00473CDD"/>
    <w:rsid w:val="00477D05"/>
    <w:rsid w:val="00480007"/>
    <w:rsid w:val="00481B56"/>
    <w:rsid w:val="00481D4A"/>
    <w:rsid w:val="00482EA1"/>
    <w:rsid w:val="00482F68"/>
    <w:rsid w:val="00483599"/>
    <w:rsid w:val="0048463E"/>
    <w:rsid w:val="0048535B"/>
    <w:rsid w:val="0048648D"/>
    <w:rsid w:val="00487481"/>
    <w:rsid w:val="00490BD1"/>
    <w:rsid w:val="00491C93"/>
    <w:rsid w:val="00492A89"/>
    <w:rsid w:val="004936A6"/>
    <w:rsid w:val="004951F0"/>
    <w:rsid w:val="00497D4E"/>
    <w:rsid w:val="004A0F44"/>
    <w:rsid w:val="004A24C0"/>
    <w:rsid w:val="004A3431"/>
    <w:rsid w:val="004A3475"/>
    <w:rsid w:val="004A3619"/>
    <w:rsid w:val="004A4ECD"/>
    <w:rsid w:val="004A5568"/>
    <w:rsid w:val="004A709F"/>
    <w:rsid w:val="004B0951"/>
    <w:rsid w:val="004B0AAE"/>
    <w:rsid w:val="004B0BA6"/>
    <w:rsid w:val="004B25C8"/>
    <w:rsid w:val="004B271A"/>
    <w:rsid w:val="004B44B2"/>
    <w:rsid w:val="004B4999"/>
    <w:rsid w:val="004B5AB5"/>
    <w:rsid w:val="004B5B41"/>
    <w:rsid w:val="004B7B25"/>
    <w:rsid w:val="004C03C0"/>
    <w:rsid w:val="004C0FCA"/>
    <w:rsid w:val="004C46C5"/>
    <w:rsid w:val="004C4EC9"/>
    <w:rsid w:val="004C5577"/>
    <w:rsid w:val="004D0478"/>
    <w:rsid w:val="004D14AC"/>
    <w:rsid w:val="004D2488"/>
    <w:rsid w:val="004D282F"/>
    <w:rsid w:val="004D378D"/>
    <w:rsid w:val="004D3DD2"/>
    <w:rsid w:val="004D4A9F"/>
    <w:rsid w:val="004D5DBB"/>
    <w:rsid w:val="004D6633"/>
    <w:rsid w:val="004D6664"/>
    <w:rsid w:val="004E02CE"/>
    <w:rsid w:val="004E0A4C"/>
    <w:rsid w:val="004E3DF4"/>
    <w:rsid w:val="004E4092"/>
    <w:rsid w:val="004E43C5"/>
    <w:rsid w:val="004E4776"/>
    <w:rsid w:val="004E4B67"/>
    <w:rsid w:val="004E4EF5"/>
    <w:rsid w:val="004E5614"/>
    <w:rsid w:val="004E5DDF"/>
    <w:rsid w:val="004E6572"/>
    <w:rsid w:val="004E6926"/>
    <w:rsid w:val="004E6B37"/>
    <w:rsid w:val="004E7FD5"/>
    <w:rsid w:val="004F05BD"/>
    <w:rsid w:val="004F2240"/>
    <w:rsid w:val="004F3015"/>
    <w:rsid w:val="004F52BF"/>
    <w:rsid w:val="004F6298"/>
    <w:rsid w:val="004F6327"/>
    <w:rsid w:val="004F704C"/>
    <w:rsid w:val="0050074E"/>
    <w:rsid w:val="00501DF0"/>
    <w:rsid w:val="0050206C"/>
    <w:rsid w:val="005020C1"/>
    <w:rsid w:val="005057A5"/>
    <w:rsid w:val="005066C7"/>
    <w:rsid w:val="00506898"/>
    <w:rsid w:val="005073DB"/>
    <w:rsid w:val="00507A0D"/>
    <w:rsid w:val="005105EB"/>
    <w:rsid w:val="005110A5"/>
    <w:rsid w:val="0051245D"/>
    <w:rsid w:val="005124D9"/>
    <w:rsid w:val="00512AD3"/>
    <w:rsid w:val="00512BD2"/>
    <w:rsid w:val="00516673"/>
    <w:rsid w:val="00517CA2"/>
    <w:rsid w:val="00520950"/>
    <w:rsid w:val="0052106B"/>
    <w:rsid w:val="005217FA"/>
    <w:rsid w:val="00521EC3"/>
    <w:rsid w:val="005220D1"/>
    <w:rsid w:val="005223A2"/>
    <w:rsid w:val="00523DBE"/>
    <w:rsid w:val="0052415A"/>
    <w:rsid w:val="0052530F"/>
    <w:rsid w:val="005263AA"/>
    <w:rsid w:val="00526763"/>
    <w:rsid w:val="0052744D"/>
    <w:rsid w:val="00527BE9"/>
    <w:rsid w:val="005301DD"/>
    <w:rsid w:val="00530442"/>
    <w:rsid w:val="005318E3"/>
    <w:rsid w:val="0053376B"/>
    <w:rsid w:val="0053445B"/>
    <w:rsid w:val="00534D6F"/>
    <w:rsid w:val="005375BC"/>
    <w:rsid w:val="0054057F"/>
    <w:rsid w:val="00540853"/>
    <w:rsid w:val="00543A20"/>
    <w:rsid w:val="0054403F"/>
    <w:rsid w:val="00544DC1"/>
    <w:rsid w:val="00544ECE"/>
    <w:rsid w:val="005452EC"/>
    <w:rsid w:val="00545C18"/>
    <w:rsid w:val="00546D99"/>
    <w:rsid w:val="005500A0"/>
    <w:rsid w:val="0055297D"/>
    <w:rsid w:val="00553F95"/>
    <w:rsid w:val="005549C5"/>
    <w:rsid w:val="00555890"/>
    <w:rsid w:val="005566CF"/>
    <w:rsid w:val="00557A85"/>
    <w:rsid w:val="005600F3"/>
    <w:rsid w:val="00560530"/>
    <w:rsid w:val="005609A6"/>
    <w:rsid w:val="00560D85"/>
    <w:rsid w:val="005620E9"/>
    <w:rsid w:val="005638D3"/>
    <w:rsid w:val="00564693"/>
    <w:rsid w:val="00564CE6"/>
    <w:rsid w:val="00565E88"/>
    <w:rsid w:val="00566CA8"/>
    <w:rsid w:val="005714A9"/>
    <w:rsid w:val="00571E8A"/>
    <w:rsid w:val="00571EEF"/>
    <w:rsid w:val="0057204B"/>
    <w:rsid w:val="00572CEB"/>
    <w:rsid w:val="005731F2"/>
    <w:rsid w:val="00573593"/>
    <w:rsid w:val="00573752"/>
    <w:rsid w:val="00574990"/>
    <w:rsid w:val="00575F7B"/>
    <w:rsid w:val="005779FC"/>
    <w:rsid w:val="00580D5A"/>
    <w:rsid w:val="005820F1"/>
    <w:rsid w:val="005828BC"/>
    <w:rsid w:val="00584F41"/>
    <w:rsid w:val="00586229"/>
    <w:rsid w:val="00586A2E"/>
    <w:rsid w:val="00586A4F"/>
    <w:rsid w:val="00587722"/>
    <w:rsid w:val="00590946"/>
    <w:rsid w:val="005920CD"/>
    <w:rsid w:val="00592100"/>
    <w:rsid w:val="00594C07"/>
    <w:rsid w:val="00595DAC"/>
    <w:rsid w:val="00597B33"/>
    <w:rsid w:val="00597B8C"/>
    <w:rsid w:val="00597D29"/>
    <w:rsid w:val="005A1E06"/>
    <w:rsid w:val="005A63E1"/>
    <w:rsid w:val="005A7A00"/>
    <w:rsid w:val="005A7FE9"/>
    <w:rsid w:val="005B10CB"/>
    <w:rsid w:val="005B1BBB"/>
    <w:rsid w:val="005B24FB"/>
    <w:rsid w:val="005B5733"/>
    <w:rsid w:val="005B597D"/>
    <w:rsid w:val="005B782E"/>
    <w:rsid w:val="005C0652"/>
    <w:rsid w:val="005C08A4"/>
    <w:rsid w:val="005C08AC"/>
    <w:rsid w:val="005C11E5"/>
    <w:rsid w:val="005C1BB4"/>
    <w:rsid w:val="005C3B55"/>
    <w:rsid w:val="005C422C"/>
    <w:rsid w:val="005C4768"/>
    <w:rsid w:val="005C5430"/>
    <w:rsid w:val="005C59A6"/>
    <w:rsid w:val="005D14DC"/>
    <w:rsid w:val="005D4D6A"/>
    <w:rsid w:val="005D62FE"/>
    <w:rsid w:val="005D68DA"/>
    <w:rsid w:val="005D7C99"/>
    <w:rsid w:val="005E0AF4"/>
    <w:rsid w:val="005E1533"/>
    <w:rsid w:val="005E4D03"/>
    <w:rsid w:val="005E584C"/>
    <w:rsid w:val="005E5D7B"/>
    <w:rsid w:val="005E65CB"/>
    <w:rsid w:val="005E7E1D"/>
    <w:rsid w:val="005F08A4"/>
    <w:rsid w:val="005F09EC"/>
    <w:rsid w:val="005F1009"/>
    <w:rsid w:val="005F3D2B"/>
    <w:rsid w:val="005F4419"/>
    <w:rsid w:val="005F4EED"/>
    <w:rsid w:val="005F5087"/>
    <w:rsid w:val="005F5963"/>
    <w:rsid w:val="00601EFC"/>
    <w:rsid w:val="00602E04"/>
    <w:rsid w:val="0060454A"/>
    <w:rsid w:val="00606AAE"/>
    <w:rsid w:val="006078AA"/>
    <w:rsid w:val="0061023D"/>
    <w:rsid w:val="006117CE"/>
    <w:rsid w:val="006150C4"/>
    <w:rsid w:val="006179B4"/>
    <w:rsid w:val="00620324"/>
    <w:rsid w:val="0062039F"/>
    <w:rsid w:val="00620582"/>
    <w:rsid w:val="00621300"/>
    <w:rsid w:val="00621625"/>
    <w:rsid w:val="00621F7D"/>
    <w:rsid w:val="0062328E"/>
    <w:rsid w:val="00623462"/>
    <w:rsid w:val="006235DC"/>
    <w:rsid w:val="00625648"/>
    <w:rsid w:val="00625E57"/>
    <w:rsid w:val="00626F9B"/>
    <w:rsid w:val="006306B1"/>
    <w:rsid w:val="00632308"/>
    <w:rsid w:val="006329D1"/>
    <w:rsid w:val="00632A19"/>
    <w:rsid w:val="00632B93"/>
    <w:rsid w:val="00634008"/>
    <w:rsid w:val="00634F6A"/>
    <w:rsid w:val="00636A6F"/>
    <w:rsid w:val="00636F43"/>
    <w:rsid w:val="00637A97"/>
    <w:rsid w:val="00643474"/>
    <w:rsid w:val="00643751"/>
    <w:rsid w:val="00644A6B"/>
    <w:rsid w:val="00644BD0"/>
    <w:rsid w:val="00646348"/>
    <w:rsid w:val="00651B1E"/>
    <w:rsid w:val="00652BA7"/>
    <w:rsid w:val="0065326F"/>
    <w:rsid w:val="00653BD4"/>
    <w:rsid w:val="00654244"/>
    <w:rsid w:val="00654E89"/>
    <w:rsid w:val="0065527A"/>
    <w:rsid w:val="00663D8C"/>
    <w:rsid w:val="00664C2E"/>
    <w:rsid w:val="00665794"/>
    <w:rsid w:val="00665C08"/>
    <w:rsid w:val="00666790"/>
    <w:rsid w:val="00667486"/>
    <w:rsid w:val="006706DC"/>
    <w:rsid w:val="00671A91"/>
    <w:rsid w:val="006741AD"/>
    <w:rsid w:val="00675006"/>
    <w:rsid w:val="00675195"/>
    <w:rsid w:val="006763A1"/>
    <w:rsid w:val="00677D3C"/>
    <w:rsid w:val="00680611"/>
    <w:rsid w:val="00681733"/>
    <w:rsid w:val="00681C7E"/>
    <w:rsid w:val="006822F1"/>
    <w:rsid w:val="00683997"/>
    <w:rsid w:val="0068491C"/>
    <w:rsid w:val="00685A1C"/>
    <w:rsid w:val="00685C16"/>
    <w:rsid w:val="00686D25"/>
    <w:rsid w:val="0068769C"/>
    <w:rsid w:val="00687738"/>
    <w:rsid w:val="006879EB"/>
    <w:rsid w:val="00690B32"/>
    <w:rsid w:val="0069103B"/>
    <w:rsid w:val="00691123"/>
    <w:rsid w:val="00691D7F"/>
    <w:rsid w:val="00692FC5"/>
    <w:rsid w:val="0069485B"/>
    <w:rsid w:val="00694FD0"/>
    <w:rsid w:val="006973DD"/>
    <w:rsid w:val="00697AC1"/>
    <w:rsid w:val="006A023E"/>
    <w:rsid w:val="006A0E0E"/>
    <w:rsid w:val="006A1322"/>
    <w:rsid w:val="006A1719"/>
    <w:rsid w:val="006A1D5B"/>
    <w:rsid w:val="006A2F59"/>
    <w:rsid w:val="006A3408"/>
    <w:rsid w:val="006A4547"/>
    <w:rsid w:val="006A53DE"/>
    <w:rsid w:val="006A6B06"/>
    <w:rsid w:val="006B07E0"/>
    <w:rsid w:val="006B0E0B"/>
    <w:rsid w:val="006B151D"/>
    <w:rsid w:val="006B2036"/>
    <w:rsid w:val="006B2C0C"/>
    <w:rsid w:val="006B2FD4"/>
    <w:rsid w:val="006B4055"/>
    <w:rsid w:val="006B4A57"/>
    <w:rsid w:val="006B54E2"/>
    <w:rsid w:val="006B6176"/>
    <w:rsid w:val="006B6A00"/>
    <w:rsid w:val="006B6FB4"/>
    <w:rsid w:val="006B708C"/>
    <w:rsid w:val="006B7A4D"/>
    <w:rsid w:val="006B7D2D"/>
    <w:rsid w:val="006C034E"/>
    <w:rsid w:val="006C242C"/>
    <w:rsid w:val="006C2A3D"/>
    <w:rsid w:val="006C388E"/>
    <w:rsid w:val="006C5735"/>
    <w:rsid w:val="006C5B1A"/>
    <w:rsid w:val="006C6497"/>
    <w:rsid w:val="006C75E4"/>
    <w:rsid w:val="006C7F92"/>
    <w:rsid w:val="006D0783"/>
    <w:rsid w:val="006D11F2"/>
    <w:rsid w:val="006D1CB0"/>
    <w:rsid w:val="006D4947"/>
    <w:rsid w:val="006D7576"/>
    <w:rsid w:val="006E0660"/>
    <w:rsid w:val="006E0CF8"/>
    <w:rsid w:val="006E46D8"/>
    <w:rsid w:val="006E557B"/>
    <w:rsid w:val="006E6078"/>
    <w:rsid w:val="006E6F8D"/>
    <w:rsid w:val="006E7806"/>
    <w:rsid w:val="006F5C87"/>
    <w:rsid w:val="006F5F5F"/>
    <w:rsid w:val="006F7716"/>
    <w:rsid w:val="006F77AC"/>
    <w:rsid w:val="00700820"/>
    <w:rsid w:val="00701F78"/>
    <w:rsid w:val="00704522"/>
    <w:rsid w:val="00704B6E"/>
    <w:rsid w:val="00705872"/>
    <w:rsid w:val="00705CF6"/>
    <w:rsid w:val="00706924"/>
    <w:rsid w:val="00707D96"/>
    <w:rsid w:val="00711057"/>
    <w:rsid w:val="00711520"/>
    <w:rsid w:val="00712715"/>
    <w:rsid w:val="00712CA1"/>
    <w:rsid w:val="00713868"/>
    <w:rsid w:val="00714C78"/>
    <w:rsid w:val="00715A15"/>
    <w:rsid w:val="007161FB"/>
    <w:rsid w:val="0071688A"/>
    <w:rsid w:val="00717A01"/>
    <w:rsid w:val="00717A9C"/>
    <w:rsid w:val="007203D6"/>
    <w:rsid w:val="00724AFB"/>
    <w:rsid w:val="00724F5D"/>
    <w:rsid w:val="00725315"/>
    <w:rsid w:val="00725C2A"/>
    <w:rsid w:val="00730017"/>
    <w:rsid w:val="00731381"/>
    <w:rsid w:val="00736A80"/>
    <w:rsid w:val="00737E1E"/>
    <w:rsid w:val="007408C0"/>
    <w:rsid w:val="00740E26"/>
    <w:rsid w:val="00741388"/>
    <w:rsid w:val="007434F1"/>
    <w:rsid w:val="00744118"/>
    <w:rsid w:val="00744820"/>
    <w:rsid w:val="0074489E"/>
    <w:rsid w:val="00745966"/>
    <w:rsid w:val="007469C4"/>
    <w:rsid w:val="00746DCA"/>
    <w:rsid w:val="00751A8C"/>
    <w:rsid w:val="00751F90"/>
    <w:rsid w:val="007528FA"/>
    <w:rsid w:val="0075317A"/>
    <w:rsid w:val="007541AD"/>
    <w:rsid w:val="007544D3"/>
    <w:rsid w:val="007544D6"/>
    <w:rsid w:val="00754A41"/>
    <w:rsid w:val="00755799"/>
    <w:rsid w:val="00755EB7"/>
    <w:rsid w:val="00755FF0"/>
    <w:rsid w:val="00760410"/>
    <w:rsid w:val="0076042D"/>
    <w:rsid w:val="0076181C"/>
    <w:rsid w:val="00761A3C"/>
    <w:rsid w:val="00761CD0"/>
    <w:rsid w:val="00763DEF"/>
    <w:rsid w:val="00763FF7"/>
    <w:rsid w:val="0076494A"/>
    <w:rsid w:val="00767714"/>
    <w:rsid w:val="00770E08"/>
    <w:rsid w:val="007717E8"/>
    <w:rsid w:val="00771DFD"/>
    <w:rsid w:val="00774D1B"/>
    <w:rsid w:val="00776583"/>
    <w:rsid w:val="007768FE"/>
    <w:rsid w:val="00780228"/>
    <w:rsid w:val="00780406"/>
    <w:rsid w:val="00781DE0"/>
    <w:rsid w:val="00783006"/>
    <w:rsid w:val="0078389B"/>
    <w:rsid w:val="00785DCE"/>
    <w:rsid w:val="0078622D"/>
    <w:rsid w:val="00787B7C"/>
    <w:rsid w:val="00790E5E"/>
    <w:rsid w:val="00791210"/>
    <w:rsid w:val="00791318"/>
    <w:rsid w:val="007920EE"/>
    <w:rsid w:val="007946D9"/>
    <w:rsid w:val="00797228"/>
    <w:rsid w:val="00797F8B"/>
    <w:rsid w:val="007A022C"/>
    <w:rsid w:val="007A0A4A"/>
    <w:rsid w:val="007A19C4"/>
    <w:rsid w:val="007A23A2"/>
    <w:rsid w:val="007A3F5C"/>
    <w:rsid w:val="007A5640"/>
    <w:rsid w:val="007A6E9F"/>
    <w:rsid w:val="007A7B4C"/>
    <w:rsid w:val="007B1003"/>
    <w:rsid w:val="007B1EC5"/>
    <w:rsid w:val="007B2863"/>
    <w:rsid w:val="007B5986"/>
    <w:rsid w:val="007B5BAD"/>
    <w:rsid w:val="007B7D7D"/>
    <w:rsid w:val="007C0CF7"/>
    <w:rsid w:val="007C0DAC"/>
    <w:rsid w:val="007C2B11"/>
    <w:rsid w:val="007C346A"/>
    <w:rsid w:val="007C4CDE"/>
    <w:rsid w:val="007C613B"/>
    <w:rsid w:val="007C7493"/>
    <w:rsid w:val="007C7979"/>
    <w:rsid w:val="007C7A2D"/>
    <w:rsid w:val="007D105E"/>
    <w:rsid w:val="007D15B8"/>
    <w:rsid w:val="007D1E2B"/>
    <w:rsid w:val="007D2F2D"/>
    <w:rsid w:val="007D3E64"/>
    <w:rsid w:val="007D403C"/>
    <w:rsid w:val="007D4CDC"/>
    <w:rsid w:val="007E0192"/>
    <w:rsid w:val="007E0A3D"/>
    <w:rsid w:val="007E0C7F"/>
    <w:rsid w:val="007E0D44"/>
    <w:rsid w:val="007E0DC2"/>
    <w:rsid w:val="007E2EB1"/>
    <w:rsid w:val="007E5F2D"/>
    <w:rsid w:val="007E6598"/>
    <w:rsid w:val="007E685A"/>
    <w:rsid w:val="007F0AD9"/>
    <w:rsid w:val="007F183A"/>
    <w:rsid w:val="007F1DD6"/>
    <w:rsid w:val="007F3B41"/>
    <w:rsid w:val="007F3B96"/>
    <w:rsid w:val="007F50FA"/>
    <w:rsid w:val="007F5240"/>
    <w:rsid w:val="007F572D"/>
    <w:rsid w:val="007F6062"/>
    <w:rsid w:val="007F70ED"/>
    <w:rsid w:val="007F73FD"/>
    <w:rsid w:val="00800693"/>
    <w:rsid w:val="00803181"/>
    <w:rsid w:val="00806121"/>
    <w:rsid w:val="008061BC"/>
    <w:rsid w:val="00806E9F"/>
    <w:rsid w:val="00807164"/>
    <w:rsid w:val="00807946"/>
    <w:rsid w:val="00811157"/>
    <w:rsid w:val="00813103"/>
    <w:rsid w:val="0081602A"/>
    <w:rsid w:val="00822902"/>
    <w:rsid w:val="00822C37"/>
    <w:rsid w:val="00824EC7"/>
    <w:rsid w:val="00825718"/>
    <w:rsid w:val="008302CB"/>
    <w:rsid w:val="00830DB6"/>
    <w:rsid w:val="008311F2"/>
    <w:rsid w:val="00831EF2"/>
    <w:rsid w:val="00834AB6"/>
    <w:rsid w:val="00834D14"/>
    <w:rsid w:val="00836325"/>
    <w:rsid w:val="00837CEA"/>
    <w:rsid w:val="00841084"/>
    <w:rsid w:val="00841732"/>
    <w:rsid w:val="008437D4"/>
    <w:rsid w:val="0084547D"/>
    <w:rsid w:val="00845D95"/>
    <w:rsid w:val="00845E08"/>
    <w:rsid w:val="0084674A"/>
    <w:rsid w:val="00846A5C"/>
    <w:rsid w:val="00847786"/>
    <w:rsid w:val="008477A2"/>
    <w:rsid w:val="00851EB9"/>
    <w:rsid w:val="0085279F"/>
    <w:rsid w:val="008549FE"/>
    <w:rsid w:val="00856FBC"/>
    <w:rsid w:val="008570DD"/>
    <w:rsid w:val="00857968"/>
    <w:rsid w:val="00860B8A"/>
    <w:rsid w:val="00860C70"/>
    <w:rsid w:val="00861FCF"/>
    <w:rsid w:val="00862E81"/>
    <w:rsid w:val="008631F9"/>
    <w:rsid w:val="00864031"/>
    <w:rsid w:val="00864235"/>
    <w:rsid w:val="00865D0B"/>
    <w:rsid w:val="008666B3"/>
    <w:rsid w:val="00866C39"/>
    <w:rsid w:val="00866C9F"/>
    <w:rsid w:val="00867169"/>
    <w:rsid w:val="00870E2A"/>
    <w:rsid w:val="008714AB"/>
    <w:rsid w:val="00871739"/>
    <w:rsid w:val="00872A8B"/>
    <w:rsid w:val="00873E38"/>
    <w:rsid w:val="00875126"/>
    <w:rsid w:val="00875C12"/>
    <w:rsid w:val="00876FAF"/>
    <w:rsid w:val="00881E0C"/>
    <w:rsid w:val="008821E7"/>
    <w:rsid w:val="00882589"/>
    <w:rsid w:val="00883867"/>
    <w:rsid w:val="00885177"/>
    <w:rsid w:val="0088529E"/>
    <w:rsid w:val="00885EEC"/>
    <w:rsid w:val="00886C33"/>
    <w:rsid w:val="00890450"/>
    <w:rsid w:val="00891079"/>
    <w:rsid w:val="008911EA"/>
    <w:rsid w:val="008916CC"/>
    <w:rsid w:val="00893B3A"/>
    <w:rsid w:val="00894836"/>
    <w:rsid w:val="008957DD"/>
    <w:rsid w:val="008965FE"/>
    <w:rsid w:val="0089727F"/>
    <w:rsid w:val="008A1B9D"/>
    <w:rsid w:val="008A1D13"/>
    <w:rsid w:val="008A1F48"/>
    <w:rsid w:val="008A5C21"/>
    <w:rsid w:val="008A6292"/>
    <w:rsid w:val="008A6B13"/>
    <w:rsid w:val="008A79F6"/>
    <w:rsid w:val="008A7A5E"/>
    <w:rsid w:val="008A7E47"/>
    <w:rsid w:val="008B23B8"/>
    <w:rsid w:val="008B2940"/>
    <w:rsid w:val="008B2D32"/>
    <w:rsid w:val="008B2DE7"/>
    <w:rsid w:val="008B44C4"/>
    <w:rsid w:val="008B4633"/>
    <w:rsid w:val="008B47D6"/>
    <w:rsid w:val="008B5C23"/>
    <w:rsid w:val="008B7ADB"/>
    <w:rsid w:val="008C0CC1"/>
    <w:rsid w:val="008C39CF"/>
    <w:rsid w:val="008C7982"/>
    <w:rsid w:val="008C79F1"/>
    <w:rsid w:val="008D1CBF"/>
    <w:rsid w:val="008D2904"/>
    <w:rsid w:val="008D2D31"/>
    <w:rsid w:val="008D326F"/>
    <w:rsid w:val="008D3785"/>
    <w:rsid w:val="008D3D00"/>
    <w:rsid w:val="008D4C1E"/>
    <w:rsid w:val="008D4C85"/>
    <w:rsid w:val="008D62E3"/>
    <w:rsid w:val="008D6595"/>
    <w:rsid w:val="008D66F4"/>
    <w:rsid w:val="008D6E40"/>
    <w:rsid w:val="008D731C"/>
    <w:rsid w:val="008D7745"/>
    <w:rsid w:val="008E0011"/>
    <w:rsid w:val="008E03C5"/>
    <w:rsid w:val="008E0A38"/>
    <w:rsid w:val="008E1972"/>
    <w:rsid w:val="008E3167"/>
    <w:rsid w:val="008E3560"/>
    <w:rsid w:val="008E42B8"/>
    <w:rsid w:val="008F0023"/>
    <w:rsid w:val="008F010B"/>
    <w:rsid w:val="008F285C"/>
    <w:rsid w:val="008F2CB5"/>
    <w:rsid w:val="008F2D7B"/>
    <w:rsid w:val="008F3150"/>
    <w:rsid w:val="008F6145"/>
    <w:rsid w:val="009016FE"/>
    <w:rsid w:val="00904868"/>
    <w:rsid w:val="009056EF"/>
    <w:rsid w:val="00906D99"/>
    <w:rsid w:val="009071C7"/>
    <w:rsid w:val="00911D18"/>
    <w:rsid w:val="00912178"/>
    <w:rsid w:val="00916505"/>
    <w:rsid w:val="0091757E"/>
    <w:rsid w:val="00917DD7"/>
    <w:rsid w:val="00921311"/>
    <w:rsid w:val="00921B5B"/>
    <w:rsid w:val="009237C3"/>
    <w:rsid w:val="00924903"/>
    <w:rsid w:val="00925A8F"/>
    <w:rsid w:val="00926FBC"/>
    <w:rsid w:val="00930BBF"/>
    <w:rsid w:val="00930D7C"/>
    <w:rsid w:val="00932513"/>
    <w:rsid w:val="0093475C"/>
    <w:rsid w:val="009355E1"/>
    <w:rsid w:val="00935F65"/>
    <w:rsid w:val="00936C08"/>
    <w:rsid w:val="009373A2"/>
    <w:rsid w:val="0093790A"/>
    <w:rsid w:val="00942449"/>
    <w:rsid w:val="00943191"/>
    <w:rsid w:val="009449AC"/>
    <w:rsid w:val="00945E87"/>
    <w:rsid w:val="009477C4"/>
    <w:rsid w:val="00947E7C"/>
    <w:rsid w:val="009509AD"/>
    <w:rsid w:val="009525DC"/>
    <w:rsid w:val="00956841"/>
    <w:rsid w:val="009571D7"/>
    <w:rsid w:val="0095767D"/>
    <w:rsid w:val="009616B3"/>
    <w:rsid w:val="009626D3"/>
    <w:rsid w:val="009658B5"/>
    <w:rsid w:val="00965D68"/>
    <w:rsid w:val="00966DBF"/>
    <w:rsid w:val="00967526"/>
    <w:rsid w:val="009724A4"/>
    <w:rsid w:val="009726DC"/>
    <w:rsid w:val="00972A23"/>
    <w:rsid w:val="0097442B"/>
    <w:rsid w:val="009751B9"/>
    <w:rsid w:val="00975E56"/>
    <w:rsid w:val="00976838"/>
    <w:rsid w:val="0098036A"/>
    <w:rsid w:val="009804A3"/>
    <w:rsid w:val="0098161D"/>
    <w:rsid w:val="009817F0"/>
    <w:rsid w:val="00982C2A"/>
    <w:rsid w:val="00983620"/>
    <w:rsid w:val="00983D6F"/>
    <w:rsid w:val="00984AE4"/>
    <w:rsid w:val="00985B16"/>
    <w:rsid w:val="00990FBA"/>
    <w:rsid w:val="00992822"/>
    <w:rsid w:val="0099418F"/>
    <w:rsid w:val="00995186"/>
    <w:rsid w:val="009968D0"/>
    <w:rsid w:val="009A2C67"/>
    <w:rsid w:val="009A4CE0"/>
    <w:rsid w:val="009A5986"/>
    <w:rsid w:val="009A5AFF"/>
    <w:rsid w:val="009A5FCC"/>
    <w:rsid w:val="009A7355"/>
    <w:rsid w:val="009B02FF"/>
    <w:rsid w:val="009B27D2"/>
    <w:rsid w:val="009B5E9B"/>
    <w:rsid w:val="009C003D"/>
    <w:rsid w:val="009C0DB0"/>
    <w:rsid w:val="009C0DF7"/>
    <w:rsid w:val="009C10A1"/>
    <w:rsid w:val="009C1457"/>
    <w:rsid w:val="009C15E2"/>
    <w:rsid w:val="009C2695"/>
    <w:rsid w:val="009C2CF0"/>
    <w:rsid w:val="009C367F"/>
    <w:rsid w:val="009C4DC7"/>
    <w:rsid w:val="009C5079"/>
    <w:rsid w:val="009C523A"/>
    <w:rsid w:val="009C6E8C"/>
    <w:rsid w:val="009C71FA"/>
    <w:rsid w:val="009C77B5"/>
    <w:rsid w:val="009D103E"/>
    <w:rsid w:val="009D10BD"/>
    <w:rsid w:val="009D1635"/>
    <w:rsid w:val="009D1691"/>
    <w:rsid w:val="009D1BA3"/>
    <w:rsid w:val="009D205F"/>
    <w:rsid w:val="009D232B"/>
    <w:rsid w:val="009D3241"/>
    <w:rsid w:val="009D46B5"/>
    <w:rsid w:val="009D4736"/>
    <w:rsid w:val="009D47B6"/>
    <w:rsid w:val="009D4E5F"/>
    <w:rsid w:val="009D5B86"/>
    <w:rsid w:val="009D6D8E"/>
    <w:rsid w:val="009E05D0"/>
    <w:rsid w:val="009E1A54"/>
    <w:rsid w:val="009E306C"/>
    <w:rsid w:val="009E3095"/>
    <w:rsid w:val="009E3247"/>
    <w:rsid w:val="009E372B"/>
    <w:rsid w:val="009E5C15"/>
    <w:rsid w:val="009E61AB"/>
    <w:rsid w:val="009E6C24"/>
    <w:rsid w:val="009F1FFD"/>
    <w:rsid w:val="009F242C"/>
    <w:rsid w:val="009F2433"/>
    <w:rsid w:val="009F538B"/>
    <w:rsid w:val="009F658A"/>
    <w:rsid w:val="009F7640"/>
    <w:rsid w:val="009F7D72"/>
    <w:rsid w:val="00A0027D"/>
    <w:rsid w:val="00A06C93"/>
    <w:rsid w:val="00A07B71"/>
    <w:rsid w:val="00A07FF8"/>
    <w:rsid w:val="00A10034"/>
    <w:rsid w:val="00A11B1E"/>
    <w:rsid w:val="00A1232F"/>
    <w:rsid w:val="00A125A8"/>
    <w:rsid w:val="00A12AE7"/>
    <w:rsid w:val="00A138B8"/>
    <w:rsid w:val="00A144CF"/>
    <w:rsid w:val="00A15468"/>
    <w:rsid w:val="00A15610"/>
    <w:rsid w:val="00A20F87"/>
    <w:rsid w:val="00A215FD"/>
    <w:rsid w:val="00A216E6"/>
    <w:rsid w:val="00A21E41"/>
    <w:rsid w:val="00A222E6"/>
    <w:rsid w:val="00A243EC"/>
    <w:rsid w:val="00A308E2"/>
    <w:rsid w:val="00A30BD6"/>
    <w:rsid w:val="00A30E8A"/>
    <w:rsid w:val="00A310A7"/>
    <w:rsid w:val="00A34944"/>
    <w:rsid w:val="00A34F34"/>
    <w:rsid w:val="00A36215"/>
    <w:rsid w:val="00A37EDD"/>
    <w:rsid w:val="00A401AF"/>
    <w:rsid w:val="00A41755"/>
    <w:rsid w:val="00A42002"/>
    <w:rsid w:val="00A430AE"/>
    <w:rsid w:val="00A44F25"/>
    <w:rsid w:val="00A45182"/>
    <w:rsid w:val="00A458C8"/>
    <w:rsid w:val="00A460EC"/>
    <w:rsid w:val="00A46398"/>
    <w:rsid w:val="00A47815"/>
    <w:rsid w:val="00A478A9"/>
    <w:rsid w:val="00A5207D"/>
    <w:rsid w:val="00A536AB"/>
    <w:rsid w:val="00A5660D"/>
    <w:rsid w:val="00A57258"/>
    <w:rsid w:val="00A6244A"/>
    <w:rsid w:val="00A62B19"/>
    <w:rsid w:val="00A647AC"/>
    <w:rsid w:val="00A671D4"/>
    <w:rsid w:val="00A70AF1"/>
    <w:rsid w:val="00A743BC"/>
    <w:rsid w:val="00A74B2C"/>
    <w:rsid w:val="00A76713"/>
    <w:rsid w:val="00A77137"/>
    <w:rsid w:val="00A77196"/>
    <w:rsid w:val="00A77F98"/>
    <w:rsid w:val="00A8000A"/>
    <w:rsid w:val="00A80196"/>
    <w:rsid w:val="00A80A09"/>
    <w:rsid w:val="00A825FE"/>
    <w:rsid w:val="00A837AE"/>
    <w:rsid w:val="00A83A12"/>
    <w:rsid w:val="00A85EA5"/>
    <w:rsid w:val="00A865BA"/>
    <w:rsid w:val="00A86869"/>
    <w:rsid w:val="00A8777F"/>
    <w:rsid w:val="00A903B8"/>
    <w:rsid w:val="00A90F01"/>
    <w:rsid w:val="00A9371D"/>
    <w:rsid w:val="00A937DD"/>
    <w:rsid w:val="00A97F55"/>
    <w:rsid w:val="00AA12BA"/>
    <w:rsid w:val="00AA2CD6"/>
    <w:rsid w:val="00AA324A"/>
    <w:rsid w:val="00AA3C6A"/>
    <w:rsid w:val="00AA4162"/>
    <w:rsid w:val="00AA466C"/>
    <w:rsid w:val="00AA5DEB"/>
    <w:rsid w:val="00AA6175"/>
    <w:rsid w:val="00AA6C41"/>
    <w:rsid w:val="00AA75D9"/>
    <w:rsid w:val="00AA7CB0"/>
    <w:rsid w:val="00AB08E1"/>
    <w:rsid w:val="00AB0B36"/>
    <w:rsid w:val="00AB0B47"/>
    <w:rsid w:val="00AB18BE"/>
    <w:rsid w:val="00AB1ABD"/>
    <w:rsid w:val="00AB3FAD"/>
    <w:rsid w:val="00AB4255"/>
    <w:rsid w:val="00AB6F88"/>
    <w:rsid w:val="00AB7A10"/>
    <w:rsid w:val="00AB7B82"/>
    <w:rsid w:val="00AC0291"/>
    <w:rsid w:val="00AC1A28"/>
    <w:rsid w:val="00AC1D7C"/>
    <w:rsid w:val="00AC2A00"/>
    <w:rsid w:val="00AC32F0"/>
    <w:rsid w:val="00AC34E0"/>
    <w:rsid w:val="00AC4FE2"/>
    <w:rsid w:val="00AC5302"/>
    <w:rsid w:val="00AC7022"/>
    <w:rsid w:val="00AC7CAF"/>
    <w:rsid w:val="00AD0F95"/>
    <w:rsid w:val="00AD1245"/>
    <w:rsid w:val="00AD6391"/>
    <w:rsid w:val="00AD63E5"/>
    <w:rsid w:val="00AD6D31"/>
    <w:rsid w:val="00AD7FDE"/>
    <w:rsid w:val="00AE0EDF"/>
    <w:rsid w:val="00AE39DB"/>
    <w:rsid w:val="00AE3D1C"/>
    <w:rsid w:val="00AE3DD9"/>
    <w:rsid w:val="00AE4B98"/>
    <w:rsid w:val="00AE531B"/>
    <w:rsid w:val="00AE53BB"/>
    <w:rsid w:val="00AE5D21"/>
    <w:rsid w:val="00AE641E"/>
    <w:rsid w:val="00AE7B8D"/>
    <w:rsid w:val="00AF0488"/>
    <w:rsid w:val="00AF0C3E"/>
    <w:rsid w:val="00AF1960"/>
    <w:rsid w:val="00AF2AE6"/>
    <w:rsid w:val="00AF42A6"/>
    <w:rsid w:val="00AF5249"/>
    <w:rsid w:val="00AF59F3"/>
    <w:rsid w:val="00AF5B97"/>
    <w:rsid w:val="00AF5F92"/>
    <w:rsid w:val="00AF5F9B"/>
    <w:rsid w:val="00AF6CA8"/>
    <w:rsid w:val="00AF6EB1"/>
    <w:rsid w:val="00AF6EE9"/>
    <w:rsid w:val="00B012A9"/>
    <w:rsid w:val="00B01B02"/>
    <w:rsid w:val="00B01D3B"/>
    <w:rsid w:val="00B0304C"/>
    <w:rsid w:val="00B037F7"/>
    <w:rsid w:val="00B04541"/>
    <w:rsid w:val="00B046B9"/>
    <w:rsid w:val="00B05155"/>
    <w:rsid w:val="00B05D88"/>
    <w:rsid w:val="00B05DDE"/>
    <w:rsid w:val="00B060AD"/>
    <w:rsid w:val="00B11BCE"/>
    <w:rsid w:val="00B11C9D"/>
    <w:rsid w:val="00B1257E"/>
    <w:rsid w:val="00B14322"/>
    <w:rsid w:val="00B15632"/>
    <w:rsid w:val="00B172E3"/>
    <w:rsid w:val="00B17BFA"/>
    <w:rsid w:val="00B21902"/>
    <w:rsid w:val="00B21942"/>
    <w:rsid w:val="00B22C03"/>
    <w:rsid w:val="00B23522"/>
    <w:rsid w:val="00B23576"/>
    <w:rsid w:val="00B2490E"/>
    <w:rsid w:val="00B24B2B"/>
    <w:rsid w:val="00B25528"/>
    <w:rsid w:val="00B25621"/>
    <w:rsid w:val="00B25FA7"/>
    <w:rsid w:val="00B2623F"/>
    <w:rsid w:val="00B26D0E"/>
    <w:rsid w:val="00B26DC1"/>
    <w:rsid w:val="00B27878"/>
    <w:rsid w:val="00B27C43"/>
    <w:rsid w:val="00B309E4"/>
    <w:rsid w:val="00B320A0"/>
    <w:rsid w:val="00B32CE7"/>
    <w:rsid w:val="00B33C67"/>
    <w:rsid w:val="00B349D2"/>
    <w:rsid w:val="00B36164"/>
    <w:rsid w:val="00B36647"/>
    <w:rsid w:val="00B367AE"/>
    <w:rsid w:val="00B36AFF"/>
    <w:rsid w:val="00B373A5"/>
    <w:rsid w:val="00B426BB"/>
    <w:rsid w:val="00B447AC"/>
    <w:rsid w:val="00B450FB"/>
    <w:rsid w:val="00B45186"/>
    <w:rsid w:val="00B46E75"/>
    <w:rsid w:val="00B479EB"/>
    <w:rsid w:val="00B50392"/>
    <w:rsid w:val="00B5246A"/>
    <w:rsid w:val="00B524AA"/>
    <w:rsid w:val="00B524BC"/>
    <w:rsid w:val="00B525F3"/>
    <w:rsid w:val="00B5606E"/>
    <w:rsid w:val="00B60F00"/>
    <w:rsid w:val="00B61953"/>
    <w:rsid w:val="00B62D80"/>
    <w:rsid w:val="00B62D91"/>
    <w:rsid w:val="00B659F0"/>
    <w:rsid w:val="00B712FD"/>
    <w:rsid w:val="00B73772"/>
    <w:rsid w:val="00B74E69"/>
    <w:rsid w:val="00B76948"/>
    <w:rsid w:val="00B7760E"/>
    <w:rsid w:val="00B81A8A"/>
    <w:rsid w:val="00B81DD8"/>
    <w:rsid w:val="00B829F3"/>
    <w:rsid w:val="00B82D5C"/>
    <w:rsid w:val="00B851BB"/>
    <w:rsid w:val="00B852D0"/>
    <w:rsid w:val="00B8596C"/>
    <w:rsid w:val="00B85B4F"/>
    <w:rsid w:val="00B86BD8"/>
    <w:rsid w:val="00B911E8"/>
    <w:rsid w:val="00B92E63"/>
    <w:rsid w:val="00B94BD6"/>
    <w:rsid w:val="00B94C27"/>
    <w:rsid w:val="00B955DA"/>
    <w:rsid w:val="00B96780"/>
    <w:rsid w:val="00B96936"/>
    <w:rsid w:val="00B97261"/>
    <w:rsid w:val="00B973CE"/>
    <w:rsid w:val="00BA08BF"/>
    <w:rsid w:val="00BA107F"/>
    <w:rsid w:val="00BA13DC"/>
    <w:rsid w:val="00BA2078"/>
    <w:rsid w:val="00BA2655"/>
    <w:rsid w:val="00BA2EC1"/>
    <w:rsid w:val="00BA3345"/>
    <w:rsid w:val="00BA711A"/>
    <w:rsid w:val="00BA7B8F"/>
    <w:rsid w:val="00BB001B"/>
    <w:rsid w:val="00BB1C58"/>
    <w:rsid w:val="00BB2065"/>
    <w:rsid w:val="00BB2620"/>
    <w:rsid w:val="00BB3897"/>
    <w:rsid w:val="00BB3CEE"/>
    <w:rsid w:val="00BB44DD"/>
    <w:rsid w:val="00BB4F6F"/>
    <w:rsid w:val="00BB50CB"/>
    <w:rsid w:val="00BB7087"/>
    <w:rsid w:val="00BC1EC9"/>
    <w:rsid w:val="00BC22A4"/>
    <w:rsid w:val="00BC2BC6"/>
    <w:rsid w:val="00BC38FE"/>
    <w:rsid w:val="00BC5C76"/>
    <w:rsid w:val="00BC68EA"/>
    <w:rsid w:val="00BC7E0E"/>
    <w:rsid w:val="00BD0112"/>
    <w:rsid w:val="00BD0400"/>
    <w:rsid w:val="00BD322F"/>
    <w:rsid w:val="00BD54B8"/>
    <w:rsid w:val="00BD5930"/>
    <w:rsid w:val="00BD6D5C"/>
    <w:rsid w:val="00BD70C5"/>
    <w:rsid w:val="00BD71BF"/>
    <w:rsid w:val="00BD7D11"/>
    <w:rsid w:val="00BE0D9B"/>
    <w:rsid w:val="00BE0EB0"/>
    <w:rsid w:val="00BE2885"/>
    <w:rsid w:val="00BE2AD7"/>
    <w:rsid w:val="00BE36AD"/>
    <w:rsid w:val="00BE473E"/>
    <w:rsid w:val="00BE4DB6"/>
    <w:rsid w:val="00BE5B62"/>
    <w:rsid w:val="00BE763A"/>
    <w:rsid w:val="00BF14BD"/>
    <w:rsid w:val="00BF184C"/>
    <w:rsid w:val="00BF1AB1"/>
    <w:rsid w:val="00BF2137"/>
    <w:rsid w:val="00BF2292"/>
    <w:rsid w:val="00BF2FBB"/>
    <w:rsid w:val="00BF2FBE"/>
    <w:rsid w:val="00BF2FC2"/>
    <w:rsid w:val="00BF5445"/>
    <w:rsid w:val="00BF614A"/>
    <w:rsid w:val="00BF7BF9"/>
    <w:rsid w:val="00C00533"/>
    <w:rsid w:val="00C00E21"/>
    <w:rsid w:val="00C018E8"/>
    <w:rsid w:val="00C01A66"/>
    <w:rsid w:val="00C026ED"/>
    <w:rsid w:val="00C02F55"/>
    <w:rsid w:val="00C03504"/>
    <w:rsid w:val="00C04AB8"/>
    <w:rsid w:val="00C04AE2"/>
    <w:rsid w:val="00C06FF7"/>
    <w:rsid w:val="00C17D86"/>
    <w:rsid w:val="00C22B4C"/>
    <w:rsid w:val="00C22E4E"/>
    <w:rsid w:val="00C23828"/>
    <w:rsid w:val="00C240EC"/>
    <w:rsid w:val="00C249E9"/>
    <w:rsid w:val="00C25656"/>
    <w:rsid w:val="00C262BB"/>
    <w:rsid w:val="00C27194"/>
    <w:rsid w:val="00C3186B"/>
    <w:rsid w:val="00C32225"/>
    <w:rsid w:val="00C3239A"/>
    <w:rsid w:val="00C3281B"/>
    <w:rsid w:val="00C341C1"/>
    <w:rsid w:val="00C344D6"/>
    <w:rsid w:val="00C345F6"/>
    <w:rsid w:val="00C35080"/>
    <w:rsid w:val="00C3685C"/>
    <w:rsid w:val="00C376F2"/>
    <w:rsid w:val="00C37E0D"/>
    <w:rsid w:val="00C41FC8"/>
    <w:rsid w:val="00C4301F"/>
    <w:rsid w:val="00C4309B"/>
    <w:rsid w:val="00C438F5"/>
    <w:rsid w:val="00C45AB9"/>
    <w:rsid w:val="00C4627E"/>
    <w:rsid w:val="00C5084E"/>
    <w:rsid w:val="00C5085A"/>
    <w:rsid w:val="00C51E52"/>
    <w:rsid w:val="00C56151"/>
    <w:rsid w:val="00C56CCB"/>
    <w:rsid w:val="00C56DE3"/>
    <w:rsid w:val="00C572D3"/>
    <w:rsid w:val="00C60647"/>
    <w:rsid w:val="00C6482B"/>
    <w:rsid w:val="00C66B1D"/>
    <w:rsid w:val="00C66C7C"/>
    <w:rsid w:val="00C674DF"/>
    <w:rsid w:val="00C67BB9"/>
    <w:rsid w:val="00C728C7"/>
    <w:rsid w:val="00C73052"/>
    <w:rsid w:val="00C732B0"/>
    <w:rsid w:val="00C77520"/>
    <w:rsid w:val="00C81859"/>
    <w:rsid w:val="00C83377"/>
    <w:rsid w:val="00C838BB"/>
    <w:rsid w:val="00C839A2"/>
    <w:rsid w:val="00C83E5F"/>
    <w:rsid w:val="00C84188"/>
    <w:rsid w:val="00C844F0"/>
    <w:rsid w:val="00C852B3"/>
    <w:rsid w:val="00C87310"/>
    <w:rsid w:val="00C87991"/>
    <w:rsid w:val="00C9244D"/>
    <w:rsid w:val="00C9283C"/>
    <w:rsid w:val="00C94961"/>
    <w:rsid w:val="00C95C3E"/>
    <w:rsid w:val="00C96806"/>
    <w:rsid w:val="00CA1314"/>
    <w:rsid w:val="00CA1658"/>
    <w:rsid w:val="00CA3467"/>
    <w:rsid w:val="00CA3BBD"/>
    <w:rsid w:val="00CA46B7"/>
    <w:rsid w:val="00CA56C9"/>
    <w:rsid w:val="00CA74A2"/>
    <w:rsid w:val="00CA7CF4"/>
    <w:rsid w:val="00CA7D13"/>
    <w:rsid w:val="00CB16AF"/>
    <w:rsid w:val="00CB18BE"/>
    <w:rsid w:val="00CB2D82"/>
    <w:rsid w:val="00CB2E92"/>
    <w:rsid w:val="00CB39BE"/>
    <w:rsid w:val="00CB3F11"/>
    <w:rsid w:val="00CB4386"/>
    <w:rsid w:val="00CB44AE"/>
    <w:rsid w:val="00CC0270"/>
    <w:rsid w:val="00CC0685"/>
    <w:rsid w:val="00CC08E9"/>
    <w:rsid w:val="00CC1923"/>
    <w:rsid w:val="00CC1A62"/>
    <w:rsid w:val="00CC2F26"/>
    <w:rsid w:val="00CC2F69"/>
    <w:rsid w:val="00CC3B4F"/>
    <w:rsid w:val="00CC3BF7"/>
    <w:rsid w:val="00CC48FC"/>
    <w:rsid w:val="00CC6A6E"/>
    <w:rsid w:val="00CD073E"/>
    <w:rsid w:val="00CD0B0E"/>
    <w:rsid w:val="00CD1AD7"/>
    <w:rsid w:val="00CD2025"/>
    <w:rsid w:val="00CD3831"/>
    <w:rsid w:val="00CD5281"/>
    <w:rsid w:val="00CD62F8"/>
    <w:rsid w:val="00CE0623"/>
    <w:rsid w:val="00CE0CAB"/>
    <w:rsid w:val="00CE22E5"/>
    <w:rsid w:val="00CE29C0"/>
    <w:rsid w:val="00CE4BFC"/>
    <w:rsid w:val="00CE553E"/>
    <w:rsid w:val="00CE5F33"/>
    <w:rsid w:val="00CE5F82"/>
    <w:rsid w:val="00CF00C3"/>
    <w:rsid w:val="00CF0391"/>
    <w:rsid w:val="00CF1014"/>
    <w:rsid w:val="00CF1A3C"/>
    <w:rsid w:val="00CF1E7F"/>
    <w:rsid w:val="00CF22E5"/>
    <w:rsid w:val="00CF2A60"/>
    <w:rsid w:val="00CF2D52"/>
    <w:rsid w:val="00CF30FA"/>
    <w:rsid w:val="00CF38E7"/>
    <w:rsid w:val="00CF3D7D"/>
    <w:rsid w:val="00CF4062"/>
    <w:rsid w:val="00CF45D0"/>
    <w:rsid w:val="00CF46B9"/>
    <w:rsid w:val="00CF5B4D"/>
    <w:rsid w:val="00CF62F6"/>
    <w:rsid w:val="00D002E0"/>
    <w:rsid w:val="00D004A9"/>
    <w:rsid w:val="00D006A7"/>
    <w:rsid w:val="00D012EB"/>
    <w:rsid w:val="00D0196D"/>
    <w:rsid w:val="00D02E94"/>
    <w:rsid w:val="00D03CBC"/>
    <w:rsid w:val="00D04170"/>
    <w:rsid w:val="00D062ED"/>
    <w:rsid w:val="00D0658C"/>
    <w:rsid w:val="00D0756E"/>
    <w:rsid w:val="00D07AC2"/>
    <w:rsid w:val="00D07C25"/>
    <w:rsid w:val="00D10645"/>
    <w:rsid w:val="00D14131"/>
    <w:rsid w:val="00D15A88"/>
    <w:rsid w:val="00D16B7C"/>
    <w:rsid w:val="00D17581"/>
    <w:rsid w:val="00D20130"/>
    <w:rsid w:val="00D204AD"/>
    <w:rsid w:val="00D2087D"/>
    <w:rsid w:val="00D21155"/>
    <w:rsid w:val="00D2139D"/>
    <w:rsid w:val="00D238FD"/>
    <w:rsid w:val="00D24117"/>
    <w:rsid w:val="00D24C0A"/>
    <w:rsid w:val="00D25A5A"/>
    <w:rsid w:val="00D25D7F"/>
    <w:rsid w:val="00D260A8"/>
    <w:rsid w:val="00D278F5"/>
    <w:rsid w:val="00D30515"/>
    <w:rsid w:val="00D31F34"/>
    <w:rsid w:val="00D32D9C"/>
    <w:rsid w:val="00D33759"/>
    <w:rsid w:val="00D34C29"/>
    <w:rsid w:val="00D34FBE"/>
    <w:rsid w:val="00D35496"/>
    <w:rsid w:val="00D356E3"/>
    <w:rsid w:val="00D35D13"/>
    <w:rsid w:val="00D363E2"/>
    <w:rsid w:val="00D36ECA"/>
    <w:rsid w:val="00D3787F"/>
    <w:rsid w:val="00D37DD0"/>
    <w:rsid w:val="00D37F2C"/>
    <w:rsid w:val="00D37F9D"/>
    <w:rsid w:val="00D41584"/>
    <w:rsid w:val="00D4232E"/>
    <w:rsid w:val="00D440F7"/>
    <w:rsid w:val="00D441D3"/>
    <w:rsid w:val="00D44EF6"/>
    <w:rsid w:val="00D46AD8"/>
    <w:rsid w:val="00D471AA"/>
    <w:rsid w:val="00D47FA5"/>
    <w:rsid w:val="00D51060"/>
    <w:rsid w:val="00D533AB"/>
    <w:rsid w:val="00D535C3"/>
    <w:rsid w:val="00D5638E"/>
    <w:rsid w:val="00D56A6C"/>
    <w:rsid w:val="00D575A1"/>
    <w:rsid w:val="00D61C8D"/>
    <w:rsid w:val="00D622F7"/>
    <w:rsid w:val="00D62301"/>
    <w:rsid w:val="00D633A2"/>
    <w:rsid w:val="00D63B65"/>
    <w:rsid w:val="00D64DAE"/>
    <w:rsid w:val="00D65589"/>
    <w:rsid w:val="00D665A0"/>
    <w:rsid w:val="00D665FA"/>
    <w:rsid w:val="00D66FDA"/>
    <w:rsid w:val="00D71C0F"/>
    <w:rsid w:val="00D72ED7"/>
    <w:rsid w:val="00D73643"/>
    <w:rsid w:val="00D73C07"/>
    <w:rsid w:val="00D765D6"/>
    <w:rsid w:val="00D76D97"/>
    <w:rsid w:val="00D7734D"/>
    <w:rsid w:val="00D802BA"/>
    <w:rsid w:val="00D80731"/>
    <w:rsid w:val="00D81564"/>
    <w:rsid w:val="00D826F6"/>
    <w:rsid w:val="00D850B5"/>
    <w:rsid w:val="00D860C9"/>
    <w:rsid w:val="00D86936"/>
    <w:rsid w:val="00D86F75"/>
    <w:rsid w:val="00D87A73"/>
    <w:rsid w:val="00D90357"/>
    <w:rsid w:val="00D90BFC"/>
    <w:rsid w:val="00D91E83"/>
    <w:rsid w:val="00D923A5"/>
    <w:rsid w:val="00D92AE2"/>
    <w:rsid w:val="00D930DC"/>
    <w:rsid w:val="00D93430"/>
    <w:rsid w:val="00D93448"/>
    <w:rsid w:val="00D93870"/>
    <w:rsid w:val="00D9393C"/>
    <w:rsid w:val="00D93F2B"/>
    <w:rsid w:val="00D953A4"/>
    <w:rsid w:val="00D95AA3"/>
    <w:rsid w:val="00D96E5E"/>
    <w:rsid w:val="00D96F8D"/>
    <w:rsid w:val="00D973E9"/>
    <w:rsid w:val="00D979B5"/>
    <w:rsid w:val="00DA0169"/>
    <w:rsid w:val="00DA01BD"/>
    <w:rsid w:val="00DA0F1F"/>
    <w:rsid w:val="00DA2D23"/>
    <w:rsid w:val="00DA55E0"/>
    <w:rsid w:val="00DA6E20"/>
    <w:rsid w:val="00DA6E65"/>
    <w:rsid w:val="00DA6EDA"/>
    <w:rsid w:val="00DB0F90"/>
    <w:rsid w:val="00DB3CCD"/>
    <w:rsid w:val="00DB6377"/>
    <w:rsid w:val="00DB6866"/>
    <w:rsid w:val="00DB7B2C"/>
    <w:rsid w:val="00DB7E9F"/>
    <w:rsid w:val="00DC0992"/>
    <w:rsid w:val="00DC1AC1"/>
    <w:rsid w:val="00DC1D8C"/>
    <w:rsid w:val="00DC309D"/>
    <w:rsid w:val="00DC30BA"/>
    <w:rsid w:val="00DC326B"/>
    <w:rsid w:val="00DC34A6"/>
    <w:rsid w:val="00DC42BB"/>
    <w:rsid w:val="00DC4E27"/>
    <w:rsid w:val="00DC5FFC"/>
    <w:rsid w:val="00DC6C71"/>
    <w:rsid w:val="00DD1721"/>
    <w:rsid w:val="00DD2492"/>
    <w:rsid w:val="00DD2653"/>
    <w:rsid w:val="00DD2DB3"/>
    <w:rsid w:val="00DD3179"/>
    <w:rsid w:val="00DD424E"/>
    <w:rsid w:val="00DD4D56"/>
    <w:rsid w:val="00DD4E2B"/>
    <w:rsid w:val="00DD4F84"/>
    <w:rsid w:val="00DD5C44"/>
    <w:rsid w:val="00DD66AA"/>
    <w:rsid w:val="00DD7A25"/>
    <w:rsid w:val="00DE09FC"/>
    <w:rsid w:val="00DE1673"/>
    <w:rsid w:val="00DE22C3"/>
    <w:rsid w:val="00DE40D0"/>
    <w:rsid w:val="00DE4702"/>
    <w:rsid w:val="00DE51C2"/>
    <w:rsid w:val="00DE5C82"/>
    <w:rsid w:val="00DE76B1"/>
    <w:rsid w:val="00DF3E11"/>
    <w:rsid w:val="00DF5AEF"/>
    <w:rsid w:val="00DF7114"/>
    <w:rsid w:val="00DF7CCC"/>
    <w:rsid w:val="00E005AF"/>
    <w:rsid w:val="00E00D4E"/>
    <w:rsid w:val="00E02481"/>
    <w:rsid w:val="00E031F5"/>
    <w:rsid w:val="00E03ABF"/>
    <w:rsid w:val="00E04B81"/>
    <w:rsid w:val="00E0594B"/>
    <w:rsid w:val="00E059D7"/>
    <w:rsid w:val="00E05EBA"/>
    <w:rsid w:val="00E068D8"/>
    <w:rsid w:val="00E06DC3"/>
    <w:rsid w:val="00E1007D"/>
    <w:rsid w:val="00E101B3"/>
    <w:rsid w:val="00E11BB6"/>
    <w:rsid w:val="00E1384D"/>
    <w:rsid w:val="00E14F54"/>
    <w:rsid w:val="00E16E1A"/>
    <w:rsid w:val="00E175C9"/>
    <w:rsid w:val="00E20073"/>
    <w:rsid w:val="00E22EBA"/>
    <w:rsid w:val="00E23C69"/>
    <w:rsid w:val="00E248D4"/>
    <w:rsid w:val="00E2544A"/>
    <w:rsid w:val="00E27BA6"/>
    <w:rsid w:val="00E3551A"/>
    <w:rsid w:val="00E361F5"/>
    <w:rsid w:val="00E4118B"/>
    <w:rsid w:val="00E412AB"/>
    <w:rsid w:val="00E4217F"/>
    <w:rsid w:val="00E43CB6"/>
    <w:rsid w:val="00E51721"/>
    <w:rsid w:val="00E53E9E"/>
    <w:rsid w:val="00E543AD"/>
    <w:rsid w:val="00E54BD6"/>
    <w:rsid w:val="00E56416"/>
    <w:rsid w:val="00E56938"/>
    <w:rsid w:val="00E56EC4"/>
    <w:rsid w:val="00E60E56"/>
    <w:rsid w:val="00E6219D"/>
    <w:rsid w:val="00E63530"/>
    <w:rsid w:val="00E64058"/>
    <w:rsid w:val="00E64B44"/>
    <w:rsid w:val="00E64F15"/>
    <w:rsid w:val="00E67350"/>
    <w:rsid w:val="00E702CD"/>
    <w:rsid w:val="00E7150A"/>
    <w:rsid w:val="00E72C7C"/>
    <w:rsid w:val="00E73682"/>
    <w:rsid w:val="00E7537B"/>
    <w:rsid w:val="00E755E1"/>
    <w:rsid w:val="00E755F3"/>
    <w:rsid w:val="00E75FB9"/>
    <w:rsid w:val="00E769DD"/>
    <w:rsid w:val="00E80B62"/>
    <w:rsid w:val="00E80EEC"/>
    <w:rsid w:val="00E81C3D"/>
    <w:rsid w:val="00E8206B"/>
    <w:rsid w:val="00E82B15"/>
    <w:rsid w:val="00E83F35"/>
    <w:rsid w:val="00E8547B"/>
    <w:rsid w:val="00E861D4"/>
    <w:rsid w:val="00E86F4C"/>
    <w:rsid w:val="00E91747"/>
    <w:rsid w:val="00E94F4F"/>
    <w:rsid w:val="00E95B0D"/>
    <w:rsid w:val="00E96903"/>
    <w:rsid w:val="00E97130"/>
    <w:rsid w:val="00EA0B01"/>
    <w:rsid w:val="00EA14F9"/>
    <w:rsid w:val="00EA1578"/>
    <w:rsid w:val="00EA172F"/>
    <w:rsid w:val="00EA383B"/>
    <w:rsid w:val="00EA4255"/>
    <w:rsid w:val="00EA46A2"/>
    <w:rsid w:val="00EA4EC2"/>
    <w:rsid w:val="00EA56F6"/>
    <w:rsid w:val="00EA58FE"/>
    <w:rsid w:val="00EA6A3F"/>
    <w:rsid w:val="00EB0458"/>
    <w:rsid w:val="00EB045F"/>
    <w:rsid w:val="00EB2957"/>
    <w:rsid w:val="00EB2FF8"/>
    <w:rsid w:val="00EB31F9"/>
    <w:rsid w:val="00EB3DCD"/>
    <w:rsid w:val="00EB4CFF"/>
    <w:rsid w:val="00EB6C2C"/>
    <w:rsid w:val="00EB77E3"/>
    <w:rsid w:val="00EC204E"/>
    <w:rsid w:val="00EC38AF"/>
    <w:rsid w:val="00EC3D02"/>
    <w:rsid w:val="00EC55F0"/>
    <w:rsid w:val="00EC6BEC"/>
    <w:rsid w:val="00EC7DBA"/>
    <w:rsid w:val="00ED1413"/>
    <w:rsid w:val="00ED4C1B"/>
    <w:rsid w:val="00ED6E4F"/>
    <w:rsid w:val="00EE0ED9"/>
    <w:rsid w:val="00EE1D86"/>
    <w:rsid w:val="00EE3E02"/>
    <w:rsid w:val="00EE5F90"/>
    <w:rsid w:val="00EE6E73"/>
    <w:rsid w:val="00EE79A5"/>
    <w:rsid w:val="00EF05C3"/>
    <w:rsid w:val="00EF0EF0"/>
    <w:rsid w:val="00EF1E93"/>
    <w:rsid w:val="00EF43AB"/>
    <w:rsid w:val="00EF72AC"/>
    <w:rsid w:val="00F0058B"/>
    <w:rsid w:val="00F0187C"/>
    <w:rsid w:val="00F01CFF"/>
    <w:rsid w:val="00F020B5"/>
    <w:rsid w:val="00F02513"/>
    <w:rsid w:val="00F05987"/>
    <w:rsid w:val="00F05B6F"/>
    <w:rsid w:val="00F05F83"/>
    <w:rsid w:val="00F066DE"/>
    <w:rsid w:val="00F07481"/>
    <w:rsid w:val="00F07886"/>
    <w:rsid w:val="00F10583"/>
    <w:rsid w:val="00F10C7C"/>
    <w:rsid w:val="00F11796"/>
    <w:rsid w:val="00F1363E"/>
    <w:rsid w:val="00F1559D"/>
    <w:rsid w:val="00F156F1"/>
    <w:rsid w:val="00F159A6"/>
    <w:rsid w:val="00F21B98"/>
    <w:rsid w:val="00F2280A"/>
    <w:rsid w:val="00F24658"/>
    <w:rsid w:val="00F24C15"/>
    <w:rsid w:val="00F2626D"/>
    <w:rsid w:val="00F26291"/>
    <w:rsid w:val="00F274A4"/>
    <w:rsid w:val="00F31089"/>
    <w:rsid w:val="00F3558D"/>
    <w:rsid w:val="00F35C13"/>
    <w:rsid w:val="00F36882"/>
    <w:rsid w:val="00F36B8E"/>
    <w:rsid w:val="00F36BA6"/>
    <w:rsid w:val="00F37088"/>
    <w:rsid w:val="00F37A5B"/>
    <w:rsid w:val="00F37E8D"/>
    <w:rsid w:val="00F37E8E"/>
    <w:rsid w:val="00F40A53"/>
    <w:rsid w:val="00F41796"/>
    <w:rsid w:val="00F446E0"/>
    <w:rsid w:val="00F45412"/>
    <w:rsid w:val="00F46E6B"/>
    <w:rsid w:val="00F47FDD"/>
    <w:rsid w:val="00F5155F"/>
    <w:rsid w:val="00F5215A"/>
    <w:rsid w:val="00F52440"/>
    <w:rsid w:val="00F531DA"/>
    <w:rsid w:val="00F53393"/>
    <w:rsid w:val="00F5459E"/>
    <w:rsid w:val="00F54A63"/>
    <w:rsid w:val="00F5657A"/>
    <w:rsid w:val="00F62B7E"/>
    <w:rsid w:val="00F62C25"/>
    <w:rsid w:val="00F63251"/>
    <w:rsid w:val="00F63BCF"/>
    <w:rsid w:val="00F6467C"/>
    <w:rsid w:val="00F670F8"/>
    <w:rsid w:val="00F673B5"/>
    <w:rsid w:val="00F67948"/>
    <w:rsid w:val="00F73088"/>
    <w:rsid w:val="00F73955"/>
    <w:rsid w:val="00F74168"/>
    <w:rsid w:val="00F74761"/>
    <w:rsid w:val="00F759BC"/>
    <w:rsid w:val="00F76C87"/>
    <w:rsid w:val="00F779C4"/>
    <w:rsid w:val="00F77B97"/>
    <w:rsid w:val="00F8074C"/>
    <w:rsid w:val="00F80E00"/>
    <w:rsid w:val="00F81A3F"/>
    <w:rsid w:val="00F82628"/>
    <w:rsid w:val="00F83682"/>
    <w:rsid w:val="00F843A6"/>
    <w:rsid w:val="00F851B8"/>
    <w:rsid w:val="00F85A55"/>
    <w:rsid w:val="00F86110"/>
    <w:rsid w:val="00F8713A"/>
    <w:rsid w:val="00F911ED"/>
    <w:rsid w:val="00F93190"/>
    <w:rsid w:val="00F9428C"/>
    <w:rsid w:val="00F94B6B"/>
    <w:rsid w:val="00F953C5"/>
    <w:rsid w:val="00F960BE"/>
    <w:rsid w:val="00F96B45"/>
    <w:rsid w:val="00F96E6D"/>
    <w:rsid w:val="00FA1C71"/>
    <w:rsid w:val="00FA2841"/>
    <w:rsid w:val="00FA2DBE"/>
    <w:rsid w:val="00FA3066"/>
    <w:rsid w:val="00FA33AB"/>
    <w:rsid w:val="00FA3EA1"/>
    <w:rsid w:val="00FA42E7"/>
    <w:rsid w:val="00FA444E"/>
    <w:rsid w:val="00FA560D"/>
    <w:rsid w:val="00FB23D8"/>
    <w:rsid w:val="00FB3CA7"/>
    <w:rsid w:val="00FB40E4"/>
    <w:rsid w:val="00FB6288"/>
    <w:rsid w:val="00FB6624"/>
    <w:rsid w:val="00FC13E9"/>
    <w:rsid w:val="00FC1FFC"/>
    <w:rsid w:val="00FC33D3"/>
    <w:rsid w:val="00FC3600"/>
    <w:rsid w:val="00FC5635"/>
    <w:rsid w:val="00FC595B"/>
    <w:rsid w:val="00FC63F6"/>
    <w:rsid w:val="00FC7308"/>
    <w:rsid w:val="00FC748B"/>
    <w:rsid w:val="00FD02AE"/>
    <w:rsid w:val="00FD5211"/>
    <w:rsid w:val="00FD7251"/>
    <w:rsid w:val="00FE03D3"/>
    <w:rsid w:val="00FE065C"/>
    <w:rsid w:val="00FE0887"/>
    <w:rsid w:val="00FE3578"/>
    <w:rsid w:val="00FE489C"/>
    <w:rsid w:val="00FE5A27"/>
    <w:rsid w:val="00FE69E5"/>
    <w:rsid w:val="00FE6FAD"/>
    <w:rsid w:val="00FE75FA"/>
    <w:rsid w:val="00FF2000"/>
    <w:rsid w:val="00FF22BC"/>
    <w:rsid w:val="00FF284F"/>
    <w:rsid w:val="00FF2E62"/>
    <w:rsid w:val="00FF2EEF"/>
    <w:rsid w:val="00FF3AD5"/>
    <w:rsid w:val="00FF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4A28C"/>
  <w15:chartTrackingRefBased/>
  <w15:docId w15:val="{E478C929-A1C4-4612-B9FB-CCB1DC88F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4CCE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EE0ED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EE0ED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EE0ED9"/>
    <w:rPr>
      <w:sz w:val="24"/>
      <w:szCs w:val="24"/>
    </w:rPr>
  </w:style>
  <w:style w:type="character" w:customStyle="1" w:styleId="shorttext">
    <w:name w:val="short_text"/>
    <w:basedOn w:val="a0"/>
    <w:rsid w:val="00EE0ED9"/>
  </w:style>
  <w:style w:type="table" w:styleId="a5">
    <w:name w:val="Table Grid"/>
    <w:basedOn w:val="a1"/>
    <w:uiPriority w:val="39"/>
    <w:rsid w:val="00EE0E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Normal (Web)"/>
    <w:basedOn w:val="a"/>
    <w:uiPriority w:val="99"/>
    <w:unhideWhenUsed/>
    <w:rsid w:val="00EE0ED9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paragraph" w:customStyle="1" w:styleId="a7">
    <w:name w:val="바탕글"/>
    <w:basedOn w:val="a"/>
    <w:rsid w:val="00EE0ED9"/>
    <w:pPr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paragraph" w:styleId="a8">
    <w:name w:val="Balloon Text"/>
    <w:basedOn w:val="a"/>
    <w:link w:val="Char0"/>
    <w:uiPriority w:val="99"/>
    <w:semiHidden/>
    <w:unhideWhenUsed/>
    <w:rsid w:val="00EE0ED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EE0ED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1"/>
    <w:uiPriority w:val="99"/>
    <w:unhideWhenUsed/>
    <w:rsid w:val="007920E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7920EE"/>
    <w:rPr>
      <w:sz w:val="24"/>
      <w:szCs w:val="24"/>
    </w:rPr>
  </w:style>
  <w:style w:type="paragraph" w:styleId="aa">
    <w:name w:val="footer"/>
    <w:basedOn w:val="a"/>
    <w:link w:val="Char2"/>
    <w:uiPriority w:val="99"/>
    <w:unhideWhenUsed/>
    <w:rsid w:val="007920E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7920EE"/>
    <w:rPr>
      <w:sz w:val="24"/>
      <w:szCs w:val="24"/>
    </w:rPr>
  </w:style>
  <w:style w:type="paragraph" w:customStyle="1" w:styleId="Default">
    <w:name w:val="Default"/>
    <w:rsid w:val="008B2D3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DC326B"/>
    <w:rPr>
      <w:b/>
      <w:bCs/>
    </w:rPr>
  </w:style>
  <w:style w:type="character" w:customStyle="1" w:styleId="Char3">
    <w:name w:val="메모 주제 Char"/>
    <w:basedOn w:val="Char"/>
    <w:link w:val="ab"/>
    <w:uiPriority w:val="99"/>
    <w:semiHidden/>
    <w:rsid w:val="00DC326B"/>
    <w:rPr>
      <w:b/>
      <w:bCs/>
      <w:sz w:val="24"/>
      <w:szCs w:val="24"/>
    </w:rPr>
  </w:style>
  <w:style w:type="character" w:customStyle="1" w:styleId="uworddic">
    <w:name w:val="u_word_dic"/>
    <w:basedOn w:val="a0"/>
    <w:rsid w:val="00257E44"/>
  </w:style>
  <w:style w:type="character" w:styleId="ac">
    <w:name w:val="Hyperlink"/>
    <w:basedOn w:val="a0"/>
    <w:uiPriority w:val="99"/>
    <w:semiHidden/>
    <w:unhideWhenUsed/>
    <w:rsid w:val="00311540"/>
    <w:rPr>
      <w:strike w:val="0"/>
      <w:dstrike w:val="0"/>
      <w:color w:val="001BA0"/>
      <w:u w:val="none"/>
      <w:effect w:val="none"/>
    </w:rPr>
  </w:style>
  <w:style w:type="paragraph" w:styleId="ad">
    <w:name w:val="Revision"/>
    <w:hidden/>
    <w:uiPriority w:val="99"/>
    <w:semiHidden/>
    <w:rsid w:val="00F46E6B"/>
    <w:pPr>
      <w:spacing w:after="0" w:line="240" w:lineRule="auto"/>
      <w:jc w:val="left"/>
    </w:pPr>
    <w:rPr>
      <w:sz w:val="24"/>
      <w:szCs w:val="24"/>
    </w:rPr>
  </w:style>
  <w:style w:type="paragraph" w:styleId="ae">
    <w:name w:val="List Paragraph"/>
    <w:basedOn w:val="a"/>
    <w:uiPriority w:val="34"/>
    <w:qFormat/>
    <w:rsid w:val="00F36B8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9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1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61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333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01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794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1" w:color="ECECEC"/>
                                        <w:right w:val="none" w:sz="0" w:space="0" w:color="auto"/>
                                      </w:divBdr>
                                      <w:divsChild>
                                        <w:div w:id="73823399">
                                          <w:marLeft w:val="330"/>
                                          <w:marRight w:val="3435"/>
                                          <w:marTop w:val="345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7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18DAF-35AE-4C3D-BB17-C4E161A75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01</Words>
  <Characters>7417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정(가족건강관리학과)</dc:creator>
  <cp:keywords/>
  <dc:description/>
  <cp:lastModifiedBy>Namhee Kim</cp:lastModifiedBy>
  <cp:revision>3</cp:revision>
  <cp:lastPrinted>2020-01-30T11:56:00Z</cp:lastPrinted>
  <dcterms:created xsi:type="dcterms:W3CDTF">2020-05-22T15:24:00Z</dcterms:created>
  <dcterms:modified xsi:type="dcterms:W3CDTF">2020-05-22T18:27:00Z</dcterms:modified>
</cp:coreProperties>
</file>